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970E94" w14:textId="219B30A3" w:rsidR="00994A3D" w:rsidRPr="001549D3" w:rsidRDefault="00654E8F" w:rsidP="00AD11ED">
      <w:pPr>
        <w:pStyle w:val="1"/>
      </w:pPr>
      <w:r w:rsidRPr="00994A3D">
        <w:t>Supplementary</w:t>
      </w:r>
      <w:r w:rsidR="00AD11ED">
        <w:rPr>
          <w:rFonts w:eastAsiaTheme="minorEastAsia" w:hint="eastAsia"/>
          <w:lang w:eastAsia="zh-CN"/>
        </w:rPr>
        <w:t xml:space="preserve"> </w:t>
      </w:r>
      <w:r w:rsidRPr="00994A3D">
        <w:t>Tables</w:t>
      </w:r>
    </w:p>
    <w:p w14:paraId="4267BD22" w14:textId="487E7E59" w:rsidR="00847F08" w:rsidRDefault="00847F08" w:rsidP="00847F08">
      <w:pPr>
        <w:pStyle w:val="2"/>
        <w:rPr>
          <w:rFonts w:eastAsiaTheme="minorEastAsia"/>
          <w:lang w:eastAsia="zh-CN"/>
        </w:rPr>
      </w:pPr>
      <w:r w:rsidRPr="00847F08">
        <w:rPr>
          <w:lang w:eastAsia="zh-CN"/>
        </w:rPr>
        <w:t>Supplementary</w:t>
      </w:r>
      <w:r>
        <w:rPr>
          <w:rFonts w:hint="eastAsia"/>
          <w:lang w:eastAsia="zh-CN"/>
        </w:rPr>
        <w:t xml:space="preserve"> </w:t>
      </w:r>
      <w:r w:rsidRPr="00847F08">
        <w:rPr>
          <w:lang w:eastAsia="zh-CN"/>
        </w:rPr>
        <w:t>Tables</w:t>
      </w:r>
    </w:p>
    <w:p w14:paraId="0E484F32" w14:textId="0712F86D" w:rsidR="00AD11ED" w:rsidRDefault="00AD11ED" w:rsidP="00847F08">
      <w:pPr>
        <w:rPr>
          <w:lang w:eastAsia="zh-CN"/>
        </w:rPr>
      </w:pPr>
      <w:r w:rsidRPr="00AD11ED">
        <w:rPr>
          <w:b/>
          <w:bCs/>
          <w:lang w:eastAsia="zh-CN"/>
        </w:rPr>
        <w:t xml:space="preserve">Table 1. </w:t>
      </w:r>
      <w:r w:rsidRPr="00AD11ED">
        <w:rPr>
          <w:lang w:eastAsia="zh-CN"/>
        </w:rPr>
        <w:t>The full search strategy of Database (2025.09.27)</w:t>
      </w:r>
    </w:p>
    <w:tbl>
      <w:tblPr>
        <w:tblStyle w:val="21"/>
        <w:tblW w:w="8075" w:type="dxa"/>
        <w:tblLayout w:type="fixed"/>
        <w:tblLook w:val="04A0" w:firstRow="1" w:lastRow="0" w:firstColumn="1" w:lastColumn="0" w:noHBand="0" w:noVBand="1"/>
      </w:tblPr>
      <w:tblGrid>
        <w:gridCol w:w="715"/>
        <w:gridCol w:w="1407"/>
        <w:gridCol w:w="4536"/>
        <w:gridCol w:w="1417"/>
      </w:tblGrid>
      <w:tr w:rsidR="00AD11ED" w:rsidRPr="00AD11ED" w14:paraId="21C99F3E" w14:textId="77777777" w:rsidTr="00A443F0">
        <w:tc>
          <w:tcPr>
            <w:tcW w:w="715" w:type="dxa"/>
          </w:tcPr>
          <w:p w14:paraId="46FC7DFC"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No.</w:t>
            </w:r>
          </w:p>
        </w:tc>
        <w:tc>
          <w:tcPr>
            <w:tcW w:w="1407" w:type="dxa"/>
          </w:tcPr>
          <w:p w14:paraId="5F79F8F9"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Database</w:t>
            </w:r>
          </w:p>
        </w:tc>
        <w:tc>
          <w:tcPr>
            <w:tcW w:w="4536" w:type="dxa"/>
          </w:tcPr>
          <w:p w14:paraId="65514CC9"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Search query</w:t>
            </w:r>
          </w:p>
        </w:tc>
        <w:tc>
          <w:tcPr>
            <w:tcW w:w="1417" w:type="dxa"/>
          </w:tcPr>
          <w:p w14:paraId="7AFB9D2C"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Results</w:t>
            </w:r>
          </w:p>
        </w:tc>
      </w:tr>
      <w:tr w:rsidR="00AD11ED" w:rsidRPr="00AD11ED" w14:paraId="22437A3F" w14:textId="77777777" w:rsidTr="00A443F0">
        <w:trPr>
          <w:trHeight w:val="1937"/>
        </w:trPr>
        <w:tc>
          <w:tcPr>
            <w:tcW w:w="715" w:type="dxa"/>
          </w:tcPr>
          <w:p w14:paraId="4EEEC38C"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1</w:t>
            </w:r>
          </w:p>
        </w:tc>
        <w:tc>
          <w:tcPr>
            <w:tcW w:w="1407" w:type="dxa"/>
          </w:tcPr>
          <w:p w14:paraId="38D0AA47"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PubMed</w:t>
            </w:r>
          </w:p>
        </w:tc>
        <w:tc>
          <w:tcPr>
            <w:tcW w:w="4536" w:type="dxa"/>
          </w:tcPr>
          <w:p w14:paraId="38212628"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executive function" OR "executive functions" OR "cognitive control" OR "inhibitory control") AND ("child*" OR "children" OR "pediatric") AND ("intervention" OR "training" OR "program") AND ("randomized controlled trial" OR "RCT")</w:t>
            </w:r>
          </w:p>
        </w:tc>
        <w:tc>
          <w:tcPr>
            <w:tcW w:w="1417" w:type="dxa"/>
          </w:tcPr>
          <w:p w14:paraId="6AC1A77E"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486</w:t>
            </w:r>
          </w:p>
        </w:tc>
      </w:tr>
      <w:tr w:rsidR="00AD11ED" w:rsidRPr="00AD11ED" w14:paraId="498179A8" w14:textId="77777777" w:rsidTr="00A443F0">
        <w:tc>
          <w:tcPr>
            <w:tcW w:w="715" w:type="dxa"/>
          </w:tcPr>
          <w:p w14:paraId="11B584D4"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2</w:t>
            </w:r>
          </w:p>
        </w:tc>
        <w:tc>
          <w:tcPr>
            <w:tcW w:w="1407" w:type="dxa"/>
          </w:tcPr>
          <w:p w14:paraId="7BB5667E"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Embase</w:t>
            </w:r>
          </w:p>
        </w:tc>
        <w:tc>
          <w:tcPr>
            <w:tcW w:w="4536" w:type="dxa"/>
          </w:tcPr>
          <w:p w14:paraId="7929F9CA"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executive function"/exp OR "cognitive control"/exp) AND ("child"/exp OR "pediatric"/exp) AND ("intervention"/exp OR "training"/exp) AND ("randomized controlled trial"/exp)</w:t>
            </w:r>
          </w:p>
        </w:tc>
        <w:tc>
          <w:tcPr>
            <w:tcW w:w="1417" w:type="dxa"/>
          </w:tcPr>
          <w:p w14:paraId="5A60AAB3"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512</w:t>
            </w:r>
          </w:p>
        </w:tc>
      </w:tr>
      <w:tr w:rsidR="00AD11ED" w:rsidRPr="00AD11ED" w14:paraId="6A04430E" w14:textId="77777777" w:rsidTr="00A443F0">
        <w:tc>
          <w:tcPr>
            <w:tcW w:w="715" w:type="dxa"/>
          </w:tcPr>
          <w:p w14:paraId="0724F9B3"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3</w:t>
            </w:r>
          </w:p>
        </w:tc>
        <w:tc>
          <w:tcPr>
            <w:tcW w:w="1407" w:type="dxa"/>
          </w:tcPr>
          <w:p w14:paraId="308C0F6F"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Cochrane Library</w:t>
            </w:r>
          </w:p>
        </w:tc>
        <w:tc>
          <w:tcPr>
            <w:tcW w:w="4536" w:type="dxa"/>
          </w:tcPr>
          <w:p w14:paraId="0838F323"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Executive function AND child* AND intervention AND randomized</w:t>
            </w:r>
          </w:p>
        </w:tc>
        <w:tc>
          <w:tcPr>
            <w:tcW w:w="1417" w:type="dxa"/>
          </w:tcPr>
          <w:p w14:paraId="0BD44914"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198</w:t>
            </w:r>
          </w:p>
        </w:tc>
      </w:tr>
      <w:tr w:rsidR="00AD11ED" w:rsidRPr="00AD11ED" w14:paraId="71A88EEC" w14:textId="77777777" w:rsidTr="00A443F0">
        <w:tc>
          <w:tcPr>
            <w:tcW w:w="715" w:type="dxa"/>
          </w:tcPr>
          <w:p w14:paraId="408D522B"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4</w:t>
            </w:r>
          </w:p>
        </w:tc>
        <w:tc>
          <w:tcPr>
            <w:tcW w:w="1407" w:type="dxa"/>
          </w:tcPr>
          <w:p w14:paraId="08960C8C"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Web of Science</w:t>
            </w:r>
          </w:p>
        </w:tc>
        <w:tc>
          <w:tcPr>
            <w:tcW w:w="4536" w:type="dxa"/>
          </w:tcPr>
          <w:p w14:paraId="7F6C10ED"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TS=("executive function*" AND child* AND intervention* AND random*)</w:t>
            </w:r>
          </w:p>
        </w:tc>
        <w:tc>
          <w:tcPr>
            <w:tcW w:w="1417" w:type="dxa"/>
          </w:tcPr>
          <w:p w14:paraId="6FD24B88"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324</w:t>
            </w:r>
          </w:p>
        </w:tc>
      </w:tr>
      <w:tr w:rsidR="00AD11ED" w:rsidRPr="00AD11ED" w14:paraId="7E1AAF13" w14:textId="77777777" w:rsidTr="00A443F0">
        <w:tc>
          <w:tcPr>
            <w:tcW w:w="715" w:type="dxa"/>
          </w:tcPr>
          <w:p w14:paraId="6A7FF0F0"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5</w:t>
            </w:r>
          </w:p>
        </w:tc>
        <w:tc>
          <w:tcPr>
            <w:tcW w:w="1407" w:type="dxa"/>
          </w:tcPr>
          <w:p w14:paraId="494B151B"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CNKI</w:t>
            </w:r>
          </w:p>
        </w:tc>
        <w:tc>
          <w:tcPr>
            <w:tcW w:w="4536" w:type="dxa"/>
          </w:tcPr>
          <w:p w14:paraId="6075988E"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w:t>
            </w:r>
            <w:r w:rsidRPr="00AD11ED">
              <w:rPr>
                <w:rFonts w:eastAsia="宋体" w:cs="Times New Roman"/>
                <w:sz w:val="21"/>
                <w:szCs w:val="21"/>
              </w:rPr>
              <w:t>执行功能</w:t>
            </w:r>
            <w:r w:rsidRPr="00AD11ED">
              <w:rPr>
                <w:rFonts w:eastAsia="宋体" w:cs="Times New Roman"/>
                <w:sz w:val="21"/>
                <w:szCs w:val="21"/>
              </w:rPr>
              <w:t xml:space="preserve"> + </w:t>
            </w:r>
            <w:r w:rsidRPr="00AD11ED">
              <w:rPr>
                <w:rFonts w:eastAsia="宋体" w:cs="Times New Roman"/>
                <w:sz w:val="21"/>
                <w:szCs w:val="21"/>
              </w:rPr>
              <w:t>认知控制</w:t>
            </w:r>
            <w:r w:rsidRPr="00AD11ED">
              <w:rPr>
                <w:rFonts w:eastAsia="宋体" w:cs="Times New Roman"/>
                <w:sz w:val="21"/>
                <w:szCs w:val="21"/>
              </w:rPr>
              <w:t>) * (</w:t>
            </w:r>
            <w:r w:rsidRPr="00AD11ED">
              <w:rPr>
                <w:rFonts w:eastAsia="宋体" w:cs="Times New Roman"/>
                <w:sz w:val="21"/>
                <w:szCs w:val="21"/>
              </w:rPr>
              <w:t>儿童</w:t>
            </w:r>
            <w:r w:rsidRPr="00AD11ED">
              <w:rPr>
                <w:rFonts w:eastAsia="宋体" w:cs="Times New Roman"/>
                <w:sz w:val="21"/>
                <w:szCs w:val="21"/>
              </w:rPr>
              <w:t xml:space="preserve"> + </w:t>
            </w:r>
            <w:r w:rsidRPr="00AD11ED">
              <w:rPr>
                <w:rFonts w:eastAsia="宋体" w:cs="Times New Roman"/>
                <w:sz w:val="21"/>
                <w:szCs w:val="21"/>
              </w:rPr>
              <w:t>干预</w:t>
            </w:r>
            <w:r w:rsidRPr="00AD11ED">
              <w:rPr>
                <w:rFonts w:eastAsia="宋体" w:cs="Times New Roman"/>
                <w:sz w:val="21"/>
                <w:szCs w:val="21"/>
              </w:rPr>
              <w:t xml:space="preserve">) * </w:t>
            </w:r>
            <w:r w:rsidRPr="00AD11ED">
              <w:rPr>
                <w:rFonts w:eastAsia="宋体" w:cs="Times New Roman"/>
                <w:sz w:val="21"/>
                <w:szCs w:val="21"/>
              </w:rPr>
              <w:t>随机</w:t>
            </w:r>
          </w:p>
        </w:tc>
        <w:tc>
          <w:tcPr>
            <w:tcW w:w="1417" w:type="dxa"/>
          </w:tcPr>
          <w:p w14:paraId="1A6A6112"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166</w:t>
            </w:r>
          </w:p>
        </w:tc>
      </w:tr>
      <w:tr w:rsidR="00AD11ED" w:rsidRPr="00AD11ED" w14:paraId="081033DA" w14:textId="77777777" w:rsidTr="00A443F0">
        <w:tc>
          <w:tcPr>
            <w:tcW w:w="715" w:type="dxa"/>
          </w:tcPr>
          <w:p w14:paraId="60BB6D4D"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6</w:t>
            </w:r>
          </w:p>
        </w:tc>
        <w:tc>
          <w:tcPr>
            <w:tcW w:w="1407" w:type="dxa"/>
          </w:tcPr>
          <w:p w14:paraId="115D177D"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万方数据库</w:t>
            </w:r>
          </w:p>
        </w:tc>
        <w:tc>
          <w:tcPr>
            <w:tcW w:w="4536" w:type="dxa"/>
          </w:tcPr>
          <w:p w14:paraId="3B5ADB32"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执行功能</w:t>
            </w:r>
            <w:r w:rsidRPr="00AD11ED">
              <w:rPr>
                <w:rFonts w:eastAsia="宋体" w:cs="Times New Roman"/>
                <w:sz w:val="21"/>
                <w:szCs w:val="21"/>
              </w:rPr>
              <w:t xml:space="preserve"> * </w:t>
            </w:r>
            <w:r w:rsidRPr="00AD11ED">
              <w:rPr>
                <w:rFonts w:eastAsia="宋体" w:cs="Times New Roman"/>
                <w:sz w:val="21"/>
                <w:szCs w:val="21"/>
              </w:rPr>
              <w:t>儿童</w:t>
            </w:r>
            <w:r w:rsidRPr="00AD11ED">
              <w:rPr>
                <w:rFonts w:eastAsia="宋体" w:cs="Times New Roman"/>
                <w:sz w:val="21"/>
                <w:szCs w:val="21"/>
              </w:rPr>
              <w:t xml:space="preserve"> * </w:t>
            </w:r>
            <w:r w:rsidRPr="00AD11ED">
              <w:rPr>
                <w:rFonts w:eastAsia="宋体" w:cs="Times New Roman"/>
                <w:sz w:val="21"/>
                <w:szCs w:val="21"/>
              </w:rPr>
              <w:t>干预</w:t>
            </w:r>
            <w:r w:rsidRPr="00AD11ED">
              <w:rPr>
                <w:rFonts w:eastAsia="宋体" w:cs="Times New Roman"/>
                <w:sz w:val="21"/>
                <w:szCs w:val="21"/>
              </w:rPr>
              <w:t xml:space="preserve"> * </w:t>
            </w:r>
            <w:r w:rsidRPr="00AD11ED">
              <w:rPr>
                <w:rFonts w:eastAsia="宋体" w:cs="Times New Roman"/>
                <w:sz w:val="21"/>
                <w:szCs w:val="21"/>
              </w:rPr>
              <w:t>随机对照</w:t>
            </w:r>
          </w:p>
        </w:tc>
        <w:tc>
          <w:tcPr>
            <w:tcW w:w="1417" w:type="dxa"/>
          </w:tcPr>
          <w:p w14:paraId="2797DD44"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142</w:t>
            </w:r>
          </w:p>
        </w:tc>
      </w:tr>
      <w:tr w:rsidR="00AD11ED" w:rsidRPr="00AD11ED" w14:paraId="20E1A70C" w14:textId="77777777" w:rsidTr="00A443F0">
        <w:tc>
          <w:tcPr>
            <w:tcW w:w="715" w:type="dxa"/>
          </w:tcPr>
          <w:p w14:paraId="70A1E3DF"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7</w:t>
            </w:r>
          </w:p>
        </w:tc>
        <w:tc>
          <w:tcPr>
            <w:tcW w:w="1407" w:type="dxa"/>
          </w:tcPr>
          <w:p w14:paraId="0DAFCC43"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维普数据库</w:t>
            </w:r>
          </w:p>
        </w:tc>
        <w:tc>
          <w:tcPr>
            <w:tcW w:w="4536" w:type="dxa"/>
          </w:tcPr>
          <w:p w14:paraId="2C3BEFB2"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执行功能</w:t>
            </w:r>
            <w:r w:rsidRPr="00AD11ED">
              <w:rPr>
                <w:rFonts w:eastAsia="宋体" w:cs="Times New Roman"/>
                <w:sz w:val="21"/>
                <w:szCs w:val="21"/>
              </w:rPr>
              <w:t xml:space="preserve"> * </w:t>
            </w:r>
            <w:r w:rsidRPr="00AD11ED">
              <w:rPr>
                <w:rFonts w:eastAsia="宋体" w:cs="Times New Roman"/>
                <w:sz w:val="21"/>
                <w:szCs w:val="21"/>
              </w:rPr>
              <w:t>儿童</w:t>
            </w:r>
            <w:r w:rsidRPr="00AD11ED">
              <w:rPr>
                <w:rFonts w:eastAsia="宋体" w:cs="Times New Roman"/>
                <w:sz w:val="21"/>
                <w:szCs w:val="21"/>
              </w:rPr>
              <w:t xml:space="preserve"> * </w:t>
            </w:r>
            <w:r w:rsidRPr="00AD11ED">
              <w:rPr>
                <w:rFonts w:eastAsia="宋体" w:cs="Times New Roman"/>
                <w:sz w:val="21"/>
                <w:szCs w:val="21"/>
              </w:rPr>
              <w:t>干预</w:t>
            </w:r>
            <w:r w:rsidRPr="00AD11ED">
              <w:rPr>
                <w:rFonts w:eastAsia="宋体" w:cs="Times New Roman"/>
                <w:sz w:val="21"/>
                <w:szCs w:val="21"/>
              </w:rPr>
              <w:t xml:space="preserve"> * </w:t>
            </w:r>
            <w:r w:rsidRPr="00AD11ED">
              <w:rPr>
                <w:rFonts w:eastAsia="宋体" w:cs="Times New Roman"/>
                <w:sz w:val="21"/>
                <w:szCs w:val="21"/>
              </w:rPr>
              <w:t>随机</w:t>
            </w:r>
          </w:p>
        </w:tc>
        <w:tc>
          <w:tcPr>
            <w:tcW w:w="1417" w:type="dxa"/>
          </w:tcPr>
          <w:p w14:paraId="126752D6" w14:textId="77777777" w:rsidR="00AD11ED" w:rsidRPr="00AD11ED" w:rsidRDefault="00AD11ED" w:rsidP="00A443F0">
            <w:pPr>
              <w:spacing w:after="160" w:line="278" w:lineRule="auto"/>
              <w:rPr>
                <w:rFonts w:eastAsia="宋体" w:cs="Times New Roman"/>
                <w:sz w:val="21"/>
                <w:szCs w:val="21"/>
              </w:rPr>
            </w:pPr>
            <w:r w:rsidRPr="00AD11ED">
              <w:rPr>
                <w:rFonts w:eastAsia="宋体" w:cs="Times New Roman"/>
                <w:sz w:val="21"/>
                <w:szCs w:val="21"/>
              </w:rPr>
              <w:t>98</w:t>
            </w:r>
          </w:p>
        </w:tc>
      </w:tr>
    </w:tbl>
    <w:p w14:paraId="597058C6" w14:textId="77777777" w:rsidR="00AD11ED" w:rsidRDefault="00AD11ED" w:rsidP="00847F08">
      <w:pPr>
        <w:rPr>
          <w:lang w:eastAsia="zh-CN"/>
        </w:rPr>
      </w:pPr>
    </w:p>
    <w:p w14:paraId="272D6988" w14:textId="77777777" w:rsidR="005872D1" w:rsidRDefault="005872D1" w:rsidP="00847F08">
      <w:pPr>
        <w:rPr>
          <w:lang w:eastAsia="zh-CN"/>
        </w:rPr>
        <w:sectPr w:rsidR="005872D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43660B3" w14:textId="12E355DC" w:rsidR="005872D1" w:rsidRPr="00F078FF" w:rsidRDefault="005872D1" w:rsidP="005872D1">
      <w:pPr>
        <w:jc w:val="center"/>
        <w:rPr>
          <w:rFonts w:cs="Times New Roman"/>
          <w:b/>
          <w:bCs/>
        </w:rPr>
      </w:pPr>
      <w:r w:rsidRPr="00F078FF">
        <w:rPr>
          <w:rFonts w:cs="Times New Roman"/>
          <w:b/>
          <w:bCs/>
        </w:rPr>
        <w:lastRenderedPageBreak/>
        <w:t xml:space="preserve">Table </w:t>
      </w:r>
      <w:r>
        <w:rPr>
          <w:rFonts w:cs="Times New Roman" w:hint="eastAsia"/>
          <w:b/>
          <w:bCs/>
          <w:lang w:eastAsia="zh-CN"/>
        </w:rPr>
        <w:t>2</w:t>
      </w:r>
      <w:r w:rsidRPr="00F078FF">
        <w:rPr>
          <w:rFonts w:cs="Times New Roman"/>
          <w:b/>
          <w:bCs/>
        </w:rPr>
        <w:t xml:space="preserve"> Basic Characteristics of Included Studies and Targeted Executive Function Components</w:t>
      </w:r>
    </w:p>
    <w:tbl>
      <w:tblPr>
        <w:tblW w:w="0" w:type="auto"/>
        <w:tblCellMar>
          <w:top w:w="15" w:type="dxa"/>
          <w:left w:w="15" w:type="dxa"/>
          <w:bottom w:w="15" w:type="dxa"/>
          <w:right w:w="15" w:type="dxa"/>
        </w:tblCellMar>
        <w:tblLook w:val="04A0" w:firstRow="1" w:lastRow="0" w:firstColumn="1" w:lastColumn="0" w:noHBand="0" w:noVBand="1"/>
      </w:tblPr>
      <w:tblGrid>
        <w:gridCol w:w="761"/>
        <w:gridCol w:w="1547"/>
        <w:gridCol w:w="1398"/>
        <w:gridCol w:w="1331"/>
        <w:gridCol w:w="2224"/>
        <w:gridCol w:w="1331"/>
        <w:gridCol w:w="1529"/>
        <w:gridCol w:w="1121"/>
        <w:gridCol w:w="1642"/>
        <w:gridCol w:w="1058"/>
      </w:tblGrid>
      <w:tr w:rsidR="005872D1" w:rsidRPr="00F078FF" w14:paraId="57963B34"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2861C9" w14:textId="77777777" w:rsidR="005872D1" w:rsidRPr="00F078FF" w:rsidRDefault="005872D1" w:rsidP="00AD60C7">
            <w:pPr>
              <w:jc w:val="center"/>
              <w:rPr>
                <w:rFonts w:cs="Times New Roman"/>
              </w:rPr>
            </w:pPr>
            <w:r w:rsidRPr="00F078FF">
              <w:rPr>
                <w:rFonts w:cs="Times New Roman"/>
              </w:rPr>
              <w:t>Study ID</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3C1CAE" w14:textId="77777777" w:rsidR="005872D1" w:rsidRPr="00F078FF" w:rsidRDefault="005872D1" w:rsidP="00AD60C7">
            <w:pPr>
              <w:jc w:val="center"/>
              <w:rPr>
                <w:rFonts w:cs="Times New Roman"/>
              </w:rPr>
            </w:pPr>
            <w:r w:rsidRPr="00F078FF">
              <w:rPr>
                <w:rFonts w:cs="Times New Roman"/>
              </w:rPr>
              <w:t>Author &amp; Year</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25360D" w14:textId="77777777" w:rsidR="005872D1" w:rsidRPr="00F078FF" w:rsidRDefault="005872D1" w:rsidP="00AD60C7">
            <w:pPr>
              <w:jc w:val="center"/>
              <w:rPr>
                <w:rFonts w:cs="Times New Roman"/>
              </w:rPr>
            </w:pPr>
            <w:r w:rsidRPr="00F078FF">
              <w:rPr>
                <w:rFonts w:cs="Times New Roman"/>
              </w:rPr>
              <w:t>Targeted EF Componen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97477F" w14:textId="77777777" w:rsidR="005872D1" w:rsidRPr="00F078FF" w:rsidRDefault="005872D1" w:rsidP="00AD60C7">
            <w:pPr>
              <w:jc w:val="center"/>
              <w:rPr>
                <w:rFonts w:cs="Times New Roman"/>
              </w:rPr>
            </w:pPr>
            <w:r w:rsidRPr="00F078FF">
              <w:rPr>
                <w:rFonts w:cs="Times New Roman"/>
              </w:rPr>
              <w:t>Intervention Type</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E9EA483" w14:textId="77777777" w:rsidR="005872D1" w:rsidRPr="00F078FF" w:rsidRDefault="005872D1" w:rsidP="00AD60C7">
            <w:pPr>
              <w:jc w:val="center"/>
              <w:rPr>
                <w:rFonts w:cs="Times New Roman"/>
              </w:rPr>
            </w:pPr>
            <w:r w:rsidRPr="00F078FF">
              <w:rPr>
                <w:rFonts w:cs="Times New Roman"/>
              </w:rPr>
              <w:t>Sample Size (Intervention/Control)</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719F31B" w14:textId="77777777" w:rsidR="005872D1" w:rsidRPr="00F078FF" w:rsidRDefault="005872D1" w:rsidP="00AD60C7">
            <w:pPr>
              <w:jc w:val="center"/>
              <w:rPr>
                <w:rFonts w:cs="Times New Roman"/>
              </w:rPr>
            </w:pPr>
            <w:r w:rsidRPr="00F078FF">
              <w:rPr>
                <w:rFonts w:cs="Times New Roman"/>
              </w:rPr>
              <w:t>Intervention Duration (Week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9903185" w14:textId="77777777" w:rsidR="005872D1" w:rsidRPr="00F078FF" w:rsidRDefault="005872D1" w:rsidP="00AD60C7">
            <w:pPr>
              <w:jc w:val="center"/>
              <w:rPr>
                <w:rFonts w:cs="Times New Roman"/>
              </w:rPr>
            </w:pPr>
            <w:r w:rsidRPr="00F078FF">
              <w:rPr>
                <w:rFonts w:cs="Times New Roman"/>
              </w:rPr>
              <w:t>Intervention Frequency (Times/Wee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BC88592" w14:textId="77777777" w:rsidR="005872D1" w:rsidRPr="00F078FF" w:rsidRDefault="005872D1" w:rsidP="00AD60C7">
            <w:pPr>
              <w:jc w:val="center"/>
              <w:rPr>
                <w:rFonts w:cs="Times New Roman"/>
              </w:rPr>
            </w:pPr>
            <w:r w:rsidRPr="00F078FF">
              <w:rPr>
                <w:rFonts w:cs="Times New Roman"/>
              </w:rPr>
              <w:t>Duration per Session (Minute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B90C1B" w14:textId="77777777" w:rsidR="005872D1" w:rsidRPr="00F078FF" w:rsidRDefault="005872D1" w:rsidP="00AD60C7">
            <w:pPr>
              <w:jc w:val="center"/>
              <w:rPr>
                <w:rFonts w:cs="Times New Roman"/>
              </w:rPr>
            </w:pPr>
            <w:r w:rsidRPr="00F078FF">
              <w:rPr>
                <w:rFonts w:cs="Times New Roman"/>
              </w:rPr>
              <w:t>Assessment Tool</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122805" w14:textId="77777777" w:rsidR="005872D1" w:rsidRPr="00F078FF" w:rsidRDefault="005872D1" w:rsidP="00AD60C7">
            <w:pPr>
              <w:jc w:val="center"/>
              <w:rPr>
                <w:rFonts w:cs="Times New Roman"/>
              </w:rPr>
            </w:pPr>
            <w:r w:rsidRPr="00F078FF">
              <w:rPr>
                <w:rFonts w:cs="Times New Roman"/>
              </w:rPr>
              <w:t>Primary Outcome (SMD, 95%CI)</w:t>
            </w:r>
          </w:p>
        </w:tc>
      </w:tr>
      <w:tr w:rsidR="005872D1" w:rsidRPr="00F078FF" w14:paraId="748539F8"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6A2F9B" w14:textId="77777777" w:rsidR="005872D1" w:rsidRPr="00F078FF" w:rsidRDefault="005872D1" w:rsidP="00AD60C7">
            <w:pPr>
              <w:jc w:val="center"/>
              <w:rPr>
                <w:rFonts w:cs="Times New Roman"/>
              </w:rPr>
            </w:pPr>
            <w:r w:rsidRPr="00F078FF">
              <w:rPr>
                <w:rFonts w:cs="Times New Roman"/>
              </w:rPr>
              <w:t>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B10E7F" w14:textId="77777777" w:rsidR="005872D1" w:rsidRPr="00F078FF" w:rsidRDefault="005872D1" w:rsidP="00AD60C7">
            <w:pPr>
              <w:jc w:val="center"/>
              <w:rPr>
                <w:rFonts w:cs="Times New Roman"/>
              </w:rPr>
            </w:pPr>
            <w:r w:rsidRPr="00F078FF">
              <w:rPr>
                <w:rFonts w:cs="Times New Roman"/>
              </w:rPr>
              <w:t>Zhangruiqi et al., 20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885F906"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6AF41AF"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C779CA2" w14:textId="77777777" w:rsidR="005872D1" w:rsidRPr="00F078FF" w:rsidRDefault="005872D1" w:rsidP="00AD60C7">
            <w:pPr>
              <w:jc w:val="center"/>
              <w:rPr>
                <w:rFonts w:cs="Times New Roman"/>
              </w:rPr>
            </w:pPr>
            <w:r w:rsidRPr="00F078FF">
              <w:rPr>
                <w:rFonts w:cs="Times New Roman"/>
              </w:rPr>
              <w:t>34/3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3C0C653"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5851EF8"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01C824"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267E1D2" w14:textId="77777777" w:rsidR="005872D1" w:rsidRPr="00F078FF" w:rsidRDefault="005872D1" w:rsidP="00AD60C7">
            <w:pPr>
              <w:jc w:val="center"/>
              <w:rPr>
                <w:rFonts w:cs="Times New Roman"/>
              </w:rPr>
            </w:pPr>
            <w:r w:rsidRPr="00F078FF">
              <w:rPr>
                <w:rFonts w:cs="Times New Roman"/>
              </w:rPr>
              <w:t>Rabbit Boat 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4F1FD7" w14:textId="77777777" w:rsidR="005872D1" w:rsidRPr="00F078FF" w:rsidRDefault="005872D1" w:rsidP="00AD60C7">
            <w:pPr>
              <w:jc w:val="center"/>
              <w:rPr>
                <w:rFonts w:cs="Times New Roman"/>
              </w:rPr>
            </w:pPr>
            <w:r w:rsidRPr="00F078FF">
              <w:rPr>
                <w:rFonts w:cs="Times New Roman"/>
              </w:rPr>
              <w:t>0.097 (0.069-0.126)</w:t>
            </w:r>
          </w:p>
        </w:tc>
      </w:tr>
      <w:tr w:rsidR="005872D1" w:rsidRPr="00F078FF" w14:paraId="0E3AEF38"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0DC825"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9C40064" w14:textId="77777777" w:rsidR="005872D1" w:rsidRPr="00F078FF" w:rsidRDefault="005872D1" w:rsidP="00AD60C7">
            <w:pPr>
              <w:jc w:val="center"/>
              <w:rPr>
                <w:rFonts w:cs="Times New Roman"/>
              </w:rPr>
            </w:pPr>
            <w:r w:rsidRPr="00F078FF">
              <w:rPr>
                <w:rFonts w:cs="Times New Roman"/>
              </w:rPr>
              <w:t>Ma yue, 20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F4FEB12"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F9FD36"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73DB35" w14:textId="77777777" w:rsidR="005872D1" w:rsidRPr="00F078FF" w:rsidRDefault="005872D1" w:rsidP="00AD60C7">
            <w:pPr>
              <w:jc w:val="center"/>
              <w:rPr>
                <w:rFonts w:cs="Times New Roman"/>
              </w:rPr>
            </w:pPr>
            <w:r w:rsidRPr="00F078FF">
              <w:rPr>
                <w:rFonts w:cs="Times New Roman"/>
              </w:rPr>
              <w:t>29/2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3AD4AE2" w14:textId="77777777" w:rsidR="005872D1" w:rsidRPr="00F078FF" w:rsidRDefault="005872D1" w:rsidP="00AD60C7">
            <w:pPr>
              <w:jc w:val="center"/>
              <w:rPr>
                <w:rFonts w:cs="Times New Roman"/>
              </w:rPr>
            </w:pPr>
            <w:r w:rsidRPr="00F078FF">
              <w:rPr>
                <w:rFonts w:cs="Times New Roman"/>
              </w:rPr>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1E96A5"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28609EA"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3724E9" w14:textId="77777777" w:rsidR="005872D1" w:rsidRPr="00F078FF" w:rsidRDefault="005872D1" w:rsidP="00AD60C7">
            <w:pPr>
              <w:jc w:val="center"/>
              <w:rPr>
                <w:rFonts w:cs="Times New Roman"/>
              </w:rPr>
            </w:pPr>
            <w:r w:rsidRPr="00F078FF">
              <w:rPr>
                <w:rFonts w:cs="Times New Roman"/>
              </w:rPr>
              <w:t>Rabbit Boat 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D8FBC62" w14:textId="77777777" w:rsidR="005872D1" w:rsidRPr="00F078FF" w:rsidRDefault="005872D1" w:rsidP="00AD60C7">
            <w:pPr>
              <w:jc w:val="center"/>
              <w:rPr>
                <w:rFonts w:cs="Times New Roman"/>
              </w:rPr>
            </w:pPr>
            <w:r w:rsidRPr="00F078FF">
              <w:rPr>
                <w:rFonts w:cs="Times New Roman"/>
              </w:rPr>
              <w:t>0.071 (0.035-0.107)</w:t>
            </w:r>
          </w:p>
        </w:tc>
      </w:tr>
      <w:tr w:rsidR="005872D1" w:rsidRPr="00F078FF" w14:paraId="2148EE0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F7F55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48AB9DC" w14:textId="77777777" w:rsidR="005872D1" w:rsidRPr="00F078FF" w:rsidRDefault="005872D1" w:rsidP="00AD60C7">
            <w:pPr>
              <w:jc w:val="center"/>
              <w:rPr>
                <w:rFonts w:cs="Times New Roman"/>
              </w:rPr>
            </w:pPr>
            <w:r w:rsidRPr="00F078FF">
              <w:rPr>
                <w:rFonts w:cs="Times New Roman"/>
              </w:rPr>
              <w:t>Ma xinyue et al., 202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08DE74"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4ABE17"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26B49CD"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8FB2851"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46AC6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04FCFF0"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E92E10" w14:textId="77777777" w:rsidR="005872D1" w:rsidRPr="00F078FF" w:rsidRDefault="005872D1" w:rsidP="00AD60C7">
            <w:pPr>
              <w:jc w:val="center"/>
              <w:rPr>
                <w:rFonts w:cs="Times New Roman"/>
              </w:rPr>
            </w:pPr>
            <w:r w:rsidRPr="00F078FF">
              <w:rPr>
                <w:rFonts w:cs="Times New Roman"/>
              </w:rPr>
              <w:t>DCCS Loving Ca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C98E9AA" w14:textId="77777777" w:rsidR="005872D1" w:rsidRPr="00F078FF" w:rsidRDefault="005872D1" w:rsidP="00AD60C7">
            <w:pPr>
              <w:jc w:val="center"/>
              <w:rPr>
                <w:rFonts w:cs="Times New Roman"/>
              </w:rPr>
            </w:pPr>
            <w:r w:rsidRPr="00F078FF">
              <w:rPr>
                <w:rFonts w:cs="Times New Roman"/>
              </w:rPr>
              <w:t>0.068 (0.032-0.104)</w:t>
            </w:r>
          </w:p>
        </w:tc>
      </w:tr>
      <w:tr w:rsidR="005872D1" w:rsidRPr="00F078FF" w14:paraId="579B92A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E0897E" w14:textId="77777777" w:rsidR="005872D1" w:rsidRPr="00F078FF" w:rsidRDefault="005872D1" w:rsidP="00AD60C7">
            <w:pPr>
              <w:jc w:val="center"/>
              <w:rPr>
                <w:rFonts w:cs="Times New Roman"/>
              </w:rPr>
            </w:pPr>
            <w:r w:rsidRPr="00F078FF">
              <w:rPr>
                <w:rFonts w:cs="Times New Roman"/>
              </w:rPr>
              <w:lastRenderedPageBreak/>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075F6C" w14:textId="77777777" w:rsidR="005872D1" w:rsidRPr="00F078FF" w:rsidRDefault="005872D1" w:rsidP="00AD60C7">
            <w:pPr>
              <w:jc w:val="center"/>
              <w:rPr>
                <w:rFonts w:cs="Times New Roman"/>
              </w:rPr>
            </w:pPr>
            <w:r w:rsidRPr="00F078FF">
              <w:rPr>
                <w:rFonts w:cs="Times New Roman"/>
              </w:rPr>
              <w:t>Zhang jiaxu, 201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FE47200"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F63395"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5259CD8" w14:textId="77777777" w:rsidR="005872D1" w:rsidRPr="00F078FF" w:rsidRDefault="005872D1" w:rsidP="00AD60C7">
            <w:pPr>
              <w:jc w:val="center"/>
              <w:rPr>
                <w:rFonts w:cs="Times New Roman"/>
              </w:rPr>
            </w:pPr>
            <w:r w:rsidRPr="00F078FF">
              <w:rPr>
                <w:rFonts w:cs="Times New Roman"/>
              </w:rPr>
              <w:t>26/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EFEC968"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F818ACD"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7B6A33A"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A0D039" w14:textId="77777777" w:rsidR="005872D1" w:rsidRPr="00F078FF" w:rsidRDefault="005872D1" w:rsidP="00AD60C7">
            <w:pPr>
              <w:jc w:val="center"/>
              <w:rPr>
                <w:rFonts w:cs="Times New Roman"/>
              </w:rPr>
            </w:pPr>
            <w:r w:rsidRPr="00F078FF">
              <w:rPr>
                <w:rFonts w:cs="Times New Roman"/>
              </w:rPr>
              <w:t>See-Hear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860E0C5" w14:textId="77777777" w:rsidR="005872D1" w:rsidRPr="00F078FF" w:rsidRDefault="005872D1" w:rsidP="00AD60C7">
            <w:pPr>
              <w:jc w:val="center"/>
              <w:rPr>
                <w:rFonts w:cs="Times New Roman"/>
              </w:rPr>
            </w:pPr>
            <w:r w:rsidRPr="00F078FF">
              <w:rPr>
                <w:rFonts w:cs="Times New Roman"/>
              </w:rPr>
              <w:t>0.073 (0.037-0.109)</w:t>
            </w:r>
          </w:p>
        </w:tc>
      </w:tr>
      <w:tr w:rsidR="005872D1" w:rsidRPr="00F078FF" w14:paraId="665C0138"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656B7AA"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7D0ACCE" w14:textId="77777777" w:rsidR="005872D1" w:rsidRPr="00F078FF" w:rsidRDefault="005872D1" w:rsidP="00AD60C7">
            <w:pPr>
              <w:jc w:val="center"/>
              <w:rPr>
                <w:rFonts w:cs="Times New Roman"/>
              </w:rPr>
            </w:pPr>
            <w:r w:rsidRPr="00F078FF">
              <w:rPr>
                <w:rFonts w:cs="Times New Roman"/>
              </w:rPr>
              <w:t>Zhang jiaxu, 2018 B</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822F95"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C682B50"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3528125"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F311D32"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39B5D8"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3021688"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2272AEF" w14:textId="77777777" w:rsidR="005872D1" w:rsidRPr="00F078FF" w:rsidRDefault="005872D1" w:rsidP="00AD60C7">
            <w:pPr>
              <w:jc w:val="center"/>
              <w:rPr>
                <w:rFonts w:cs="Times New Roman"/>
              </w:rPr>
            </w:pPr>
            <w:r w:rsidRPr="00F078FF">
              <w:rPr>
                <w:rFonts w:cs="Times New Roman"/>
              </w:rPr>
              <w:t>Tap-Stomp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3A6F042" w14:textId="77777777" w:rsidR="005872D1" w:rsidRPr="00F078FF" w:rsidRDefault="005872D1" w:rsidP="00AD60C7">
            <w:pPr>
              <w:jc w:val="center"/>
              <w:rPr>
                <w:rFonts w:cs="Times New Roman"/>
              </w:rPr>
            </w:pPr>
            <w:r w:rsidRPr="00F078FF">
              <w:rPr>
                <w:rFonts w:cs="Times New Roman"/>
              </w:rPr>
              <w:t>0.062 (0.028-0.096)</w:t>
            </w:r>
          </w:p>
        </w:tc>
      </w:tr>
      <w:tr w:rsidR="005872D1" w:rsidRPr="00F078FF" w14:paraId="648F7468"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2A7BB40" w14:textId="77777777" w:rsidR="005872D1" w:rsidRPr="00F078FF" w:rsidRDefault="005872D1" w:rsidP="00AD60C7">
            <w:pPr>
              <w:jc w:val="center"/>
              <w:rPr>
                <w:rFonts w:cs="Times New Roman"/>
              </w:rPr>
            </w:pPr>
            <w:r w:rsidRPr="00F078FF">
              <w:rPr>
                <w:rFonts w:cs="Times New Roman"/>
              </w:rPr>
              <w:t>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7C77465" w14:textId="77777777" w:rsidR="005872D1" w:rsidRPr="00F078FF" w:rsidRDefault="005872D1" w:rsidP="00AD60C7">
            <w:pPr>
              <w:jc w:val="center"/>
              <w:rPr>
                <w:rFonts w:cs="Times New Roman"/>
              </w:rPr>
            </w:pPr>
            <w:r w:rsidRPr="00F078FF">
              <w:rPr>
                <w:rFonts w:cs="Times New Roman"/>
              </w:rPr>
              <w:t>Zhang weiwei, 202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C92122"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408D20C"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16ECEC9" w14:textId="77777777" w:rsidR="005872D1" w:rsidRPr="00F078FF" w:rsidRDefault="005872D1" w:rsidP="00AD60C7">
            <w:pPr>
              <w:jc w:val="center"/>
              <w:rPr>
                <w:rFonts w:cs="Times New Roman"/>
              </w:rPr>
            </w:pPr>
            <w:r w:rsidRPr="00F078FF">
              <w:rPr>
                <w:rFonts w:cs="Times New Roman"/>
              </w:rPr>
              <w:t>15/1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FF9FE2"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3A550AE"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81515AA"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BECF2F3" w14:textId="77777777" w:rsidR="005872D1" w:rsidRPr="00F078FF" w:rsidRDefault="005872D1" w:rsidP="00AD60C7">
            <w:pPr>
              <w:jc w:val="center"/>
              <w:rPr>
                <w:rFonts w:cs="Times New Roman"/>
              </w:rPr>
            </w:pPr>
            <w:r w:rsidRPr="00F078FF">
              <w:rPr>
                <w:rFonts w:cs="Times New Roman"/>
              </w:rPr>
              <w:t>E-prime3.0 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C312619" w14:textId="77777777" w:rsidR="005872D1" w:rsidRPr="00F078FF" w:rsidRDefault="005872D1" w:rsidP="00AD60C7">
            <w:pPr>
              <w:jc w:val="center"/>
              <w:rPr>
                <w:rFonts w:cs="Times New Roman"/>
              </w:rPr>
            </w:pPr>
            <w:r w:rsidRPr="00F078FF">
              <w:rPr>
                <w:rFonts w:cs="Times New Roman"/>
              </w:rPr>
              <w:t>0.081 (0.045-0.117)</w:t>
            </w:r>
          </w:p>
        </w:tc>
      </w:tr>
      <w:tr w:rsidR="005872D1" w:rsidRPr="00F078FF" w14:paraId="3FED18FA"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E71A620" w14:textId="77777777" w:rsidR="005872D1" w:rsidRPr="00F078FF" w:rsidRDefault="005872D1" w:rsidP="00AD60C7">
            <w:pPr>
              <w:jc w:val="center"/>
              <w:rPr>
                <w:rFonts w:cs="Times New Roman"/>
              </w:rPr>
            </w:pPr>
            <w:r w:rsidRPr="00F078FF">
              <w:rPr>
                <w:rFonts w:cs="Times New Roman"/>
              </w:rPr>
              <w:t>7</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8FF0C7E" w14:textId="77777777" w:rsidR="005872D1" w:rsidRPr="00F078FF" w:rsidRDefault="005872D1" w:rsidP="00AD60C7">
            <w:pPr>
              <w:jc w:val="center"/>
              <w:rPr>
                <w:rFonts w:cs="Times New Roman"/>
              </w:rPr>
            </w:pPr>
            <w:r w:rsidRPr="00F078FF">
              <w:rPr>
                <w:rFonts w:cs="Times New Roman"/>
              </w:rPr>
              <w:t>Li mengwei, 202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B8F02C9"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6A97AA"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C490289"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7F3414D"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1CE071"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0DB351A"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4910F6C" w14:textId="77777777" w:rsidR="005872D1" w:rsidRPr="00F078FF" w:rsidRDefault="005872D1" w:rsidP="00AD60C7">
            <w:pPr>
              <w:jc w:val="center"/>
              <w:rPr>
                <w:rFonts w:cs="Times New Roman"/>
              </w:rPr>
            </w:pPr>
            <w:r w:rsidRPr="00F078FF">
              <w:rPr>
                <w:rFonts w:cs="Times New Roman"/>
              </w:rPr>
              <w:t>E-prime2.0 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096824" w14:textId="77777777" w:rsidR="005872D1" w:rsidRPr="00F078FF" w:rsidRDefault="005872D1" w:rsidP="00AD60C7">
            <w:pPr>
              <w:jc w:val="center"/>
              <w:rPr>
                <w:rFonts w:cs="Times New Roman"/>
              </w:rPr>
            </w:pPr>
            <w:r w:rsidRPr="00F078FF">
              <w:rPr>
                <w:rFonts w:cs="Times New Roman"/>
              </w:rPr>
              <w:t>0.075 (0.041-0.109)</w:t>
            </w:r>
          </w:p>
        </w:tc>
      </w:tr>
      <w:tr w:rsidR="005872D1" w:rsidRPr="00F078FF" w14:paraId="61D041A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E3F7E1"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5A92A0A" w14:textId="77777777" w:rsidR="005872D1" w:rsidRPr="00F078FF" w:rsidRDefault="005872D1" w:rsidP="00AD60C7">
            <w:pPr>
              <w:jc w:val="center"/>
              <w:rPr>
                <w:rFonts w:cs="Times New Roman"/>
              </w:rPr>
            </w:pPr>
            <w:r w:rsidRPr="00F078FF">
              <w:rPr>
                <w:rFonts w:cs="Times New Roman"/>
              </w:rPr>
              <w:t>Zhang chenchen, 201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5BE770F"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6EA417B"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DEED04"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378A6B" w14:textId="77777777" w:rsidR="005872D1" w:rsidRPr="00F078FF" w:rsidRDefault="005872D1" w:rsidP="00AD60C7">
            <w:pPr>
              <w:jc w:val="center"/>
              <w:rPr>
                <w:rFonts w:cs="Times New Roman"/>
              </w:rPr>
            </w:pPr>
            <w:r w:rsidRPr="00F078FF">
              <w:rPr>
                <w:rFonts w:cs="Times New Roman"/>
              </w:rPr>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FC60E26"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19BB7E"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23ABBFF" w14:textId="77777777" w:rsidR="005872D1" w:rsidRPr="00F078FF" w:rsidRDefault="005872D1" w:rsidP="00AD60C7">
            <w:pPr>
              <w:jc w:val="center"/>
              <w:rPr>
                <w:rFonts w:cs="Times New Roman"/>
              </w:rPr>
            </w:pPr>
            <w:r w:rsidRPr="00F078FF">
              <w:rPr>
                <w:rFonts w:cs="Times New Roman"/>
              </w:rPr>
              <w:t>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4AFCC8" w14:textId="77777777" w:rsidR="005872D1" w:rsidRPr="00F078FF" w:rsidRDefault="005872D1" w:rsidP="00AD60C7">
            <w:pPr>
              <w:jc w:val="center"/>
              <w:rPr>
                <w:rFonts w:cs="Times New Roman"/>
              </w:rPr>
            </w:pPr>
            <w:r w:rsidRPr="00F078FF">
              <w:rPr>
                <w:rFonts w:cs="Times New Roman"/>
              </w:rPr>
              <w:t>0.071 (0.033-0.109)</w:t>
            </w:r>
          </w:p>
        </w:tc>
      </w:tr>
      <w:tr w:rsidR="005872D1" w:rsidRPr="00F078FF" w14:paraId="38CA6D8F"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D73519A" w14:textId="77777777" w:rsidR="005872D1" w:rsidRPr="00F078FF" w:rsidRDefault="005872D1" w:rsidP="00AD60C7">
            <w:pPr>
              <w:jc w:val="center"/>
              <w:rPr>
                <w:rFonts w:cs="Times New Roman"/>
              </w:rPr>
            </w:pPr>
            <w:r w:rsidRPr="00F078FF">
              <w:rPr>
                <w:rFonts w:cs="Times New Roman"/>
              </w:rPr>
              <w:lastRenderedPageBreak/>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C0E41B0" w14:textId="77777777" w:rsidR="005872D1" w:rsidRPr="00F078FF" w:rsidRDefault="005872D1" w:rsidP="00AD60C7">
            <w:pPr>
              <w:jc w:val="center"/>
              <w:rPr>
                <w:rFonts w:cs="Times New Roman"/>
              </w:rPr>
            </w:pPr>
            <w:r w:rsidRPr="00F078FF">
              <w:rPr>
                <w:rFonts w:cs="Times New Roman"/>
              </w:rPr>
              <w:t>Zhang ying et al., 202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9FAAE03"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F2A851"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30159A"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B9772F"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11E0F6D"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942C221"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11E5DA7" w14:textId="77777777" w:rsidR="005872D1" w:rsidRPr="00F078FF" w:rsidRDefault="005872D1" w:rsidP="00AD60C7">
            <w:pPr>
              <w:jc w:val="center"/>
              <w:rPr>
                <w:rFonts w:cs="Times New Roman"/>
              </w:rPr>
            </w:pPr>
            <w:r w:rsidRPr="00F078FF">
              <w:rPr>
                <w:rFonts w:cs="Times New Roman"/>
              </w:rPr>
              <w:t>FI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FBBE90" w14:textId="77777777" w:rsidR="005872D1" w:rsidRPr="00F078FF" w:rsidRDefault="005872D1" w:rsidP="00AD60C7">
            <w:pPr>
              <w:jc w:val="center"/>
              <w:rPr>
                <w:rFonts w:cs="Times New Roman"/>
              </w:rPr>
            </w:pPr>
            <w:r w:rsidRPr="00F078FF">
              <w:rPr>
                <w:rFonts w:cs="Times New Roman"/>
              </w:rPr>
              <w:t>0.093 (0.071-0.115)</w:t>
            </w:r>
          </w:p>
        </w:tc>
      </w:tr>
      <w:tr w:rsidR="005872D1" w:rsidRPr="00F078FF" w14:paraId="0793E008"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8D9D938"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86F241D" w14:textId="77777777" w:rsidR="005872D1" w:rsidRPr="00F078FF" w:rsidRDefault="005872D1" w:rsidP="00AD60C7">
            <w:pPr>
              <w:jc w:val="center"/>
              <w:rPr>
                <w:rFonts w:cs="Times New Roman"/>
              </w:rPr>
            </w:pPr>
            <w:r w:rsidRPr="00F078FF">
              <w:rPr>
                <w:rFonts w:cs="Times New Roman"/>
              </w:rPr>
              <w:t>Zhang jianhua et al., 20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AC96686"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B6ECB10"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4712159"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319029C"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1860C1E"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E8B8E87"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AE78A4B" w14:textId="77777777" w:rsidR="005872D1" w:rsidRPr="00F078FF" w:rsidRDefault="005872D1" w:rsidP="00AD60C7">
            <w:pPr>
              <w:jc w:val="center"/>
              <w:rPr>
                <w:rFonts w:cs="Times New Roman"/>
              </w:rPr>
            </w:pPr>
            <w:r w:rsidRPr="00F078FF">
              <w:rPr>
                <w:rFonts w:cs="Times New Roman"/>
              </w:rPr>
              <w:t>E-prime2.0 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FB11588" w14:textId="77777777" w:rsidR="005872D1" w:rsidRPr="00F078FF" w:rsidRDefault="005872D1" w:rsidP="00AD60C7">
            <w:pPr>
              <w:jc w:val="center"/>
              <w:rPr>
                <w:rFonts w:cs="Times New Roman"/>
              </w:rPr>
            </w:pPr>
            <w:r w:rsidRPr="00F078FF">
              <w:rPr>
                <w:rFonts w:cs="Times New Roman"/>
              </w:rPr>
              <w:t>0.086 (0.052-0.120)</w:t>
            </w:r>
          </w:p>
        </w:tc>
      </w:tr>
      <w:tr w:rsidR="005872D1" w:rsidRPr="00F078FF" w14:paraId="15F8BAD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F0657FD" w14:textId="77777777" w:rsidR="005872D1" w:rsidRPr="00F078FF" w:rsidRDefault="005872D1" w:rsidP="00AD60C7">
            <w:pPr>
              <w:jc w:val="center"/>
              <w:rPr>
                <w:rFonts w:cs="Times New Roman"/>
              </w:rPr>
            </w:pPr>
            <w:r w:rsidRPr="00F078FF">
              <w:rPr>
                <w:rFonts w:cs="Times New Roman"/>
              </w:rPr>
              <w:t>1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16A70E2" w14:textId="77777777" w:rsidR="005872D1" w:rsidRPr="00F078FF" w:rsidRDefault="005872D1" w:rsidP="00AD60C7">
            <w:pPr>
              <w:jc w:val="center"/>
              <w:rPr>
                <w:rFonts w:cs="Times New Roman"/>
              </w:rPr>
            </w:pPr>
            <w:r w:rsidRPr="00F078FF">
              <w:rPr>
                <w:rFonts w:cs="Times New Roman"/>
              </w:rPr>
              <w:t>Hou pei et al., 20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795E20"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1CCB29"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DAAE66B" w14:textId="77777777" w:rsidR="005872D1" w:rsidRPr="00F078FF" w:rsidRDefault="005872D1" w:rsidP="00AD60C7">
            <w:pPr>
              <w:jc w:val="center"/>
              <w:rPr>
                <w:rFonts w:cs="Times New Roman"/>
              </w:rPr>
            </w:pPr>
            <w:r w:rsidRPr="00F078FF">
              <w:rPr>
                <w:rFonts w:cs="Times New Roman"/>
              </w:rPr>
              <w:t>57/5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5680BE"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195EC31"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F92CE40"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DFF1471" w14:textId="77777777" w:rsidR="005872D1" w:rsidRPr="00F078FF" w:rsidRDefault="005872D1" w:rsidP="00AD60C7">
            <w:pPr>
              <w:jc w:val="center"/>
              <w:rPr>
                <w:rFonts w:cs="Times New Roman"/>
              </w:rPr>
            </w:pPr>
            <w:r w:rsidRPr="00F078FF">
              <w:rPr>
                <w:rFonts w:cs="Times New Roman"/>
              </w:rPr>
              <w:t>Card Sor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DBFE674" w14:textId="77777777" w:rsidR="005872D1" w:rsidRPr="00F078FF" w:rsidRDefault="005872D1" w:rsidP="00AD60C7">
            <w:pPr>
              <w:jc w:val="center"/>
              <w:rPr>
                <w:rFonts w:cs="Times New Roman"/>
              </w:rPr>
            </w:pPr>
            <w:r w:rsidRPr="00F078FF">
              <w:rPr>
                <w:rFonts w:cs="Times New Roman"/>
              </w:rPr>
              <w:t>0.065 (0.031-0.099)</w:t>
            </w:r>
          </w:p>
        </w:tc>
      </w:tr>
      <w:tr w:rsidR="005872D1" w:rsidRPr="00F078FF" w14:paraId="464BB66F"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224CDFC"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8FEE408" w14:textId="77777777" w:rsidR="005872D1" w:rsidRPr="00F078FF" w:rsidRDefault="005872D1" w:rsidP="00AD60C7">
            <w:pPr>
              <w:jc w:val="center"/>
              <w:rPr>
                <w:rFonts w:cs="Times New Roman"/>
              </w:rPr>
            </w:pPr>
            <w:r w:rsidRPr="00F078FF">
              <w:rPr>
                <w:rFonts w:cs="Times New Roman"/>
              </w:rPr>
              <w:t>Yue Shen et al., 202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57EFC8C"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3AB5815"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F5EF392"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B30EFF"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852EFC7"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C58667" w14:textId="77777777" w:rsidR="005872D1" w:rsidRPr="00F078FF" w:rsidRDefault="005872D1" w:rsidP="00AD60C7">
            <w:pPr>
              <w:jc w:val="center"/>
              <w:rPr>
                <w:rFonts w:cs="Times New Roman"/>
              </w:rPr>
            </w:pPr>
            <w:r w:rsidRPr="00F078FF">
              <w:rPr>
                <w:rFonts w:cs="Times New Roman"/>
              </w:rPr>
              <w:t>4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C1E07B" w14:textId="77777777" w:rsidR="005872D1" w:rsidRPr="00F078FF" w:rsidRDefault="005872D1" w:rsidP="00AD60C7">
            <w:pPr>
              <w:jc w:val="center"/>
              <w:rPr>
                <w:rFonts w:cs="Times New Roman"/>
              </w:rPr>
            </w:pPr>
            <w:r w:rsidRPr="00F078FF">
              <w:rPr>
                <w:rFonts w:cs="Times New Roman"/>
              </w:rPr>
              <w:t>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CD97F8" w14:textId="77777777" w:rsidR="005872D1" w:rsidRPr="00F078FF" w:rsidRDefault="005872D1" w:rsidP="00AD60C7">
            <w:pPr>
              <w:jc w:val="center"/>
              <w:rPr>
                <w:rFonts w:cs="Times New Roman"/>
              </w:rPr>
            </w:pPr>
            <w:r w:rsidRPr="00F078FF">
              <w:rPr>
                <w:rFonts w:cs="Times New Roman"/>
              </w:rPr>
              <w:t>0.089 (0.053-0.125)</w:t>
            </w:r>
          </w:p>
        </w:tc>
      </w:tr>
      <w:tr w:rsidR="005872D1" w:rsidRPr="00F078FF" w14:paraId="2484828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1A29E65" w14:textId="77777777" w:rsidR="005872D1" w:rsidRPr="00F078FF" w:rsidRDefault="005872D1" w:rsidP="00AD60C7">
            <w:pPr>
              <w:jc w:val="center"/>
              <w:rPr>
                <w:rFonts w:cs="Times New Roman"/>
              </w:rPr>
            </w:pPr>
            <w:r w:rsidRPr="00F078FF">
              <w:rPr>
                <w:rFonts w:cs="Times New Roman"/>
              </w:rPr>
              <w:t>1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A37796" w14:textId="77777777" w:rsidR="005872D1" w:rsidRPr="00F078FF" w:rsidRDefault="005872D1" w:rsidP="00AD60C7">
            <w:pPr>
              <w:jc w:val="center"/>
              <w:rPr>
                <w:rFonts w:cs="Times New Roman"/>
              </w:rPr>
            </w:pPr>
            <w:r w:rsidRPr="00F078FF">
              <w:rPr>
                <w:rFonts w:cs="Times New Roman"/>
              </w:rPr>
              <w:t>Jing Bai et al., 20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2F88BD"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9D8CEF"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134713C" w14:textId="77777777" w:rsidR="005872D1" w:rsidRPr="00F078FF" w:rsidRDefault="005872D1" w:rsidP="00AD60C7">
            <w:pPr>
              <w:jc w:val="center"/>
              <w:rPr>
                <w:rFonts w:cs="Times New Roman"/>
              </w:rPr>
            </w:pPr>
            <w:r w:rsidRPr="00F078FF">
              <w:rPr>
                <w:rFonts w:cs="Times New Roman"/>
              </w:rPr>
              <w:t>30/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3E8DE6B"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7A97D9E"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4512ED" w14:textId="77777777" w:rsidR="005872D1" w:rsidRPr="00F078FF" w:rsidRDefault="005872D1" w:rsidP="00AD60C7">
            <w:pPr>
              <w:jc w:val="center"/>
              <w:rPr>
                <w:rFonts w:cs="Times New Roman"/>
              </w:rPr>
            </w:pPr>
            <w:r w:rsidRPr="00F078FF">
              <w:rPr>
                <w:rFonts w:cs="Times New Roman"/>
              </w:rPr>
              <w:t>5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0F409F5" w14:textId="77777777" w:rsidR="005872D1" w:rsidRPr="00F078FF" w:rsidRDefault="005872D1" w:rsidP="00AD60C7">
            <w:pPr>
              <w:jc w:val="center"/>
              <w:rPr>
                <w:rFonts w:cs="Times New Roman"/>
              </w:rPr>
            </w:pPr>
            <w:r w:rsidRPr="00F078FF">
              <w:rPr>
                <w:rFonts w:cs="Times New Roman"/>
              </w:rPr>
              <w:t>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D2EB939" w14:textId="77777777" w:rsidR="005872D1" w:rsidRPr="00F078FF" w:rsidRDefault="005872D1" w:rsidP="00AD60C7">
            <w:pPr>
              <w:jc w:val="center"/>
              <w:rPr>
                <w:rFonts w:cs="Times New Roman"/>
              </w:rPr>
            </w:pPr>
            <w:r w:rsidRPr="00F078FF">
              <w:rPr>
                <w:rFonts w:cs="Times New Roman"/>
              </w:rPr>
              <w:t>0.083 (0.047-0.119)</w:t>
            </w:r>
          </w:p>
        </w:tc>
      </w:tr>
      <w:tr w:rsidR="005872D1" w:rsidRPr="00F078FF" w14:paraId="3B6D5AF2"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A90E93D" w14:textId="77777777" w:rsidR="005872D1" w:rsidRPr="00F078FF" w:rsidRDefault="005872D1" w:rsidP="00AD60C7">
            <w:pPr>
              <w:jc w:val="center"/>
              <w:rPr>
                <w:rFonts w:cs="Times New Roman"/>
              </w:rPr>
            </w:pPr>
            <w:r w:rsidRPr="00F078FF">
              <w:rPr>
                <w:rFonts w:cs="Times New Roman"/>
              </w:rPr>
              <w:lastRenderedPageBreak/>
              <w:t>1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4507B5C" w14:textId="77777777" w:rsidR="005872D1" w:rsidRPr="00F078FF" w:rsidRDefault="005872D1" w:rsidP="00AD60C7">
            <w:pPr>
              <w:jc w:val="center"/>
              <w:rPr>
                <w:rFonts w:cs="Times New Roman"/>
              </w:rPr>
            </w:pPr>
            <w:r w:rsidRPr="00F078FF">
              <w:rPr>
                <w:rFonts w:cs="Times New Roman"/>
              </w:rPr>
              <w:t>Ze-Min Liu et al., 20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E996D16"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EFAB7C9"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698F36"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A7C164"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B2EAB3"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BE2B8E8"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3DC7B10" w14:textId="77777777" w:rsidR="005872D1" w:rsidRPr="00F078FF" w:rsidRDefault="005872D1" w:rsidP="00AD60C7">
            <w:pPr>
              <w:jc w:val="center"/>
              <w:rPr>
                <w:rFonts w:cs="Times New Roman"/>
              </w:rPr>
            </w:pPr>
            <w:r w:rsidRPr="00F078FF">
              <w:rPr>
                <w:rFonts w:cs="Times New Roman"/>
              </w:rPr>
              <w:t>Card Sor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6A0C78" w14:textId="77777777" w:rsidR="005872D1" w:rsidRPr="00F078FF" w:rsidRDefault="005872D1" w:rsidP="00AD60C7">
            <w:pPr>
              <w:jc w:val="center"/>
              <w:rPr>
                <w:rFonts w:cs="Times New Roman"/>
              </w:rPr>
            </w:pPr>
            <w:r w:rsidRPr="00F078FF">
              <w:rPr>
                <w:rFonts w:cs="Times New Roman"/>
              </w:rPr>
              <w:t>0.078 (0.042-0.114)</w:t>
            </w:r>
          </w:p>
        </w:tc>
      </w:tr>
      <w:tr w:rsidR="005872D1" w:rsidRPr="00F078FF" w14:paraId="1901685F"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D46B96C" w14:textId="77777777" w:rsidR="005872D1" w:rsidRPr="00F078FF" w:rsidRDefault="005872D1" w:rsidP="00AD60C7">
            <w:pPr>
              <w:jc w:val="center"/>
              <w:rPr>
                <w:rFonts w:cs="Times New Roman"/>
              </w:rPr>
            </w:pPr>
            <w:r w:rsidRPr="00F078FF">
              <w:rPr>
                <w:rFonts w:cs="Times New Roman"/>
              </w:rPr>
              <w:t>1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D445753" w14:textId="77777777" w:rsidR="005872D1" w:rsidRPr="00F078FF" w:rsidRDefault="005872D1" w:rsidP="00AD60C7">
            <w:pPr>
              <w:jc w:val="center"/>
              <w:rPr>
                <w:rFonts w:cs="Times New Roman"/>
              </w:rPr>
            </w:pPr>
            <w:r w:rsidRPr="00F078FF">
              <w:rPr>
                <w:rFonts w:cs="Times New Roman"/>
              </w:rPr>
              <w:t>Jianhua Zhang et al., 202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1D6E4FE"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C1BB5F2"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E1FDE4F"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7A0248F"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5A7741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41C7C3B"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D6A4EC" w14:textId="77777777" w:rsidR="005872D1" w:rsidRPr="00F078FF" w:rsidRDefault="005872D1" w:rsidP="00AD60C7">
            <w:pPr>
              <w:jc w:val="center"/>
              <w:rPr>
                <w:rFonts w:cs="Times New Roman"/>
              </w:rPr>
            </w:pPr>
            <w:r w:rsidRPr="00F078FF">
              <w:rPr>
                <w:rFonts w:cs="Times New Roman"/>
              </w:rPr>
              <w:t>Go/No-Go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C81C221" w14:textId="77777777" w:rsidR="005872D1" w:rsidRPr="00F078FF" w:rsidRDefault="005872D1" w:rsidP="00AD60C7">
            <w:pPr>
              <w:jc w:val="center"/>
              <w:rPr>
                <w:rFonts w:cs="Times New Roman"/>
              </w:rPr>
            </w:pPr>
            <w:r w:rsidRPr="00F078FF">
              <w:rPr>
                <w:rFonts w:cs="Times New Roman"/>
              </w:rPr>
              <w:t>0.061 (0.027-0.095)</w:t>
            </w:r>
          </w:p>
        </w:tc>
      </w:tr>
      <w:tr w:rsidR="005872D1" w:rsidRPr="00F078FF" w14:paraId="798BB79B"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60DCC11" w14:textId="77777777" w:rsidR="005872D1" w:rsidRPr="00F078FF" w:rsidRDefault="005872D1" w:rsidP="00AD60C7">
            <w:pPr>
              <w:jc w:val="center"/>
              <w:rPr>
                <w:rFonts w:cs="Times New Roman"/>
              </w:rPr>
            </w:pPr>
            <w:r w:rsidRPr="00F078FF">
              <w:rPr>
                <w:rFonts w:cs="Times New Roman"/>
              </w:rPr>
              <w:t>1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5A93EC" w14:textId="77777777" w:rsidR="005872D1" w:rsidRPr="00F078FF" w:rsidRDefault="005872D1" w:rsidP="00AD60C7">
            <w:pPr>
              <w:jc w:val="center"/>
              <w:rPr>
                <w:rFonts w:cs="Times New Roman"/>
              </w:rPr>
            </w:pPr>
            <w:r w:rsidRPr="00F078FF">
              <w:rPr>
                <w:rFonts w:cs="Times New Roman"/>
              </w:rPr>
              <w:t>Jianhua Zhang et al., 2023 B</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FE9A637"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19A71E3"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D0FC624"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1312129"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D1C4D9"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E799BB4"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570E12" w14:textId="77777777" w:rsidR="005872D1" w:rsidRPr="00F078FF" w:rsidRDefault="005872D1" w:rsidP="00AD60C7">
            <w:pPr>
              <w:jc w:val="center"/>
              <w:rPr>
                <w:rFonts w:cs="Times New Roman"/>
              </w:rPr>
            </w:pPr>
            <w:r w:rsidRPr="00F078FF">
              <w:rPr>
                <w:rFonts w:cs="Times New Roman"/>
              </w:rPr>
              <w:t>Dots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8C3C5E5" w14:textId="77777777" w:rsidR="005872D1" w:rsidRPr="00F078FF" w:rsidRDefault="005872D1" w:rsidP="00AD60C7">
            <w:pPr>
              <w:jc w:val="center"/>
              <w:rPr>
                <w:rFonts w:cs="Times New Roman"/>
              </w:rPr>
            </w:pPr>
            <w:r w:rsidRPr="00F078FF">
              <w:rPr>
                <w:rFonts w:cs="Times New Roman"/>
              </w:rPr>
              <w:t>0.066 (0.030-0.102)</w:t>
            </w:r>
          </w:p>
        </w:tc>
      </w:tr>
      <w:tr w:rsidR="005872D1" w:rsidRPr="00F078FF" w14:paraId="4C95714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0FB836" w14:textId="77777777" w:rsidR="005872D1" w:rsidRPr="00F078FF" w:rsidRDefault="005872D1" w:rsidP="00AD60C7">
            <w:pPr>
              <w:jc w:val="center"/>
              <w:rPr>
                <w:rFonts w:cs="Times New Roman"/>
              </w:rPr>
            </w:pPr>
            <w:r w:rsidRPr="00F078FF">
              <w:rPr>
                <w:rFonts w:cs="Times New Roman"/>
              </w:rPr>
              <w:t>17</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1AAFAE" w14:textId="77777777" w:rsidR="005872D1" w:rsidRPr="00F078FF" w:rsidRDefault="005872D1" w:rsidP="00AD60C7">
            <w:pPr>
              <w:jc w:val="center"/>
              <w:rPr>
                <w:rFonts w:cs="Times New Roman"/>
              </w:rPr>
            </w:pPr>
            <w:r w:rsidRPr="00F078FF">
              <w:rPr>
                <w:rFonts w:cs="Times New Roman"/>
              </w:rPr>
              <w:t>Zhangruiqi et al., 2022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8D28BA9"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44DE23"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D0AB56A" w14:textId="77777777" w:rsidR="005872D1" w:rsidRPr="00F078FF" w:rsidRDefault="005872D1" w:rsidP="00AD60C7">
            <w:pPr>
              <w:jc w:val="center"/>
              <w:rPr>
                <w:rFonts w:cs="Times New Roman"/>
              </w:rPr>
            </w:pPr>
            <w:r w:rsidRPr="00F078FF">
              <w:rPr>
                <w:rFonts w:cs="Times New Roman"/>
              </w:rPr>
              <w:t>34/3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EDE6F0A"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65689B5"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EDABA3"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8DE5F9B" w14:textId="77777777" w:rsidR="005872D1" w:rsidRPr="00F078FF" w:rsidRDefault="005872D1" w:rsidP="00AD60C7">
            <w:pPr>
              <w:jc w:val="center"/>
              <w:rPr>
                <w:rFonts w:cs="Times New Roman"/>
              </w:rPr>
            </w:pPr>
            <w:r w:rsidRPr="00F078FF">
              <w:rPr>
                <w:rFonts w:cs="Times New Roman"/>
              </w:rPr>
              <w:t>Classic Day-Night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606C3E2" w14:textId="77777777" w:rsidR="005872D1" w:rsidRPr="00F078FF" w:rsidRDefault="005872D1" w:rsidP="00AD60C7">
            <w:pPr>
              <w:jc w:val="center"/>
              <w:rPr>
                <w:rFonts w:cs="Times New Roman"/>
              </w:rPr>
            </w:pPr>
            <w:r w:rsidRPr="00F078FF">
              <w:rPr>
                <w:rFonts w:cs="Times New Roman"/>
              </w:rPr>
              <w:t>0.076 (0.040-0.112)</w:t>
            </w:r>
          </w:p>
        </w:tc>
      </w:tr>
      <w:tr w:rsidR="005872D1" w:rsidRPr="00F078FF" w14:paraId="17FFCB9D"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C273870" w14:textId="77777777" w:rsidR="005872D1" w:rsidRPr="00F078FF" w:rsidRDefault="005872D1" w:rsidP="00AD60C7">
            <w:pPr>
              <w:jc w:val="center"/>
              <w:rPr>
                <w:rFonts w:cs="Times New Roman"/>
              </w:rPr>
            </w:pPr>
            <w:r w:rsidRPr="00F078FF">
              <w:rPr>
                <w:rFonts w:cs="Times New Roman"/>
              </w:rPr>
              <w:t>1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7ACE865" w14:textId="77777777" w:rsidR="005872D1" w:rsidRPr="00F078FF" w:rsidRDefault="005872D1" w:rsidP="00AD60C7">
            <w:pPr>
              <w:jc w:val="center"/>
              <w:rPr>
                <w:rFonts w:cs="Times New Roman"/>
              </w:rPr>
            </w:pPr>
            <w:r w:rsidRPr="00F078FF">
              <w:rPr>
                <w:rFonts w:cs="Times New Roman"/>
              </w:rPr>
              <w:t>Ma yue, 2022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5C3E03"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C3D255"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368C72A" w14:textId="77777777" w:rsidR="005872D1" w:rsidRPr="00F078FF" w:rsidRDefault="005872D1" w:rsidP="00AD60C7">
            <w:pPr>
              <w:jc w:val="center"/>
              <w:rPr>
                <w:rFonts w:cs="Times New Roman"/>
              </w:rPr>
            </w:pPr>
            <w:r w:rsidRPr="00F078FF">
              <w:rPr>
                <w:rFonts w:cs="Times New Roman"/>
              </w:rPr>
              <w:t>29/2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5AD909F" w14:textId="77777777" w:rsidR="005872D1" w:rsidRPr="00F078FF" w:rsidRDefault="005872D1" w:rsidP="00AD60C7">
            <w:pPr>
              <w:jc w:val="center"/>
              <w:rPr>
                <w:rFonts w:cs="Times New Roman"/>
              </w:rPr>
            </w:pPr>
            <w:r w:rsidRPr="00F078FF">
              <w:rPr>
                <w:rFonts w:cs="Times New Roman"/>
              </w:rPr>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91D43E"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B881600"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C10925" w14:textId="77777777" w:rsidR="005872D1" w:rsidRPr="00F078FF" w:rsidRDefault="005872D1" w:rsidP="00AD60C7">
            <w:pPr>
              <w:jc w:val="center"/>
              <w:rPr>
                <w:rFonts w:cs="Times New Roman"/>
              </w:rPr>
            </w:pPr>
            <w:r w:rsidRPr="00F078FF">
              <w:rPr>
                <w:rFonts w:cs="Times New Roman"/>
              </w:rPr>
              <w:t>Classic Day-Night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888FC2" w14:textId="77777777" w:rsidR="005872D1" w:rsidRPr="00F078FF" w:rsidRDefault="005872D1" w:rsidP="00AD60C7">
            <w:pPr>
              <w:jc w:val="center"/>
              <w:rPr>
                <w:rFonts w:cs="Times New Roman"/>
              </w:rPr>
            </w:pPr>
            <w:r w:rsidRPr="00F078FF">
              <w:rPr>
                <w:rFonts w:cs="Times New Roman"/>
              </w:rPr>
              <w:t>0.082 (0.046-0.118)</w:t>
            </w:r>
          </w:p>
        </w:tc>
      </w:tr>
      <w:tr w:rsidR="005872D1" w:rsidRPr="00F078FF" w14:paraId="70C2971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B32FA1C" w14:textId="77777777" w:rsidR="005872D1" w:rsidRPr="00F078FF" w:rsidRDefault="005872D1" w:rsidP="00AD60C7">
            <w:pPr>
              <w:jc w:val="center"/>
              <w:rPr>
                <w:rFonts w:cs="Times New Roman"/>
              </w:rPr>
            </w:pPr>
            <w:r w:rsidRPr="00F078FF">
              <w:rPr>
                <w:rFonts w:cs="Times New Roman"/>
              </w:rPr>
              <w:lastRenderedPageBreak/>
              <w:t>1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DB1E739" w14:textId="77777777" w:rsidR="005872D1" w:rsidRPr="00F078FF" w:rsidRDefault="005872D1" w:rsidP="00AD60C7">
            <w:pPr>
              <w:jc w:val="center"/>
              <w:rPr>
                <w:rFonts w:cs="Times New Roman"/>
              </w:rPr>
            </w:pPr>
            <w:r w:rsidRPr="00F078FF">
              <w:rPr>
                <w:rFonts w:cs="Times New Roman"/>
              </w:rPr>
              <w:t>Ma jinyue et al., 2023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D007ADB"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675F4DC"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3F5277"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4BA86C"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F89278D"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BBF30DA"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C1F2DC" w14:textId="77777777" w:rsidR="005872D1" w:rsidRPr="00F078FF" w:rsidRDefault="005872D1" w:rsidP="00AD60C7">
            <w:pPr>
              <w:jc w:val="center"/>
              <w:rPr>
                <w:rFonts w:cs="Times New Roman"/>
              </w:rPr>
            </w:pPr>
            <w:r w:rsidRPr="00F078FF">
              <w:rPr>
                <w:rFonts w:cs="Times New Roman"/>
              </w:rPr>
              <w:t>Panda-Lion + Day-Night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B8ECFB1" w14:textId="77777777" w:rsidR="005872D1" w:rsidRPr="00F078FF" w:rsidRDefault="005872D1" w:rsidP="00AD60C7">
            <w:pPr>
              <w:jc w:val="center"/>
              <w:rPr>
                <w:rFonts w:cs="Times New Roman"/>
              </w:rPr>
            </w:pPr>
            <w:r w:rsidRPr="00F078FF">
              <w:rPr>
                <w:rFonts w:cs="Times New Roman"/>
              </w:rPr>
              <w:t>0.091 (0.055-0.127)</w:t>
            </w:r>
          </w:p>
        </w:tc>
      </w:tr>
      <w:tr w:rsidR="005872D1" w:rsidRPr="00F078FF" w14:paraId="33BF9BD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42BF6E5" w14:textId="77777777" w:rsidR="005872D1" w:rsidRPr="00F078FF" w:rsidRDefault="005872D1" w:rsidP="00AD60C7">
            <w:pPr>
              <w:jc w:val="center"/>
              <w:rPr>
                <w:rFonts w:cs="Times New Roman"/>
              </w:rPr>
            </w:pPr>
            <w:r w:rsidRPr="00F078FF">
              <w:rPr>
                <w:rFonts w:cs="Times New Roman"/>
              </w:rPr>
              <w:t>2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5AB946B" w14:textId="77777777" w:rsidR="005872D1" w:rsidRPr="00F078FF" w:rsidRDefault="005872D1" w:rsidP="00AD60C7">
            <w:pPr>
              <w:jc w:val="center"/>
              <w:rPr>
                <w:rFonts w:cs="Times New Roman"/>
              </w:rPr>
            </w:pPr>
            <w:r w:rsidRPr="00F078FF">
              <w:rPr>
                <w:rFonts w:cs="Times New Roman"/>
              </w:rPr>
              <w:t>Zhang jiaxu, 2018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269B5FF"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C77CB69"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C33178" w14:textId="77777777" w:rsidR="005872D1" w:rsidRPr="00F078FF" w:rsidRDefault="005872D1" w:rsidP="00AD60C7">
            <w:pPr>
              <w:jc w:val="center"/>
              <w:rPr>
                <w:rFonts w:cs="Times New Roman"/>
              </w:rPr>
            </w:pPr>
            <w:r w:rsidRPr="00F078FF">
              <w:rPr>
                <w:rFonts w:cs="Times New Roman"/>
              </w:rPr>
              <w:t>26/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D4D9684"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94428F"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CA447C"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8B22F67" w14:textId="77777777" w:rsidR="005872D1" w:rsidRPr="00F078FF" w:rsidRDefault="005872D1" w:rsidP="00AD60C7">
            <w:pPr>
              <w:jc w:val="center"/>
              <w:rPr>
                <w:rFonts w:cs="Times New Roman"/>
              </w:rPr>
            </w:pPr>
            <w:r w:rsidRPr="00F078FF">
              <w:rPr>
                <w:rFonts w:cs="Times New Roman"/>
              </w:rPr>
              <w:t>Tap-Stomp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D13A8A" w14:textId="77777777" w:rsidR="005872D1" w:rsidRPr="00F078FF" w:rsidRDefault="005872D1" w:rsidP="00AD60C7">
            <w:pPr>
              <w:jc w:val="center"/>
              <w:rPr>
                <w:rFonts w:cs="Times New Roman"/>
              </w:rPr>
            </w:pPr>
            <w:r w:rsidRPr="00F078FF">
              <w:rPr>
                <w:rFonts w:cs="Times New Roman"/>
              </w:rPr>
              <w:t>0.074 (0.038-0.110)</w:t>
            </w:r>
          </w:p>
        </w:tc>
      </w:tr>
      <w:tr w:rsidR="005872D1" w:rsidRPr="00F078FF" w14:paraId="55E39D5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8CA93E5" w14:textId="77777777" w:rsidR="005872D1" w:rsidRPr="00F078FF" w:rsidRDefault="005872D1" w:rsidP="00AD60C7">
            <w:pPr>
              <w:jc w:val="center"/>
              <w:rPr>
                <w:rFonts w:cs="Times New Roman"/>
              </w:rPr>
            </w:pPr>
            <w:r w:rsidRPr="00F078FF">
              <w:rPr>
                <w:rFonts w:cs="Times New Roman"/>
              </w:rPr>
              <w:t>2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E989DA4" w14:textId="77777777" w:rsidR="005872D1" w:rsidRPr="00F078FF" w:rsidRDefault="005872D1" w:rsidP="00AD60C7">
            <w:pPr>
              <w:jc w:val="center"/>
              <w:rPr>
                <w:rFonts w:cs="Times New Roman"/>
              </w:rPr>
            </w:pPr>
            <w:r w:rsidRPr="00F078FF">
              <w:rPr>
                <w:rFonts w:cs="Times New Roman"/>
              </w:rPr>
              <w:t>Zhang jiaxu, 2018 B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FE49A88"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0093A49"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D0DC521"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4506F2F"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CC6430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D054A8A"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F096D6C" w14:textId="77777777" w:rsidR="005872D1" w:rsidRPr="00F078FF" w:rsidRDefault="005872D1" w:rsidP="00AD60C7">
            <w:pPr>
              <w:jc w:val="center"/>
              <w:rPr>
                <w:rFonts w:cs="Times New Roman"/>
              </w:rPr>
            </w:pPr>
            <w:r w:rsidRPr="00F078FF">
              <w:rPr>
                <w:rFonts w:cs="Times New Roman"/>
              </w:rPr>
              <w:t>Tap-Stomp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7B7812D" w14:textId="77777777" w:rsidR="005872D1" w:rsidRPr="00F078FF" w:rsidRDefault="005872D1" w:rsidP="00AD60C7">
            <w:pPr>
              <w:jc w:val="center"/>
              <w:rPr>
                <w:rFonts w:cs="Times New Roman"/>
              </w:rPr>
            </w:pPr>
            <w:r w:rsidRPr="00F078FF">
              <w:rPr>
                <w:rFonts w:cs="Times New Roman"/>
              </w:rPr>
              <w:t>0.069 (0.033-0.105)</w:t>
            </w:r>
          </w:p>
        </w:tc>
      </w:tr>
      <w:tr w:rsidR="005872D1" w:rsidRPr="00F078FF" w14:paraId="11459B47"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8183EDE" w14:textId="77777777" w:rsidR="005872D1" w:rsidRPr="00F078FF" w:rsidRDefault="005872D1" w:rsidP="00AD60C7">
            <w:pPr>
              <w:jc w:val="center"/>
              <w:rPr>
                <w:rFonts w:cs="Times New Roman"/>
              </w:rPr>
            </w:pPr>
            <w:r w:rsidRPr="00F078FF">
              <w:rPr>
                <w:rFonts w:cs="Times New Roman"/>
              </w:rPr>
              <w:t>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3094D3" w14:textId="77777777" w:rsidR="005872D1" w:rsidRPr="00F078FF" w:rsidRDefault="005872D1" w:rsidP="00AD60C7">
            <w:pPr>
              <w:jc w:val="center"/>
              <w:rPr>
                <w:rFonts w:cs="Times New Roman"/>
              </w:rPr>
            </w:pPr>
            <w:r w:rsidRPr="00F078FF">
              <w:rPr>
                <w:rFonts w:cs="Times New Roman"/>
              </w:rPr>
              <w:t>Zhang weiwei, 2023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3CA5C1C"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53C88F1"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E5E7F88" w14:textId="77777777" w:rsidR="005872D1" w:rsidRPr="00F078FF" w:rsidRDefault="005872D1" w:rsidP="00AD60C7">
            <w:pPr>
              <w:jc w:val="center"/>
              <w:rPr>
                <w:rFonts w:cs="Times New Roman"/>
              </w:rPr>
            </w:pPr>
            <w:r w:rsidRPr="00F078FF">
              <w:rPr>
                <w:rFonts w:cs="Times New Roman"/>
              </w:rPr>
              <w:t>15/1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4F7984"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F5B97D"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D99F8A"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DCA54A3" w14:textId="77777777" w:rsidR="005872D1" w:rsidRPr="00F078FF" w:rsidRDefault="005872D1" w:rsidP="00AD60C7">
            <w:pPr>
              <w:jc w:val="center"/>
              <w:rPr>
                <w:rFonts w:cs="Times New Roman"/>
              </w:rPr>
            </w:pPr>
            <w:r w:rsidRPr="00F078FF">
              <w:rPr>
                <w:rFonts w:cs="Times New Roman"/>
              </w:rPr>
              <w:t>E-prime3.0 Flanker Fish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1DD373" w14:textId="77777777" w:rsidR="005872D1" w:rsidRPr="00F078FF" w:rsidRDefault="005872D1" w:rsidP="00AD60C7">
            <w:pPr>
              <w:jc w:val="center"/>
              <w:rPr>
                <w:rFonts w:cs="Times New Roman"/>
              </w:rPr>
            </w:pPr>
            <w:r w:rsidRPr="00F078FF">
              <w:rPr>
                <w:rFonts w:cs="Times New Roman"/>
              </w:rPr>
              <w:t>0.085 (0.049-0.121)</w:t>
            </w:r>
          </w:p>
        </w:tc>
      </w:tr>
      <w:tr w:rsidR="005872D1" w:rsidRPr="00F078FF" w14:paraId="234753EE"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62A49F" w14:textId="77777777" w:rsidR="005872D1" w:rsidRPr="00F078FF" w:rsidRDefault="005872D1" w:rsidP="00AD60C7">
            <w:pPr>
              <w:jc w:val="center"/>
              <w:rPr>
                <w:rFonts w:cs="Times New Roman"/>
              </w:rPr>
            </w:pPr>
            <w:r w:rsidRPr="00F078FF">
              <w:rPr>
                <w:rFonts w:cs="Times New Roman"/>
              </w:rPr>
              <w:t>2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1523996" w14:textId="77777777" w:rsidR="005872D1" w:rsidRPr="00F078FF" w:rsidRDefault="005872D1" w:rsidP="00AD60C7">
            <w:pPr>
              <w:jc w:val="center"/>
              <w:rPr>
                <w:rFonts w:cs="Times New Roman"/>
              </w:rPr>
            </w:pPr>
            <w:r w:rsidRPr="00F078FF">
              <w:rPr>
                <w:rFonts w:cs="Times New Roman"/>
              </w:rPr>
              <w:t>Li mengwei, 2023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A77F074"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507E7C"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115961"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9E9B4D"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B8DA99"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2A702B6"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1FE5DE" w14:textId="77777777" w:rsidR="005872D1" w:rsidRPr="00F078FF" w:rsidRDefault="005872D1" w:rsidP="00AD60C7">
            <w:pPr>
              <w:jc w:val="center"/>
              <w:rPr>
                <w:rFonts w:cs="Times New Roman"/>
              </w:rPr>
            </w:pPr>
            <w:r w:rsidRPr="00F078FF">
              <w:rPr>
                <w:rFonts w:cs="Times New Roman"/>
              </w:rPr>
              <w:t>E-prime2.0 Flanker Fish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EC2691E" w14:textId="77777777" w:rsidR="005872D1" w:rsidRPr="00F078FF" w:rsidRDefault="005872D1" w:rsidP="00AD60C7">
            <w:pPr>
              <w:jc w:val="center"/>
              <w:rPr>
                <w:rFonts w:cs="Times New Roman"/>
              </w:rPr>
            </w:pPr>
            <w:r w:rsidRPr="00F078FF">
              <w:rPr>
                <w:rFonts w:cs="Times New Roman"/>
              </w:rPr>
              <w:t>0.079 (0.043-0.115)</w:t>
            </w:r>
          </w:p>
        </w:tc>
      </w:tr>
      <w:tr w:rsidR="005872D1" w:rsidRPr="00F078FF" w14:paraId="0E9C83F3"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26B9580" w14:textId="77777777" w:rsidR="005872D1" w:rsidRPr="00F078FF" w:rsidRDefault="005872D1" w:rsidP="00AD60C7">
            <w:pPr>
              <w:jc w:val="center"/>
              <w:rPr>
                <w:rFonts w:cs="Times New Roman"/>
              </w:rPr>
            </w:pPr>
            <w:r w:rsidRPr="00F078FF">
              <w:rPr>
                <w:rFonts w:cs="Times New Roman"/>
              </w:rPr>
              <w:lastRenderedPageBreak/>
              <w:t>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4530047" w14:textId="77777777" w:rsidR="005872D1" w:rsidRPr="00F078FF" w:rsidRDefault="005872D1" w:rsidP="00AD60C7">
            <w:pPr>
              <w:jc w:val="center"/>
              <w:rPr>
                <w:rFonts w:cs="Times New Roman"/>
              </w:rPr>
            </w:pPr>
            <w:r w:rsidRPr="00F078FF">
              <w:rPr>
                <w:rFonts w:cs="Times New Roman"/>
              </w:rPr>
              <w:t>Li mengwei, 2023 B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3E8727"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D3A82E"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E7AB5A"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A56FD8"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DC06445"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8D38ABF"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7EBFDE" w14:textId="77777777" w:rsidR="005872D1" w:rsidRPr="00F078FF" w:rsidRDefault="005872D1" w:rsidP="00AD60C7">
            <w:pPr>
              <w:jc w:val="center"/>
              <w:rPr>
                <w:rFonts w:cs="Times New Roman"/>
              </w:rPr>
            </w:pPr>
            <w:r w:rsidRPr="00F078FF">
              <w:rPr>
                <w:rFonts w:cs="Times New Roman"/>
              </w:rPr>
              <w:t>E-prime2.0 Flanker Fish Task (Inconsisten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7937281" w14:textId="77777777" w:rsidR="005872D1" w:rsidRPr="00F078FF" w:rsidRDefault="005872D1" w:rsidP="00AD60C7">
            <w:pPr>
              <w:jc w:val="center"/>
              <w:rPr>
                <w:rFonts w:cs="Times New Roman"/>
              </w:rPr>
            </w:pPr>
            <w:r w:rsidRPr="00F078FF">
              <w:rPr>
                <w:rFonts w:cs="Times New Roman"/>
              </w:rPr>
              <w:t>0.072 (0.036-0.108)</w:t>
            </w:r>
          </w:p>
        </w:tc>
      </w:tr>
      <w:tr w:rsidR="005872D1" w:rsidRPr="00F078FF" w14:paraId="5E9D14AF"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57EC6E3" w14:textId="77777777" w:rsidR="005872D1" w:rsidRPr="00F078FF" w:rsidRDefault="005872D1" w:rsidP="00AD60C7">
            <w:pPr>
              <w:jc w:val="center"/>
              <w:rPr>
                <w:rFonts w:cs="Times New Roman"/>
              </w:rPr>
            </w:pPr>
            <w:r w:rsidRPr="00F078FF">
              <w:rPr>
                <w:rFonts w:cs="Times New Roman"/>
              </w:rPr>
              <w:t>2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BA0C27E" w14:textId="77777777" w:rsidR="005872D1" w:rsidRPr="00F078FF" w:rsidRDefault="005872D1" w:rsidP="00AD60C7">
            <w:pPr>
              <w:jc w:val="center"/>
              <w:rPr>
                <w:rFonts w:cs="Times New Roman"/>
              </w:rPr>
            </w:pPr>
            <w:r w:rsidRPr="00F078FF">
              <w:rPr>
                <w:rFonts w:cs="Times New Roman"/>
              </w:rPr>
              <w:t>Zhang chenchen, 2018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1520EF3"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145C71"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2B1E91"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D404709" w14:textId="77777777" w:rsidR="005872D1" w:rsidRPr="00F078FF" w:rsidRDefault="005872D1" w:rsidP="00AD60C7">
            <w:pPr>
              <w:jc w:val="center"/>
              <w:rPr>
                <w:rFonts w:cs="Times New Roman"/>
              </w:rPr>
            </w:pPr>
            <w:r w:rsidRPr="00F078FF">
              <w:rPr>
                <w:rFonts w:cs="Times New Roman"/>
              </w:rPr>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5F22479"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56E07B4"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2A64C0" w14:textId="77777777" w:rsidR="005872D1" w:rsidRPr="00F078FF" w:rsidRDefault="005872D1" w:rsidP="00AD60C7">
            <w:pPr>
              <w:jc w:val="center"/>
              <w:rPr>
                <w:rFonts w:cs="Times New Roman"/>
              </w:rPr>
            </w:pPr>
            <w:r w:rsidRPr="00F078FF">
              <w:rPr>
                <w:rFonts w:cs="Times New Roman"/>
              </w:rPr>
              <w:t>Day-Night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A67E3DA" w14:textId="77777777" w:rsidR="005872D1" w:rsidRPr="00F078FF" w:rsidRDefault="005872D1" w:rsidP="00AD60C7">
            <w:pPr>
              <w:jc w:val="center"/>
              <w:rPr>
                <w:rFonts w:cs="Times New Roman"/>
              </w:rPr>
            </w:pPr>
            <w:r w:rsidRPr="00F078FF">
              <w:rPr>
                <w:rFonts w:cs="Times New Roman"/>
              </w:rPr>
              <w:t>0.088 (0.052-0.124)</w:t>
            </w:r>
          </w:p>
        </w:tc>
      </w:tr>
      <w:tr w:rsidR="005872D1" w:rsidRPr="00F078FF" w14:paraId="697A13B7"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B2F6C65" w14:textId="77777777" w:rsidR="005872D1" w:rsidRPr="00F078FF" w:rsidRDefault="005872D1" w:rsidP="00AD60C7">
            <w:pPr>
              <w:jc w:val="center"/>
              <w:rPr>
                <w:rFonts w:cs="Times New Roman"/>
              </w:rPr>
            </w:pPr>
            <w:r w:rsidRPr="00F078FF">
              <w:rPr>
                <w:rFonts w:cs="Times New Roman"/>
              </w:rPr>
              <w:t>2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5E2AF7" w14:textId="77777777" w:rsidR="005872D1" w:rsidRPr="00F078FF" w:rsidRDefault="005872D1" w:rsidP="00AD60C7">
            <w:pPr>
              <w:jc w:val="center"/>
              <w:rPr>
                <w:rFonts w:cs="Times New Roman"/>
              </w:rPr>
            </w:pPr>
            <w:r w:rsidRPr="00F078FF">
              <w:rPr>
                <w:rFonts w:cs="Times New Roman"/>
              </w:rPr>
              <w:t>Zhang chenchen, 2018 B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A3427D"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3A7985"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054C16D"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8D51D5" w14:textId="77777777" w:rsidR="005872D1" w:rsidRPr="00F078FF" w:rsidRDefault="005872D1" w:rsidP="00AD60C7">
            <w:pPr>
              <w:jc w:val="center"/>
              <w:rPr>
                <w:rFonts w:cs="Times New Roman"/>
              </w:rPr>
            </w:pPr>
            <w:r w:rsidRPr="00F078FF">
              <w:rPr>
                <w:rFonts w:cs="Times New Roman"/>
              </w:rPr>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E892D0B"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F9208F0"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6DC876" w14:textId="77777777" w:rsidR="005872D1" w:rsidRPr="00F078FF" w:rsidRDefault="005872D1" w:rsidP="00AD60C7">
            <w:pPr>
              <w:jc w:val="center"/>
              <w:rPr>
                <w:rFonts w:cs="Times New Roman"/>
              </w:rPr>
            </w:pPr>
            <w:r w:rsidRPr="00F078FF">
              <w:rPr>
                <w:rFonts w:cs="Times New Roman"/>
              </w:rPr>
              <w:t>Go-No-Go</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EB038A7" w14:textId="77777777" w:rsidR="005872D1" w:rsidRPr="00F078FF" w:rsidRDefault="005872D1" w:rsidP="00AD60C7">
            <w:pPr>
              <w:jc w:val="center"/>
              <w:rPr>
                <w:rFonts w:cs="Times New Roman"/>
              </w:rPr>
            </w:pPr>
            <w:r w:rsidRPr="00F078FF">
              <w:rPr>
                <w:rFonts w:cs="Times New Roman"/>
              </w:rPr>
              <w:t>0.067 (0.031-0.103)</w:t>
            </w:r>
          </w:p>
        </w:tc>
      </w:tr>
      <w:tr w:rsidR="005872D1" w:rsidRPr="00F078FF" w14:paraId="263CCD5D"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B534467" w14:textId="77777777" w:rsidR="005872D1" w:rsidRPr="00F078FF" w:rsidRDefault="005872D1" w:rsidP="00AD60C7">
            <w:pPr>
              <w:jc w:val="center"/>
              <w:rPr>
                <w:rFonts w:cs="Times New Roman"/>
              </w:rPr>
            </w:pPr>
            <w:r w:rsidRPr="00F078FF">
              <w:rPr>
                <w:rFonts w:cs="Times New Roman"/>
              </w:rPr>
              <w:t>27</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473CCA2" w14:textId="77777777" w:rsidR="005872D1" w:rsidRPr="00F078FF" w:rsidRDefault="005872D1" w:rsidP="00AD60C7">
            <w:pPr>
              <w:jc w:val="center"/>
              <w:rPr>
                <w:rFonts w:cs="Times New Roman"/>
              </w:rPr>
            </w:pPr>
            <w:r w:rsidRPr="00F078FF">
              <w:rPr>
                <w:rFonts w:cs="Times New Roman"/>
              </w:rPr>
              <w:t>Zhang ying et al., 2020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7E1295"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9BACA8"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33B6A4B"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69A11B"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5644D3"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9B3F74"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DDEEBA" w14:textId="77777777" w:rsidR="005872D1" w:rsidRPr="00F078FF" w:rsidRDefault="005872D1" w:rsidP="00AD60C7">
            <w:pPr>
              <w:jc w:val="center"/>
              <w:rPr>
                <w:rFonts w:cs="Times New Roman"/>
              </w:rPr>
            </w:pPr>
            <w:r w:rsidRPr="00F078FF">
              <w:rPr>
                <w:rFonts w:cs="Times New Roman"/>
              </w:rPr>
              <w:t>WM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F1C2824" w14:textId="77777777" w:rsidR="005872D1" w:rsidRPr="00F078FF" w:rsidRDefault="005872D1" w:rsidP="00AD60C7">
            <w:pPr>
              <w:jc w:val="center"/>
              <w:rPr>
                <w:rFonts w:cs="Times New Roman"/>
              </w:rPr>
            </w:pPr>
            <w:r w:rsidRPr="00F078FF">
              <w:rPr>
                <w:rFonts w:cs="Times New Roman"/>
              </w:rPr>
              <w:t>0.084 (0.048-0.120)</w:t>
            </w:r>
          </w:p>
        </w:tc>
      </w:tr>
      <w:tr w:rsidR="005872D1" w:rsidRPr="00F078FF" w14:paraId="07A07E9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9F2C00" w14:textId="77777777" w:rsidR="005872D1" w:rsidRPr="00F078FF" w:rsidRDefault="005872D1" w:rsidP="00AD60C7">
            <w:pPr>
              <w:jc w:val="center"/>
              <w:rPr>
                <w:rFonts w:cs="Times New Roman"/>
              </w:rPr>
            </w:pPr>
            <w:r w:rsidRPr="00F078FF">
              <w:rPr>
                <w:rFonts w:cs="Times New Roman"/>
              </w:rPr>
              <w:t>2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667ACDA" w14:textId="77777777" w:rsidR="005872D1" w:rsidRPr="00F078FF" w:rsidRDefault="005872D1" w:rsidP="00AD60C7">
            <w:pPr>
              <w:jc w:val="center"/>
              <w:rPr>
                <w:rFonts w:cs="Times New Roman"/>
              </w:rPr>
            </w:pPr>
            <w:r w:rsidRPr="00F078FF">
              <w:rPr>
                <w:rFonts w:cs="Times New Roman"/>
              </w:rPr>
              <w:t>Zhang ying et al., 2020 B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5F1186"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2FEB7D"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D6A01E3"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6D73563"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27DB3A"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91205C1"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73941B" w14:textId="77777777" w:rsidR="005872D1" w:rsidRPr="00F078FF" w:rsidRDefault="005872D1" w:rsidP="00AD60C7">
            <w:pPr>
              <w:jc w:val="center"/>
              <w:rPr>
                <w:rFonts w:cs="Times New Roman"/>
              </w:rPr>
            </w:pPr>
            <w:r w:rsidRPr="00F078FF">
              <w:rPr>
                <w:rFonts w:cs="Times New Roman"/>
              </w:rPr>
              <w:t>SOP</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405A53B" w14:textId="77777777" w:rsidR="005872D1" w:rsidRPr="00F078FF" w:rsidRDefault="005872D1" w:rsidP="00AD60C7">
            <w:pPr>
              <w:jc w:val="center"/>
              <w:rPr>
                <w:rFonts w:cs="Times New Roman"/>
              </w:rPr>
            </w:pPr>
            <w:r w:rsidRPr="00F078FF">
              <w:rPr>
                <w:rFonts w:cs="Times New Roman"/>
              </w:rPr>
              <w:t>0.077 (0.041-0.113)</w:t>
            </w:r>
          </w:p>
        </w:tc>
      </w:tr>
      <w:tr w:rsidR="005872D1" w:rsidRPr="00F078FF" w14:paraId="084AE674"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325E6A9" w14:textId="77777777" w:rsidR="005872D1" w:rsidRPr="00F078FF" w:rsidRDefault="005872D1" w:rsidP="00AD60C7">
            <w:pPr>
              <w:jc w:val="center"/>
              <w:rPr>
                <w:rFonts w:cs="Times New Roman"/>
              </w:rPr>
            </w:pPr>
            <w:r w:rsidRPr="00F078FF">
              <w:rPr>
                <w:rFonts w:cs="Times New Roman"/>
              </w:rPr>
              <w:lastRenderedPageBreak/>
              <w:t>2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0EBFE1" w14:textId="77777777" w:rsidR="005872D1" w:rsidRPr="00F078FF" w:rsidRDefault="005872D1" w:rsidP="00AD60C7">
            <w:pPr>
              <w:jc w:val="center"/>
              <w:rPr>
                <w:rFonts w:cs="Times New Roman"/>
              </w:rPr>
            </w:pPr>
            <w:r w:rsidRPr="00F078FF">
              <w:rPr>
                <w:rFonts w:cs="Times New Roman"/>
              </w:rPr>
              <w:t>Zhang ying et al., 2020 C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0E3F673"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4728035"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7AD3058"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A247790"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0B8FC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A969AAE"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EB8EE8F" w14:textId="77777777" w:rsidR="005872D1" w:rsidRPr="00F078FF" w:rsidRDefault="005872D1" w:rsidP="00AD60C7">
            <w:pPr>
              <w:jc w:val="center"/>
              <w:rPr>
                <w:rFonts w:cs="Times New Roman"/>
              </w:rPr>
            </w:pPr>
            <w:r w:rsidRPr="00F078FF">
              <w:rPr>
                <w:rFonts w:cs="Times New Roman"/>
              </w:rPr>
              <w:t>V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7A4CC9F" w14:textId="77777777" w:rsidR="005872D1" w:rsidRPr="00F078FF" w:rsidRDefault="005872D1" w:rsidP="00AD60C7">
            <w:pPr>
              <w:jc w:val="center"/>
              <w:rPr>
                <w:rFonts w:cs="Times New Roman"/>
              </w:rPr>
            </w:pPr>
            <w:r w:rsidRPr="00F078FF">
              <w:rPr>
                <w:rFonts w:cs="Times New Roman"/>
              </w:rPr>
              <w:t>0.063 (0.027-0.099)</w:t>
            </w:r>
          </w:p>
        </w:tc>
      </w:tr>
      <w:tr w:rsidR="005872D1" w:rsidRPr="00F078FF" w14:paraId="2EC0D247"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C7798D4"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32EC8B1" w14:textId="77777777" w:rsidR="005872D1" w:rsidRPr="00F078FF" w:rsidRDefault="005872D1" w:rsidP="00AD60C7">
            <w:pPr>
              <w:jc w:val="center"/>
              <w:rPr>
                <w:rFonts w:cs="Times New Roman"/>
              </w:rPr>
            </w:pPr>
            <w:r w:rsidRPr="00F078FF">
              <w:rPr>
                <w:rFonts w:cs="Times New Roman"/>
              </w:rPr>
              <w:t>Zhang jianhua et al., 2024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4D619AC"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A3C07C"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1C4F8D" w14:textId="77777777" w:rsidR="005872D1" w:rsidRPr="00F078FF" w:rsidRDefault="005872D1" w:rsidP="00AD60C7">
            <w:pPr>
              <w:jc w:val="center"/>
              <w:rPr>
                <w:rFonts w:cs="Times New Roman"/>
              </w:rPr>
            </w:pPr>
            <w:r w:rsidRPr="00F078FF">
              <w:rPr>
                <w:rFonts w:cs="Times New Roman"/>
              </w:rPr>
              <w:t>32/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E24D3C0"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DC4C95"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F72D62F"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38F8BD7" w14:textId="77777777" w:rsidR="005872D1" w:rsidRPr="00F078FF" w:rsidRDefault="005872D1" w:rsidP="00AD60C7">
            <w:pPr>
              <w:jc w:val="center"/>
              <w:rPr>
                <w:rFonts w:cs="Times New Roman"/>
              </w:rPr>
            </w:pPr>
            <w:r w:rsidRPr="00F078FF">
              <w:rPr>
                <w:rFonts w:cs="Times New Roman"/>
              </w:rPr>
              <w:t>E-prime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4F46484" w14:textId="77777777" w:rsidR="005872D1" w:rsidRPr="00F078FF" w:rsidRDefault="005872D1" w:rsidP="00AD60C7">
            <w:pPr>
              <w:jc w:val="center"/>
              <w:rPr>
                <w:rFonts w:cs="Times New Roman"/>
              </w:rPr>
            </w:pPr>
            <w:r w:rsidRPr="00F078FF">
              <w:rPr>
                <w:rFonts w:cs="Times New Roman"/>
              </w:rPr>
              <w:t>0.075 (0.039-0.111)</w:t>
            </w:r>
          </w:p>
        </w:tc>
      </w:tr>
      <w:tr w:rsidR="005872D1" w:rsidRPr="00F078FF" w14:paraId="563B6A7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4FBBB8" w14:textId="77777777" w:rsidR="005872D1" w:rsidRPr="00F078FF" w:rsidRDefault="005872D1" w:rsidP="00AD60C7">
            <w:pPr>
              <w:jc w:val="center"/>
              <w:rPr>
                <w:rFonts w:cs="Times New Roman"/>
              </w:rPr>
            </w:pPr>
            <w:r w:rsidRPr="00F078FF">
              <w:rPr>
                <w:rFonts w:cs="Times New Roman"/>
              </w:rPr>
              <w:t>3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E15816" w14:textId="77777777" w:rsidR="005872D1" w:rsidRPr="00F078FF" w:rsidRDefault="005872D1" w:rsidP="00AD60C7">
            <w:pPr>
              <w:jc w:val="center"/>
              <w:rPr>
                <w:rFonts w:cs="Times New Roman"/>
              </w:rPr>
            </w:pPr>
            <w:r w:rsidRPr="00F078FF">
              <w:rPr>
                <w:rFonts w:cs="Times New Roman"/>
              </w:rPr>
              <w:t>Hou peiyao et al., 2023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EFD2073"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FD2E186"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822B45C" w14:textId="77777777" w:rsidR="005872D1" w:rsidRPr="00F078FF" w:rsidRDefault="005872D1" w:rsidP="00AD60C7">
            <w:pPr>
              <w:jc w:val="center"/>
              <w:rPr>
                <w:rFonts w:cs="Times New Roman"/>
              </w:rPr>
            </w:pPr>
            <w:r w:rsidRPr="00F078FF">
              <w:rPr>
                <w:rFonts w:cs="Times New Roman"/>
              </w:rPr>
              <w:t>57/5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6E0FBB"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75E3867"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4A67521"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E81ED2" w14:textId="77777777" w:rsidR="005872D1" w:rsidRPr="00F078FF" w:rsidRDefault="005872D1" w:rsidP="00AD60C7">
            <w:pPr>
              <w:jc w:val="center"/>
              <w:rPr>
                <w:rFonts w:cs="Times New Roman"/>
              </w:rPr>
            </w:pPr>
            <w:r w:rsidRPr="00F078FF">
              <w:rPr>
                <w:rFonts w:cs="Times New Roman"/>
              </w:rPr>
              <w:t>Mr. An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3F34217" w14:textId="77777777" w:rsidR="005872D1" w:rsidRPr="00F078FF" w:rsidRDefault="005872D1" w:rsidP="00AD60C7">
            <w:pPr>
              <w:jc w:val="center"/>
              <w:rPr>
                <w:rFonts w:cs="Times New Roman"/>
              </w:rPr>
            </w:pPr>
            <w:r w:rsidRPr="00F078FF">
              <w:rPr>
                <w:rFonts w:cs="Times New Roman"/>
              </w:rPr>
              <w:t>0.064 (0.030-0.098)</w:t>
            </w:r>
          </w:p>
        </w:tc>
      </w:tr>
      <w:tr w:rsidR="005872D1" w:rsidRPr="00F078FF" w14:paraId="6522E80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6FFF51" w14:textId="77777777" w:rsidR="005872D1" w:rsidRPr="00F078FF" w:rsidRDefault="005872D1" w:rsidP="00AD60C7">
            <w:pPr>
              <w:jc w:val="center"/>
              <w:rPr>
                <w:rFonts w:cs="Times New Roman"/>
              </w:rPr>
            </w:pPr>
            <w:r w:rsidRPr="00F078FF">
              <w:rPr>
                <w:rFonts w:cs="Times New Roman"/>
              </w:rPr>
              <w:t>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A2A716" w14:textId="77777777" w:rsidR="005872D1" w:rsidRPr="00F078FF" w:rsidRDefault="005872D1" w:rsidP="00AD60C7">
            <w:pPr>
              <w:jc w:val="center"/>
              <w:rPr>
                <w:rFonts w:cs="Times New Roman"/>
              </w:rPr>
            </w:pPr>
            <w:r w:rsidRPr="00F078FF">
              <w:rPr>
                <w:rFonts w:cs="Times New Roman"/>
              </w:rPr>
              <w:t>Yue Shen et al., 2020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1F0B69C"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A9A3A5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BBFF62"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4110DF"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30EC51"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AE6A6D5" w14:textId="77777777" w:rsidR="005872D1" w:rsidRPr="00F078FF" w:rsidRDefault="005872D1" w:rsidP="00AD60C7">
            <w:pPr>
              <w:jc w:val="center"/>
              <w:rPr>
                <w:rFonts w:cs="Times New Roman"/>
              </w:rPr>
            </w:pPr>
            <w:r w:rsidRPr="00F078FF">
              <w:rPr>
                <w:rFonts w:cs="Times New Roman"/>
              </w:rPr>
              <w:t>4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D9B1731" w14:textId="77777777" w:rsidR="005872D1" w:rsidRPr="00F078FF" w:rsidRDefault="005872D1" w:rsidP="00AD60C7">
            <w:pPr>
              <w:jc w:val="center"/>
              <w:rPr>
                <w:rFonts w:cs="Times New Roman"/>
              </w:rPr>
            </w:pPr>
            <w:r w:rsidRPr="00F078FF">
              <w:rPr>
                <w:rFonts w:cs="Times New Roman"/>
              </w:rPr>
              <w:t>Backward Digit Span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1D5762A" w14:textId="77777777" w:rsidR="005872D1" w:rsidRPr="00F078FF" w:rsidRDefault="005872D1" w:rsidP="00AD60C7">
            <w:pPr>
              <w:jc w:val="center"/>
              <w:rPr>
                <w:rFonts w:cs="Times New Roman"/>
              </w:rPr>
            </w:pPr>
            <w:r w:rsidRPr="00F078FF">
              <w:rPr>
                <w:rFonts w:cs="Times New Roman"/>
              </w:rPr>
              <w:t>0.078 (0.042-0.114)</w:t>
            </w:r>
          </w:p>
        </w:tc>
      </w:tr>
      <w:tr w:rsidR="005872D1" w:rsidRPr="00F078FF" w14:paraId="32CFF5A2"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72CF672" w14:textId="77777777" w:rsidR="005872D1" w:rsidRPr="00F078FF" w:rsidRDefault="005872D1" w:rsidP="00AD60C7">
            <w:pPr>
              <w:jc w:val="center"/>
              <w:rPr>
                <w:rFonts w:cs="Times New Roman"/>
              </w:rPr>
            </w:pPr>
            <w:r w:rsidRPr="00F078FF">
              <w:rPr>
                <w:rFonts w:cs="Times New Roman"/>
              </w:rPr>
              <w:t>3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2F71DF9" w14:textId="77777777" w:rsidR="005872D1" w:rsidRPr="00F078FF" w:rsidRDefault="005872D1" w:rsidP="00AD60C7">
            <w:pPr>
              <w:jc w:val="center"/>
              <w:rPr>
                <w:rFonts w:cs="Times New Roman"/>
              </w:rPr>
            </w:pPr>
            <w:r w:rsidRPr="00F078FF">
              <w:rPr>
                <w:rFonts w:cs="Times New Roman"/>
              </w:rPr>
              <w:t>Jing Bai et al., 2022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D45B9E4"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F930E7"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0D5D5ED" w14:textId="77777777" w:rsidR="005872D1" w:rsidRPr="00F078FF" w:rsidRDefault="005872D1" w:rsidP="00AD60C7">
            <w:pPr>
              <w:jc w:val="center"/>
              <w:rPr>
                <w:rFonts w:cs="Times New Roman"/>
              </w:rPr>
            </w:pPr>
            <w:r w:rsidRPr="00F078FF">
              <w:rPr>
                <w:rFonts w:cs="Times New Roman"/>
              </w:rPr>
              <w:t>30/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7CADED"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8294C38"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35DC234" w14:textId="77777777" w:rsidR="005872D1" w:rsidRPr="00F078FF" w:rsidRDefault="005872D1" w:rsidP="00AD60C7">
            <w:pPr>
              <w:jc w:val="center"/>
              <w:rPr>
                <w:rFonts w:cs="Times New Roman"/>
              </w:rPr>
            </w:pPr>
            <w:r w:rsidRPr="00F078FF">
              <w:rPr>
                <w:rFonts w:cs="Times New Roman"/>
              </w:rPr>
              <w:t>5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EF03821" w14:textId="77777777" w:rsidR="005872D1" w:rsidRPr="00F078FF" w:rsidRDefault="005872D1" w:rsidP="00AD60C7">
            <w:pPr>
              <w:jc w:val="center"/>
              <w:rPr>
                <w:rFonts w:cs="Times New Roman"/>
              </w:rPr>
            </w:pPr>
            <w:r w:rsidRPr="00F078FF">
              <w:rPr>
                <w:rFonts w:cs="Times New Roman"/>
              </w:rPr>
              <w:t>Empty House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0A631C3" w14:textId="77777777" w:rsidR="005872D1" w:rsidRPr="00F078FF" w:rsidRDefault="005872D1" w:rsidP="00AD60C7">
            <w:pPr>
              <w:jc w:val="center"/>
              <w:rPr>
                <w:rFonts w:cs="Times New Roman"/>
              </w:rPr>
            </w:pPr>
            <w:r w:rsidRPr="00F078FF">
              <w:rPr>
                <w:rFonts w:cs="Times New Roman"/>
              </w:rPr>
              <w:t>0.086 (0.050-0.122)</w:t>
            </w:r>
          </w:p>
        </w:tc>
      </w:tr>
      <w:tr w:rsidR="005872D1" w:rsidRPr="00F078FF" w14:paraId="6B7C4946"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F0F21FD" w14:textId="77777777" w:rsidR="005872D1" w:rsidRPr="00F078FF" w:rsidRDefault="005872D1" w:rsidP="00AD60C7">
            <w:pPr>
              <w:jc w:val="center"/>
              <w:rPr>
                <w:rFonts w:cs="Times New Roman"/>
              </w:rPr>
            </w:pPr>
            <w:r w:rsidRPr="00F078FF">
              <w:rPr>
                <w:rFonts w:cs="Times New Roman"/>
              </w:rPr>
              <w:lastRenderedPageBreak/>
              <w:t>3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297D475" w14:textId="77777777" w:rsidR="005872D1" w:rsidRPr="00F078FF" w:rsidRDefault="005872D1" w:rsidP="00AD60C7">
            <w:pPr>
              <w:jc w:val="center"/>
              <w:rPr>
                <w:rFonts w:cs="Times New Roman"/>
              </w:rPr>
            </w:pPr>
            <w:r w:rsidRPr="00F078FF">
              <w:rPr>
                <w:rFonts w:cs="Times New Roman"/>
              </w:rPr>
              <w:t>Ze-Min Liu et al., 2022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BE5590"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1E52C9B"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FED3875"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A9BCDF9"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39B1D5"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E681330"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B51E55" w14:textId="77777777" w:rsidR="005872D1" w:rsidRPr="00F078FF" w:rsidRDefault="005872D1" w:rsidP="00AD60C7">
            <w:pPr>
              <w:jc w:val="center"/>
              <w:rPr>
                <w:rFonts w:cs="Times New Roman"/>
              </w:rPr>
            </w:pPr>
            <w:r w:rsidRPr="00F078FF">
              <w:rPr>
                <w:rFonts w:cs="Times New Roman"/>
              </w:rPr>
              <w:t>Mr. An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59937F" w14:textId="77777777" w:rsidR="005872D1" w:rsidRPr="00F078FF" w:rsidRDefault="005872D1" w:rsidP="00AD60C7">
            <w:pPr>
              <w:jc w:val="center"/>
              <w:rPr>
                <w:rFonts w:cs="Times New Roman"/>
              </w:rPr>
            </w:pPr>
            <w:r w:rsidRPr="00F078FF">
              <w:rPr>
                <w:rFonts w:cs="Times New Roman"/>
              </w:rPr>
              <w:t>0.071 (0.035-0.107)</w:t>
            </w:r>
          </w:p>
        </w:tc>
      </w:tr>
      <w:tr w:rsidR="005872D1" w:rsidRPr="00F078FF" w14:paraId="0D62EBD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A13EFFA" w14:textId="77777777" w:rsidR="005872D1" w:rsidRPr="00F078FF" w:rsidRDefault="005872D1" w:rsidP="00AD60C7">
            <w:pPr>
              <w:jc w:val="center"/>
              <w:rPr>
                <w:rFonts w:cs="Times New Roman"/>
              </w:rPr>
            </w:pPr>
            <w:r w:rsidRPr="00F078FF">
              <w:rPr>
                <w:rFonts w:cs="Times New Roman"/>
              </w:rPr>
              <w:t>3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EA12E1" w14:textId="77777777" w:rsidR="005872D1" w:rsidRPr="00F078FF" w:rsidRDefault="005872D1" w:rsidP="00AD60C7">
            <w:pPr>
              <w:jc w:val="center"/>
              <w:rPr>
                <w:rFonts w:cs="Times New Roman"/>
              </w:rPr>
            </w:pPr>
            <w:r w:rsidRPr="00F078FF">
              <w:rPr>
                <w:rFonts w:cs="Times New Roman"/>
              </w:rPr>
              <w:t>Jianhua Zhang et al., 2023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3E2F908"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578AA0E"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120C88E"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1BAD7E3"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F8F34F"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9B015A"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8FC9DD" w14:textId="77777777" w:rsidR="005872D1" w:rsidRPr="00F078FF" w:rsidRDefault="005872D1" w:rsidP="00AD60C7">
            <w:pPr>
              <w:jc w:val="center"/>
              <w:rPr>
                <w:rFonts w:cs="Times New Roman"/>
              </w:rPr>
            </w:pPr>
            <w:r w:rsidRPr="00F078FF">
              <w:rPr>
                <w:rFonts w:cs="Times New Roman"/>
              </w:rPr>
              <w:t>Letter Memory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3FF9E8" w14:textId="77777777" w:rsidR="005872D1" w:rsidRPr="00F078FF" w:rsidRDefault="005872D1" w:rsidP="00AD60C7">
            <w:pPr>
              <w:jc w:val="center"/>
              <w:rPr>
                <w:rFonts w:cs="Times New Roman"/>
              </w:rPr>
            </w:pPr>
            <w:r w:rsidRPr="00F078FF">
              <w:rPr>
                <w:rFonts w:cs="Times New Roman"/>
              </w:rPr>
              <w:t>0.068 (0.032-0.104)</w:t>
            </w:r>
          </w:p>
        </w:tc>
      </w:tr>
      <w:tr w:rsidR="005872D1" w:rsidRPr="00F078FF" w14:paraId="2326219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6FF21B4" w14:textId="77777777" w:rsidR="005872D1" w:rsidRPr="00F078FF" w:rsidRDefault="005872D1" w:rsidP="00AD60C7">
            <w:pPr>
              <w:jc w:val="center"/>
              <w:rPr>
                <w:rFonts w:cs="Times New Roman"/>
              </w:rPr>
            </w:pPr>
            <w:r w:rsidRPr="00F078FF">
              <w:rPr>
                <w:rFonts w:cs="Times New Roman"/>
              </w:rPr>
              <w:t>3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4BCB482" w14:textId="77777777" w:rsidR="005872D1" w:rsidRPr="00F078FF" w:rsidRDefault="005872D1" w:rsidP="00AD60C7">
            <w:pPr>
              <w:jc w:val="center"/>
              <w:rPr>
                <w:rFonts w:cs="Times New Roman"/>
              </w:rPr>
            </w:pPr>
            <w:r w:rsidRPr="00F078FF">
              <w:rPr>
                <w:rFonts w:cs="Times New Roman"/>
              </w:rPr>
              <w:t>Jianhua Zhang et al., 2023 B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65A8F4"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50F8EA7"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0E079CE"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ADA536"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A7C622"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D68E50F"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C286111" w14:textId="77777777" w:rsidR="005872D1" w:rsidRPr="00F078FF" w:rsidRDefault="005872D1" w:rsidP="00AD60C7">
            <w:pPr>
              <w:jc w:val="center"/>
              <w:rPr>
                <w:rFonts w:cs="Times New Roman"/>
              </w:rPr>
            </w:pPr>
            <w:r w:rsidRPr="00F078FF">
              <w:rPr>
                <w:rFonts w:cs="Times New Roman"/>
              </w:rPr>
              <w:t>Keep Track Tas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420A350" w14:textId="77777777" w:rsidR="005872D1" w:rsidRPr="00F078FF" w:rsidRDefault="005872D1" w:rsidP="00AD60C7">
            <w:pPr>
              <w:jc w:val="center"/>
              <w:rPr>
                <w:rFonts w:cs="Times New Roman"/>
              </w:rPr>
            </w:pPr>
            <w:r w:rsidRPr="00F078FF">
              <w:rPr>
                <w:rFonts w:cs="Times New Roman"/>
              </w:rPr>
              <w:t>0.079 (0.043-0.115)</w:t>
            </w:r>
          </w:p>
        </w:tc>
      </w:tr>
      <w:tr w:rsidR="005872D1" w:rsidRPr="00F078FF" w14:paraId="72F0B67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E426BB" w14:textId="77777777" w:rsidR="005872D1" w:rsidRPr="00F078FF" w:rsidRDefault="005872D1" w:rsidP="00AD60C7">
            <w:pPr>
              <w:jc w:val="center"/>
              <w:rPr>
                <w:rFonts w:cs="Times New Roman"/>
              </w:rPr>
            </w:pPr>
            <w:r w:rsidRPr="00F078FF">
              <w:rPr>
                <w:rFonts w:cs="Times New Roman"/>
              </w:rPr>
              <w:t>37</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3AE8B3B" w14:textId="77777777" w:rsidR="005872D1" w:rsidRPr="00F078FF" w:rsidRDefault="005872D1" w:rsidP="00AD60C7">
            <w:pPr>
              <w:jc w:val="center"/>
              <w:rPr>
                <w:rFonts w:cs="Times New Roman"/>
              </w:rPr>
            </w:pPr>
            <w:r w:rsidRPr="00F078FF">
              <w:rPr>
                <w:rFonts w:cs="Times New Roman"/>
              </w:rPr>
              <w:t>Zhang weiwei, 2023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A203238"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337BBD"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21EE2FE" w14:textId="77777777" w:rsidR="005872D1" w:rsidRPr="00F078FF" w:rsidRDefault="005872D1" w:rsidP="00AD60C7">
            <w:pPr>
              <w:jc w:val="center"/>
              <w:rPr>
                <w:rFonts w:cs="Times New Roman"/>
              </w:rPr>
            </w:pPr>
            <w:r w:rsidRPr="00F078FF">
              <w:rPr>
                <w:rFonts w:cs="Times New Roman"/>
              </w:rPr>
              <w:t>15/1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5F7023D"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1DC172"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092D961"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AA2319" w14:textId="77777777" w:rsidR="005872D1" w:rsidRPr="00F078FF" w:rsidRDefault="005872D1" w:rsidP="00AD60C7">
            <w:pPr>
              <w:jc w:val="center"/>
              <w:rPr>
                <w:rFonts w:cs="Times New Roman"/>
              </w:rPr>
            </w:pPr>
            <w:r w:rsidRPr="00F078FF">
              <w:rPr>
                <w:rFonts w:cs="Times New Roman"/>
              </w:rPr>
              <w:t>E-prime3.0 N-bac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115B84" w14:textId="77777777" w:rsidR="005872D1" w:rsidRPr="00F078FF" w:rsidRDefault="005872D1" w:rsidP="00AD60C7">
            <w:pPr>
              <w:jc w:val="center"/>
              <w:rPr>
                <w:rFonts w:cs="Times New Roman"/>
              </w:rPr>
            </w:pPr>
            <w:r w:rsidRPr="00F078FF">
              <w:rPr>
                <w:rFonts w:cs="Times New Roman"/>
              </w:rPr>
              <w:t>0.062 (0.026-0.098)</w:t>
            </w:r>
          </w:p>
        </w:tc>
      </w:tr>
      <w:tr w:rsidR="005872D1" w:rsidRPr="00F078FF" w14:paraId="16FB7EC2"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795A398" w14:textId="77777777" w:rsidR="005872D1" w:rsidRPr="00F078FF" w:rsidRDefault="005872D1" w:rsidP="00AD60C7">
            <w:pPr>
              <w:jc w:val="center"/>
              <w:rPr>
                <w:rFonts w:cs="Times New Roman"/>
              </w:rPr>
            </w:pPr>
            <w:r w:rsidRPr="00F078FF">
              <w:rPr>
                <w:rFonts w:cs="Times New Roman"/>
              </w:rPr>
              <w:t>3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2B1AB19" w14:textId="77777777" w:rsidR="005872D1" w:rsidRPr="00F078FF" w:rsidRDefault="005872D1" w:rsidP="00AD60C7">
            <w:pPr>
              <w:jc w:val="center"/>
              <w:rPr>
                <w:rFonts w:cs="Times New Roman"/>
              </w:rPr>
            </w:pPr>
            <w:r w:rsidRPr="00F078FF">
              <w:rPr>
                <w:rFonts w:cs="Times New Roman"/>
              </w:rPr>
              <w:t>Li mengwei, 2023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FDD6B7"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231541"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1F3323C" w14:textId="77777777" w:rsidR="005872D1" w:rsidRPr="00F078FF" w:rsidRDefault="005872D1" w:rsidP="00AD60C7">
            <w:pPr>
              <w:jc w:val="center"/>
              <w:rPr>
                <w:rFonts w:cs="Times New Roman"/>
              </w:rPr>
            </w:pPr>
            <w:r w:rsidRPr="00F078FF">
              <w:rPr>
                <w:rFonts w:cs="Times New Roman"/>
              </w:rPr>
              <w:t>30/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9DAF68C"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312F07"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E5F50A"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5F63DC6" w14:textId="77777777" w:rsidR="005872D1" w:rsidRPr="00F078FF" w:rsidRDefault="005872D1" w:rsidP="00AD60C7">
            <w:pPr>
              <w:jc w:val="center"/>
              <w:rPr>
                <w:rFonts w:cs="Times New Roman"/>
              </w:rPr>
            </w:pPr>
            <w:r w:rsidRPr="00F078FF">
              <w:rPr>
                <w:rFonts w:cs="Times New Roman"/>
              </w:rPr>
              <w:t>1-back</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2ACB729" w14:textId="77777777" w:rsidR="005872D1" w:rsidRPr="00F078FF" w:rsidRDefault="005872D1" w:rsidP="00AD60C7">
            <w:pPr>
              <w:jc w:val="center"/>
              <w:rPr>
                <w:rFonts w:cs="Times New Roman"/>
              </w:rPr>
            </w:pPr>
            <w:r w:rsidRPr="00F078FF">
              <w:rPr>
                <w:rFonts w:cs="Times New Roman"/>
              </w:rPr>
              <w:t>0.073 (0.037-0.109)</w:t>
            </w:r>
          </w:p>
        </w:tc>
      </w:tr>
      <w:tr w:rsidR="005872D1" w:rsidRPr="00F078FF" w14:paraId="5048EA7E"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93A8A4E" w14:textId="77777777" w:rsidR="005872D1" w:rsidRPr="00F078FF" w:rsidRDefault="005872D1" w:rsidP="00AD60C7">
            <w:pPr>
              <w:jc w:val="center"/>
              <w:rPr>
                <w:rFonts w:cs="Times New Roman"/>
              </w:rPr>
            </w:pPr>
            <w:r w:rsidRPr="00F078FF">
              <w:rPr>
                <w:rFonts w:cs="Times New Roman"/>
              </w:rPr>
              <w:lastRenderedPageBreak/>
              <w:t>3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5D8A428" w14:textId="77777777" w:rsidR="005872D1" w:rsidRPr="00F078FF" w:rsidRDefault="005872D1" w:rsidP="00AD60C7">
            <w:pPr>
              <w:jc w:val="center"/>
              <w:rPr>
                <w:rFonts w:cs="Times New Roman"/>
              </w:rPr>
            </w:pPr>
            <w:r w:rsidRPr="00F078FF">
              <w:rPr>
                <w:rFonts w:cs="Times New Roman"/>
              </w:rPr>
              <w:t>Zhang ying et al., 2020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31E79DC"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335B2E9"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1D3AC9"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264F5F6"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3C86AD"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B07906B"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C3BFCC3" w14:textId="77777777" w:rsidR="005872D1" w:rsidRPr="00F078FF" w:rsidRDefault="005872D1" w:rsidP="00AD60C7">
            <w:pPr>
              <w:jc w:val="center"/>
              <w:rPr>
                <w:rFonts w:cs="Times New Roman"/>
              </w:rPr>
            </w:pPr>
            <w:r w:rsidRPr="00F078FF">
              <w:rPr>
                <w:rFonts w:cs="Times New Roman"/>
              </w:rPr>
              <w:t>Spatial Conflict Arrows (SCA)</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5C9EE7" w14:textId="77777777" w:rsidR="005872D1" w:rsidRPr="00F078FF" w:rsidRDefault="005872D1" w:rsidP="00AD60C7">
            <w:pPr>
              <w:jc w:val="center"/>
              <w:rPr>
                <w:rFonts w:cs="Times New Roman"/>
              </w:rPr>
            </w:pPr>
            <w:r w:rsidRPr="00F078FF">
              <w:rPr>
                <w:rFonts w:cs="Times New Roman"/>
              </w:rPr>
              <w:t>0.080 (0.044-0.116)</w:t>
            </w:r>
          </w:p>
        </w:tc>
      </w:tr>
      <w:tr w:rsidR="005872D1" w:rsidRPr="00F078FF" w14:paraId="1CA2A654"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858D72A"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43359C" w14:textId="77777777" w:rsidR="005872D1" w:rsidRPr="00F078FF" w:rsidRDefault="005872D1" w:rsidP="00AD60C7">
            <w:pPr>
              <w:jc w:val="center"/>
              <w:rPr>
                <w:rFonts w:cs="Times New Roman"/>
              </w:rPr>
            </w:pPr>
            <w:r w:rsidRPr="00F078FF">
              <w:rPr>
                <w:rFonts w:cs="Times New Roman"/>
              </w:rPr>
              <w:t>Zhang ying et al., 2020 B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6C62DC"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D196CD0"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37027B4"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AFEA73"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C2114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1C8511"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29953A" w14:textId="77777777" w:rsidR="005872D1" w:rsidRPr="00F078FF" w:rsidRDefault="005872D1" w:rsidP="00AD60C7">
            <w:pPr>
              <w:jc w:val="center"/>
              <w:rPr>
                <w:rFonts w:cs="Times New Roman"/>
              </w:rPr>
            </w:pPr>
            <w:r w:rsidRPr="00F078FF">
              <w:rPr>
                <w:rFonts w:cs="Times New Roman"/>
              </w:rPr>
              <w:t>Animal Go/No-Go (GNG)</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4E8073" w14:textId="77777777" w:rsidR="005872D1" w:rsidRPr="00F078FF" w:rsidRDefault="005872D1" w:rsidP="00AD60C7">
            <w:pPr>
              <w:jc w:val="center"/>
              <w:rPr>
                <w:rFonts w:cs="Times New Roman"/>
              </w:rPr>
            </w:pPr>
            <w:r w:rsidRPr="00F078FF">
              <w:rPr>
                <w:rFonts w:cs="Times New Roman"/>
              </w:rPr>
              <w:t>0.074 (0.038-0.110)</w:t>
            </w:r>
          </w:p>
        </w:tc>
      </w:tr>
      <w:tr w:rsidR="005872D1" w:rsidRPr="00F078FF" w14:paraId="1A81E707"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6D3B19E" w14:textId="77777777" w:rsidR="005872D1" w:rsidRPr="00F078FF" w:rsidRDefault="005872D1" w:rsidP="00AD60C7">
            <w:pPr>
              <w:jc w:val="center"/>
              <w:rPr>
                <w:rFonts w:cs="Times New Roman"/>
              </w:rPr>
            </w:pPr>
            <w:r w:rsidRPr="00F078FF">
              <w:rPr>
                <w:rFonts w:cs="Times New Roman"/>
              </w:rPr>
              <w:t>4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251D0B8" w14:textId="77777777" w:rsidR="005872D1" w:rsidRPr="00F078FF" w:rsidRDefault="005872D1" w:rsidP="00AD60C7">
            <w:pPr>
              <w:jc w:val="center"/>
              <w:rPr>
                <w:rFonts w:cs="Times New Roman"/>
              </w:rPr>
            </w:pPr>
            <w:r w:rsidRPr="00F078FF">
              <w:rPr>
                <w:rFonts w:cs="Times New Roman"/>
              </w:rPr>
              <w:t>Zhang ying et al., 2020 C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C0DFE9"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D5AC8E7"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EDA4F44" w14:textId="77777777" w:rsidR="005872D1" w:rsidRPr="00F078FF" w:rsidRDefault="005872D1" w:rsidP="00AD60C7">
            <w:pPr>
              <w:jc w:val="center"/>
              <w:rPr>
                <w:rFonts w:cs="Times New Roman"/>
              </w:rPr>
            </w:pPr>
            <w:r w:rsidRPr="00F078FF">
              <w:rPr>
                <w:rFonts w:cs="Times New Roman"/>
              </w:rPr>
              <w:t>22/2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1F953B"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ACD4BF"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76A74D6"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A10FA3B" w14:textId="77777777" w:rsidR="005872D1" w:rsidRPr="00F078FF" w:rsidRDefault="005872D1" w:rsidP="00AD60C7">
            <w:pPr>
              <w:jc w:val="center"/>
              <w:rPr>
                <w:rFonts w:cs="Times New Roman"/>
              </w:rPr>
            </w:pPr>
            <w:r w:rsidRPr="00F078FF">
              <w:rPr>
                <w:rFonts w:cs="Times New Roman"/>
              </w:rPr>
              <w:t>Silly Sound Stroop (SS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85C5DA9" w14:textId="77777777" w:rsidR="005872D1" w:rsidRPr="00F078FF" w:rsidRDefault="005872D1" w:rsidP="00AD60C7">
            <w:pPr>
              <w:jc w:val="center"/>
              <w:rPr>
                <w:rFonts w:cs="Times New Roman"/>
              </w:rPr>
            </w:pPr>
            <w:r w:rsidRPr="00F078FF">
              <w:rPr>
                <w:rFonts w:cs="Times New Roman"/>
              </w:rPr>
              <w:t>0.068 (0.032-0.104)</w:t>
            </w:r>
          </w:p>
        </w:tc>
      </w:tr>
      <w:tr w:rsidR="005872D1" w:rsidRPr="00F078FF" w14:paraId="577832E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488A7BA" w14:textId="77777777" w:rsidR="005872D1" w:rsidRPr="00F078FF" w:rsidRDefault="005872D1" w:rsidP="00AD60C7">
            <w:pPr>
              <w:jc w:val="center"/>
              <w:rPr>
                <w:rFonts w:cs="Times New Roman"/>
              </w:rPr>
            </w:pPr>
            <w:r w:rsidRPr="00F078FF">
              <w:rPr>
                <w:rFonts w:cs="Times New Roman"/>
              </w:rPr>
              <w:t>4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97362F" w14:textId="77777777" w:rsidR="005872D1" w:rsidRPr="00F078FF" w:rsidRDefault="005872D1" w:rsidP="00AD60C7">
            <w:pPr>
              <w:jc w:val="center"/>
              <w:rPr>
                <w:rFonts w:cs="Times New Roman"/>
              </w:rPr>
            </w:pPr>
            <w:r w:rsidRPr="00F078FF">
              <w:rPr>
                <w:rFonts w:cs="Times New Roman"/>
              </w:rPr>
              <w:t>Zhang jianhua et al., 2024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906519D"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275B1C6"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31EC8C"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E4C74BF"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627C4F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EBB0746"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812EB55" w14:textId="77777777" w:rsidR="005872D1" w:rsidRPr="00F078FF" w:rsidRDefault="005872D1" w:rsidP="00AD60C7">
            <w:pPr>
              <w:jc w:val="center"/>
              <w:rPr>
                <w:rFonts w:cs="Times New Roman"/>
              </w:rPr>
            </w:pPr>
            <w:r w:rsidRPr="00F078FF">
              <w:rPr>
                <w:rFonts w:cs="Times New Roman"/>
              </w:rPr>
              <w:t>E-prime2.0 Flanker</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DB1318" w14:textId="77777777" w:rsidR="005872D1" w:rsidRPr="00F078FF" w:rsidRDefault="005872D1" w:rsidP="00AD60C7">
            <w:pPr>
              <w:jc w:val="center"/>
              <w:rPr>
                <w:rFonts w:cs="Times New Roman"/>
              </w:rPr>
            </w:pPr>
            <w:r w:rsidRPr="00F078FF">
              <w:rPr>
                <w:rFonts w:cs="Times New Roman"/>
              </w:rPr>
              <w:t>0.083 (0.047-0.119)</w:t>
            </w:r>
          </w:p>
        </w:tc>
      </w:tr>
      <w:tr w:rsidR="005872D1" w:rsidRPr="00F078FF" w14:paraId="446A388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45575B" w14:textId="77777777" w:rsidR="005872D1" w:rsidRPr="00F078FF" w:rsidRDefault="005872D1" w:rsidP="00AD60C7">
            <w:pPr>
              <w:jc w:val="center"/>
              <w:rPr>
                <w:rFonts w:cs="Times New Roman"/>
              </w:rPr>
            </w:pPr>
            <w:r w:rsidRPr="00F078FF">
              <w:rPr>
                <w:rFonts w:cs="Times New Roman"/>
              </w:rPr>
              <w:t>4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4350192" w14:textId="77777777" w:rsidR="005872D1" w:rsidRPr="00F078FF" w:rsidRDefault="005872D1" w:rsidP="00AD60C7">
            <w:pPr>
              <w:jc w:val="center"/>
              <w:rPr>
                <w:rFonts w:cs="Times New Roman"/>
              </w:rPr>
            </w:pPr>
            <w:r w:rsidRPr="00F078FF">
              <w:rPr>
                <w:rFonts w:cs="Times New Roman"/>
              </w:rPr>
              <w:t>Hou pei et al., 2022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08A0AC3"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ACBDB0A"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9F06BD" w14:textId="77777777" w:rsidR="005872D1" w:rsidRPr="00F078FF" w:rsidRDefault="005872D1" w:rsidP="00AD60C7">
            <w:pPr>
              <w:jc w:val="center"/>
              <w:rPr>
                <w:rFonts w:cs="Times New Roman"/>
              </w:rPr>
            </w:pPr>
            <w:r w:rsidRPr="00F078FF">
              <w:rPr>
                <w:rFonts w:cs="Times New Roman"/>
              </w:rPr>
              <w:t>57/5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D28774"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BA364A6"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65929A4"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59F63CC" w14:textId="77777777" w:rsidR="005872D1" w:rsidRPr="00F078FF" w:rsidRDefault="005872D1" w:rsidP="00AD60C7">
            <w:pPr>
              <w:jc w:val="center"/>
              <w:rPr>
                <w:rFonts w:cs="Times New Roman"/>
              </w:rPr>
            </w:pPr>
            <w:r w:rsidRPr="00F078FF">
              <w:rPr>
                <w:rFonts w:cs="Times New Roman"/>
              </w:rPr>
              <w:t>EYT GO NOGO</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C4868A" w14:textId="77777777" w:rsidR="005872D1" w:rsidRPr="00F078FF" w:rsidRDefault="005872D1" w:rsidP="00AD60C7">
            <w:pPr>
              <w:jc w:val="center"/>
              <w:rPr>
                <w:rFonts w:cs="Times New Roman"/>
              </w:rPr>
            </w:pPr>
            <w:r w:rsidRPr="00F078FF">
              <w:rPr>
                <w:rFonts w:cs="Times New Roman"/>
              </w:rPr>
              <w:t>0.070 (0.034-0.106)</w:t>
            </w:r>
          </w:p>
        </w:tc>
      </w:tr>
      <w:tr w:rsidR="005872D1" w:rsidRPr="00F078FF" w14:paraId="3A9E7888"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071EBC" w14:textId="77777777" w:rsidR="005872D1" w:rsidRPr="00F078FF" w:rsidRDefault="005872D1" w:rsidP="00AD60C7">
            <w:pPr>
              <w:jc w:val="center"/>
              <w:rPr>
                <w:rFonts w:cs="Times New Roman"/>
              </w:rPr>
            </w:pPr>
            <w:r w:rsidRPr="00F078FF">
              <w:rPr>
                <w:rFonts w:cs="Times New Roman"/>
              </w:rPr>
              <w:lastRenderedPageBreak/>
              <w:t>4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32D2A9" w14:textId="77777777" w:rsidR="005872D1" w:rsidRPr="00F078FF" w:rsidRDefault="005872D1" w:rsidP="00AD60C7">
            <w:pPr>
              <w:jc w:val="center"/>
              <w:rPr>
                <w:rFonts w:cs="Times New Roman"/>
              </w:rPr>
            </w:pPr>
            <w:r w:rsidRPr="00F078FF">
              <w:rPr>
                <w:rFonts w:cs="Times New Roman"/>
              </w:rPr>
              <w:t>Ze-Min Liu et al., 2022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C8785C"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BE2888"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25AB58" w14:textId="77777777" w:rsidR="005872D1" w:rsidRPr="00F078FF" w:rsidRDefault="005872D1" w:rsidP="00AD60C7">
            <w:pPr>
              <w:jc w:val="center"/>
              <w:rPr>
                <w:rFonts w:cs="Times New Roman"/>
              </w:rPr>
            </w:pPr>
            <w:r w:rsidRPr="00F078FF">
              <w:rPr>
                <w:rFonts w:cs="Times New Roman"/>
              </w:rPr>
              <w:t>24/2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2B22D0"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E36938"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48534C"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6B06F2A" w14:textId="77777777" w:rsidR="005872D1" w:rsidRPr="00F078FF" w:rsidRDefault="005872D1" w:rsidP="00AD60C7">
            <w:pPr>
              <w:jc w:val="center"/>
              <w:rPr>
                <w:rFonts w:cs="Times New Roman"/>
              </w:rPr>
            </w:pPr>
            <w:r w:rsidRPr="00F078FF">
              <w:rPr>
                <w:rFonts w:cs="Times New Roman"/>
              </w:rPr>
              <w:t>EYT GO NOGO</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9A56EF4" w14:textId="77777777" w:rsidR="005872D1" w:rsidRPr="00F078FF" w:rsidRDefault="005872D1" w:rsidP="00AD60C7">
            <w:pPr>
              <w:jc w:val="center"/>
              <w:rPr>
                <w:rFonts w:cs="Times New Roman"/>
              </w:rPr>
            </w:pPr>
            <w:r w:rsidRPr="00F078FF">
              <w:rPr>
                <w:rFonts w:cs="Times New Roman"/>
              </w:rPr>
              <w:t>0.066 (0.030-0.102)</w:t>
            </w:r>
          </w:p>
        </w:tc>
      </w:tr>
      <w:tr w:rsidR="005872D1" w:rsidRPr="00F078FF" w14:paraId="77DB6F3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82D6D7" w14:textId="77777777" w:rsidR="005872D1" w:rsidRPr="00F078FF" w:rsidRDefault="005872D1" w:rsidP="00AD60C7">
            <w:pPr>
              <w:jc w:val="center"/>
              <w:rPr>
                <w:rFonts w:cs="Times New Roman"/>
              </w:rPr>
            </w:pPr>
            <w:r w:rsidRPr="00F078FF">
              <w:rPr>
                <w:rFonts w:cs="Times New Roman"/>
              </w:rPr>
              <w:t>4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278E359" w14:textId="77777777" w:rsidR="005872D1" w:rsidRPr="00F078FF" w:rsidRDefault="005872D1" w:rsidP="00AD60C7">
            <w:pPr>
              <w:jc w:val="center"/>
              <w:rPr>
                <w:rFonts w:cs="Times New Roman"/>
              </w:rPr>
            </w:pPr>
            <w:r w:rsidRPr="00F078FF">
              <w:rPr>
                <w:rFonts w:cs="Times New Roman"/>
              </w:rPr>
              <w:t>Jianhua Zhang et al., 2023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2B6C73E"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9065D61"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39337E" w14:textId="77777777" w:rsidR="005872D1" w:rsidRPr="00F078FF" w:rsidRDefault="005872D1" w:rsidP="00AD60C7">
            <w:pPr>
              <w:jc w:val="center"/>
              <w:rPr>
                <w:rFonts w:cs="Times New Roman"/>
              </w:rPr>
            </w:pPr>
            <w:r w:rsidRPr="00F078FF">
              <w:rPr>
                <w:rFonts w:cs="Times New Roman"/>
              </w:rPr>
              <w:t>31/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1796023"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869DFC1"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B9BC12" w14:textId="77777777" w:rsidR="005872D1" w:rsidRPr="00F078FF" w:rsidRDefault="005872D1" w:rsidP="00AD60C7">
            <w:pPr>
              <w:jc w:val="center"/>
              <w:rPr>
                <w:rFonts w:cs="Times New Roman"/>
              </w:rPr>
            </w:pPr>
            <w:r w:rsidRPr="00F078FF">
              <w:rPr>
                <w:rFonts w:cs="Times New Roman"/>
              </w:rPr>
              <w:t>6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070AC0E" w14:textId="77777777" w:rsidR="005872D1" w:rsidRPr="00F078FF" w:rsidRDefault="005872D1" w:rsidP="00AD60C7">
            <w:pPr>
              <w:jc w:val="center"/>
              <w:rPr>
                <w:rFonts w:cs="Times New Roman"/>
              </w:rPr>
            </w:pPr>
            <w:r w:rsidRPr="00F078FF">
              <w:rPr>
                <w:rFonts w:cs="Times New Roman"/>
              </w:rPr>
              <w:t>E-prime2.0 Flanker</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D858F69" w14:textId="77777777" w:rsidR="005872D1" w:rsidRPr="00F078FF" w:rsidRDefault="005872D1" w:rsidP="00AD60C7">
            <w:pPr>
              <w:jc w:val="center"/>
              <w:rPr>
                <w:rFonts w:cs="Times New Roman"/>
              </w:rPr>
            </w:pPr>
            <w:r w:rsidRPr="00F078FF">
              <w:rPr>
                <w:rFonts w:cs="Times New Roman"/>
              </w:rPr>
              <w:t>0.077 (0.041-0.113)</w:t>
            </w:r>
          </w:p>
        </w:tc>
      </w:tr>
      <w:tr w:rsidR="005872D1" w:rsidRPr="00F078FF" w14:paraId="7FA302C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4629B5" w14:textId="77777777" w:rsidR="005872D1" w:rsidRPr="00F078FF" w:rsidRDefault="005872D1" w:rsidP="00AD60C7">
            <w:pPr>
              <w:jc w:val="center"/>
              <w:rPr>
                <w:rFonts w:cs="Times New Roman"/>
              </w:rPr>
            </w:pPr>
            <w:r w:rsidRPr="00F078FF">
              <w:rPr>
                <w:rFonts w:cs="Times New Roman"/>
              </w:rPr>
              <w:t>4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BADC7E" w14:textId="77777777" w:rsidR="005872D1" w:rsidRPr="00F078FF" w:rsidRDefault="005872D1" w:rsidP="00AD60C7">
            <w:pPr>
              <w:jc w:val="center"/>
              <w:rPr>
                <w:rFonts w:cs="Times New Roman"/>
              </w:rPr>
            </w:pPr>
            <w:r w:rsidRPr="00F078FF">
              <w:rPr>
                <w:rFonts w:cs="Times New Roman"/>
              </w:rPr>
              <w:t>Zhang chenchen, 2023 (WM+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A9C282" w14:textId="77777777" w:rsidR="005872D1" w:rsidRPr="00F078FF" w:rsidRDefault="005872D1" w:rsidP="00AD60C7">
            <w:pPr>
              <w:jc w:val="center"/>
              <w:rPr>
                <w:rFonts w:cs="Times New Roman"/>
              </w:rPr>
            </w:pPr>
            <w:r w:rsidRPr="00F078FF">
              <w:rPr>
                <w:rFonts w:cs="Times New Roman"/>
              </w:rPr>
              <w:t>WM+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97F56F"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0AF4EB5" w14:textId="77777777" w:rsidR="005872D1" w:rsidRPr="00F078FF" w:rsidRDefault="005872D1" w:rsidP="00AD60C7">
            <w:pPr>
              <w:jc w:val="center"/>
              <w:rPr>
                <w:rFonts w:cs="Times New Roman"/>
              </w:rPr>
            </w:pPr>
            <w:r w:rsidRPr="00F078FF">
              <w:rPr>
                <w:rFonts w:cs="Times New Roman"/>
              </w:rPr>
              <w:t>28/2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6B561D"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0D36C1A"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9E70BEA" w14:textId="77777777" w:rsidR="005872D1" w:rsidRPr="00F078FF" w:rsidRDefault="005872D1" w:rsidP="00AD60C7">
            <w:pPr>
              <w:jc w:val="center"/>
              <w:rPr>
                <w:rFonts w:cs="Times New Roman"/>
              </w:rPr>
            </w:pPr>
            <w:r w:rsidRPr="00F078FF">
              <w:rPr>
                <w:rFonts w:cs="Times New Roman"/>
              </w:rPr>
              <w:t>3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C1148F" w14:textId="77777777" w:rsidR="005872D1" w:rsidRPr="00F078FF" w:rsidRDefault="005872D1" w:rsidP="00AD60C7">
            <w:pPr>
              <w:jc w:val="center"/>
              <w:rPr>
                <w:rFonts w:cs="Times New Roman"/>
              </w:rPr>
            </w:pPr>
            <w:r w:rsidRPr="00F078FF">
              <w:rPr>
                <w:rFonts w:cs="Times New Roman"/>
              </w:rPr>
              <w:t>Digit Span + Stroop Tes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D3E71DE" w14:textId="77777777" w:rsidR="005872D1" w:rsidRPr="00F078FF" w:rsidRDefault="005872D1" w:rsidP="00AD60C7">
            <w:pPr>
              <w:jc w:val="center"/>
              <w:rPr>
                <w:rFonts w:cs="Times New Roman"/>
              </w:rPr>
            </w:pPr>
            <w:r w:rsidRPr="00F078FF">
              <w:rPr>
                <w:rFonts w:cs="Times New Roman"/>
              </w:rPr>
              <w:t>0.072 (0.036-0.108)</w:t>
            </w:r>
          </w:p>
        </w:tc>
      </w:tr>
      <w:tr w:rsidR="005872D1" w:rsidRPr="00F078FF" w14:paraId="26863E35"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AF524F" w14:textId="77777777" w:rsidR="005872D1" w:rsidRPr="00F078FF" w:rsidRDefault="005872D1" w:rsidP="00AD60C7">
            <w:pPr>
              <w:jc w:val="center"/>
              <w:rPr>
                <w:rFonts w:cs="Times New Roman"/>
              </w:rPr>
            </w:pPr>
            <w:r w:rsidRPr="00F078FF">
              <w:rPr>
                <w:rFonts w:cs="Times New Roman"/>
              </w:rPr>
              <w:t>47</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FF56076" w14:textId="77777777" w:rsidR="005872D1" w:rsidRPr="00F078FF" w:rsidRDefault="005872D1" w:rsidP="00AD60C7">
            <w:pPr>
              <w:jc w:val="center"/>
              <w:rPr>
                <w:rFonts w:cs="Times New Roman"/>
              </w:rPr>
            </w:pPr>
            <w:r w:rsidRPr="00F078FF">
              <w:rPr>
                <w:rFonts w:cs="Times New Roman"/>
              </w:rPr>
              <w:t>Wang ling et al., 2021 (WM+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3827ED0" w14:textId="77777777" w:rsidR="005872D1" w:rsidRPr="00F078FF" w:rsidRDefault="005872D1" w:rsidP="00AD60C7">
            <w:pPr>
              <w:jc w:val="center"/>
              <w:rPr>
                <w:rFonts w:cs="Times New Roman"/>
              </w:rPr>
            </w:pPr>
            <w:r w:rsidRPr="00F078FF">
              <w:rPr>
                <w:rFonts w:cs="Times New Roman"/>
              </w:rPr>
              <w:t>WM+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47B36D"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9BB297A" w14:textId="77777777" w:rsidR="005872D1" w:rsidRPr="00F078FF" w:rsidRDefault="005872D1" w:rsidP="00AD60C7">
            <w:pPr>
              <w:jc w:val="center"/>
              <w:rPr>
                <w:rFonts w:cs="Times New Roman"/>
              </w:rPr>
            </w:pPr>
            <w:r w:rsidRPr="00F078FF">
              <w:rPr>
                <w:rFonts w:cs="Times New Roman"/>
              </w:rPr>
              <w:t>35/3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C32EEBC" w14:textId="77777777" w:rsidR="005872D1" w:rsidRPr="00F078FF" w:rsidRDefault="005872D1" w:rsidP="00AD60C7">
            <w:pPr>
              <w:jc w:val="center"/>
              <w:rPr>
                <w:rFonts w:cs="Times New Roman"/>
              </w:rPr>
            </w:pPr>
            <w:r w:rsidRPr="00F078FF">
              <w:rPr>
                <w:rFonts w:cs="Times New Roman"/>
              </w:rPr>
              <w:t>1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FD6BBB"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D1A98B5"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061454E" w14:textId="77777777" w:rsidR="005872D1" w:rsidRPr="00F078FF" w:rsidRDefault="005872D1" w:rsidP="00AD60C7">
            <w:pPr>
              <w:jc w:val="center"/>
              <w:rPr>
                <w:rFonts w:cs="Times New Roman"/>
              </w:rPr>
            </w:pPr>
            <w:r w:rsidRPr="00F078FF">
              <w:rPr>
                <w:rFonts w:cs="Times New Roman"/>
              </w:rPr>
              <w:t>N-back + DCC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EAC6407" w14:textId="77777777" w:rsidR="005872D1" w:rsidRPr="00F078FF" w:rsidRDefault="005872D1" w:rsidP="00AD60C7">
            <w:pPr>
              <w:jc w:val="center"/>
              <w:rPr>
                <w:rFonts w:cs="Times New Roman"/>
              </w:rPr>
            </w:pPr>
            <w:r w:rsidRPr="00F078FF">
              <w:rPr>
                <w:rFonts w:cs="Times New Roman"/>
              </w:rPr>
              <w:t>0.081 (0.045-0.117)</w:t>
            </w:r>
          </w:p>
        </w:tc>
      </w:tr>
      <w:tr w:rsidR="005872D1" w:rsidRPr="00F078FF" w14:paraId="2E5B1DE0"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70D3B11" w14:textId="77777777" w:rsidR="005872D1" w:rsidRPr="00F078FF" w:rsidRDefault="005872D1" w:rsidP="00AD60C7">
            <w:pPr>
              <w:jc w:val="center"/>
              <w:rPr>
                <w:rFonts w:cs="Times New Roman"/>
              </w:rPr>
            </w:pPr>
            <w:r w:rsidRPr="00F078FF">
              <w:rPr>
                <w:rFonts w:cs="Times New Roman"/>
              </w:rPr>
              <w:t>4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19FBD6A" w14:textId="77777777" w:rsidR="005872D1" w:rsidRPr="00F078FF" w:rsidRDefault="005872D1" w:rsidP="00AD60C7">
            <w:pPr>
              <w:jc w:val="center"/>
              <w:rPr>
                <w:rFonts w:cs="Times New Roman"/>
              </w:rPr>
            </w:pPr>
            <w:r w:rsidRPr="00F078FF">
              <w:rPr>
                <w:rFonts w:cs="Times New Roman"/>
              </w:rPr>
              <w:t>Chen hao et al., 2022 (IC+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3254DE" w14:textId="77777777" w:rsidR="005872D1" w:rsidRPr="00F078FF" w:rsidRDefault="005872D1" w:rsidP="00AD60C7">
            <w:pPr>
              <w:jc w:val="center"/>
              <w:rPr>
                <w:rFonts w:cs="Times New Roman"/>
              </w:rPr>
            </w:pPr>
            <w:r w:rsidRPr="00F078FF">
              <w:rPr>
                <w:rFonts w:cs="Times New Roman"/>
              </w:rPr>
              <w:t>IC+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DEE7575"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01CD4CF" w14:textId="77777777" w:rsidR="005872D1" w:rsidRPr="00F078FF" w:rsidRDefault="005872D1" w:rsidP="00AD60C7">
            <w:pPr>
              <w:jc w:val="center"/>
              <w:rPr>
                <w:rFonts w:cs="Times New Roman"/>
              </w:rPr>
            </w:pPr>
            <w:r w:rsidRPr="00F078FF">
              <w:rPr>
                <w:rFonts w:cs="Times New Roman"/>
              </w:rPr>
              <w:t>27/27</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D1CD1BB" w14:textId="77777777" w:rsidR="005872D1" w:rsidRPr="00F078FF" w:rsidRDefault="005872D1" w:rsidP="00AD60C7">
            <w:pPr>
              <w:jc w:val="center"/>
              <w:rPr>
                <w:rFonts w:cs="Times New Roman"/>
              </w:rPr>
            </w:pPr>
            <w:r w:rsidRPr="00F078FF">
              <w:rPr>
                <w:rFonts w:cs="Times New Roman"/>
              </w:rPr>
              <w:t>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5A6C62F"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0DA4FC" w14:textId="77777777" w:rsidR="005872D1" w:rsidRPr="00F078FF" w:rsidRDefault="005872D1" w:rsidP="00AD60C7">
            <w:pPr>
              <w:jc w:val="center"/>
              <w:rPr>
                <w:rFonts w:cs="Times New Roman"/>
              </w:rPr>
            </w:pPr>
            <w:r w:rsidRPr="00F078FF">
              <w:rPr>
                <w:rFonts w:cs="Times New Roman"/>
              </w:rPr>
              <w:t>3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7F1BF5" w14:textId="77777777" w:rsidR="005872D1" w:rsidRPr="00F078FF" w:rsidRDefault="005872D1" w:rsidP="00AD60C7">
            <w:pPr>
              <w:jc w:val="center"/>
              <w:rPr>
                <w:rFonts w:cs="Times New Roman"/>
              </w:rPr>
            </w:pPr>
            <w:r w:rsidRPr="00F078FF">
              <w:rPr>
                <w:rFonts w:cs="Times New Roman"/>
              </w:rPr>
              <w:t>Stop-Signal + Rule-Switching</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F60599F" w14:textId="77777777" w:rsidR="005872D1" w:rsidRPr="00F078FF" w:rsidRDefault="005872D1" w:rsidP="00AD60C7">
            <w:pPr>
              <w:jc w:val="center"/>
              <w:rPr>
                <w:rFonts w:cs="Times New Roman"/>
              </w:rPr>
            </w:pPr>
            <w:r w:rsidRPr="00F078FF">
              <w:rPr>
                <w:rFonts w:cs="Times New Roman"/>
              </w:rPr>
              <w:t>0.076 (0.040-0.112)</w:t>
            </w:r>
          </w:p>
        </w:tc>
      </w:tr>
      <w:tr w:rsidR="005872D1" w:rsidRPr="00F078FF" w14:paraId="2E45795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895F09D" w14:textId="77777777" w:rsidR="005872D1" w:rsidRPr="00F078FF" w:rsidRDefault="005872D1" w:rsidP="00AD60C7">
            <w:pPr>
              <w:jc w:val="center"/>
              <w:rPr>
                <w:rFonts w:cs="Times New Roman"/>
              </w:rPr>
            </w:pPr>
            <w:r w:rsidRPr="00F078FF">
              <w:rPr>
                <w:rFonts w:cs="Times New Roman"/>
              </w:rPr>
              <w:lastRenderedPageBreak/>
              <w:t>4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B3CB9DD" w14:textId="77777777" w:rsidR="005872D1" w:rsidRPr="00F078FF" w:rsidRDefault="005872D1" w:rsidP="00AD60C7">
            <w:pPr>
              <w:jc w:val="center"/>
              <w:rPr>
                <w:rFonts w:cs="Times New Roman"/>
              </w:rPr>
            </w:pPr>
            <w:r w:rsidRPr="00F078FF">
              <w:rPr>
                <w:rFonts w:cs="Times New Roman"/>
              </w:rPr>
              <w:t>Liu xin et al., 2023 (WM+IC+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3B30C74" w14:textId="77777777" w:rsidR="005872D1" w:rsidRPr="00F078FF" w:rsidRDefault="005872D1" w:rsidP="00AD60C7">
            <w:pPr>
              <w:jc w:val="center"/>
              <w:rPr>
                <w:rFonts w:cs="Times New Roman"/>
              </w:rPr>
            </w:pPr>
            <w:r w:rsidRPr="00F078FF">
              <w:rPr>
                <w:rFonts w:cs="Times New Roman"/>
              </w:rPr>
              <w:t>WM+IC+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F1AEB0"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C742AB" w14:textId="77777777" w:rsidR="005872D1" w:rsidRPr="00F078FF" w:rsidRDefault="005872D1" w:rsidP="00AD60C7">
            <w:pPr>
              <w:jc w:val="center"/>
              <w:rPr>
                <w:rFonts w:cs="Times New Roman"/>
              </w:rPr>
            </w:pPr>
            <w:r w:rsidRPr="00F078FF">
              <w:rPr>
                <w:rFonts w:cs="Times New Roman"/>
              </w:rPr>
              <w:t>33/3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75584D3" w14:textId="77777777" w:rsidR="005872D1" w:rsidRPr="00F078FF" w:rsidRDefault="005872D1" w:rsidP="00AD60C7">
            <w:pPr>
              <w:jc w:val="center"/>
              <w:rPr>
                <w:rFonts w:cs="Times New Roman"/>
              </w:rPr>
            </w:pPr>
            <w:r w:rsidRPr="00F078FF">
              <w:rPr>
                <w:rFonts w:cs="Times New Roman"/>
              </w:rPr>
              <w:t>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6D538F0"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F6486B" w14:textId="77777777" w:rsidR="005872D1" w:rsidRPr="00F078FF" w:rsidRDefault="005872D1" w:rsidP="00AD60C7">
            <w:pPr>
              <w:jc w:val="center"/>
              <w:rPr>
                <w:rFonts w:cs="Times New Roman"/>
              </w:rPr>
            </w:pPr>
            <w:r w:rsidRPr="00F078FF">
              <w:rPr>
                <w:rFonts w:cs="Times New Roman"/>
              </w:rPr>
              <w:t>4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F452D2D" w14:textId="77777777" w:rsidR="005872D1" w:rsidRPr="00F078FF" w:rsidRDefault="005872D1" w:rsidP="00AD60C7">
            <w:pPr>
              <w:jc w:val="center"/>
              <w:rPr>
                <w:rFonts w:cs="Times New Roman"/>
              </w:rPr>
            </w:pPr>
            <w:r w:rsidRPr="00F078FF">
              <w:rPr>
                <w:rFonts w:cs="Times New Roman"/>
              </w:rPr>
              <w:t>Comprehensive Cognitive Training</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BE2FE5F" w14:textId="77777777" w:rsidR="005872D1" w:rsidRPr="00F078FF" w:rsidRDefault="005872D1" w:rsidP="00AD60C7">
            <w:pPr>
              <w:jc w:val="center"/>
              <w:rPr>
                <w:rFonts w:cs="Times New Roman"/>
              </w:rPr>
            </w:pPr>
            <w:r w:rsidRPr="00F078FF">
              <w:rPr>
                <w:rFonts w:cs="Times New Roman"/>
              </w:rPr>
              <w:t>0.069 (0.033-0.105)</w:t>
            </w:r>
          </w:p>
        </w:tc>
      </w:tr>
      <w:tr w:rsidR="005872D1" w:rsidRPr="00F078FF" w14:paraId="3D832B20"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4D2852" w14:textId="77777777" w:rsidR="005872D1" w:rsidRPr="00F078FF" w:rsidRDefault="005872D1" w:rsidP="00AD60C7">
            <w:pPr>
              <w:jc w:val="center"/>
              <w:rPr>
                <w:rFonts w:cs="Times New Roman"/>
              </w:rPr>
            </w:pPr>
            <w:r w:rsidRPr="00F078FF">
              <w:rPr>
                <w:rFonts w:cs="Times New Roman"/>
              </w:rPr>
              <w:t>5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D10953A" w14:textId="77777777" w:rsidR="005872D1" w:rsidRPr="00F078FF" w:rsidRDefault="005872D1" w:rsidP="00AD60C7">
            <w:pPr>
              <w:jc w:val="center"/>
              <w:rPr>
                <w:rFonts w:cs="Times New Roman"/>
              </w:rPr>
            </w:pPr>
            <w:r w:rsidRPr="00F078FF">
              <w:rPr>
                <w:rFonts w:cs="Times New Roman"/>
              </w:rPr>
              <w:t>Huang lei et al., 2020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03997D4"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C827DF9"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527B11E" w14:textId="77777777" w:rsidR="005872D1" w:rsidRPr="00F078FF" w:rsidRDefault="005872D1" w:rsidP="00AD60C7">
            <w:pPr>
              <w:jc w:val="center"/>
              <w:rPr>
                <w:rFonts w:cs="Times New Roman"/>
              </w:rPr>
            </w:pPr>
            <w:r w:rsidRPr="00F078FF">
              <w:rPr>
                <w:rFonts w:cs="Times New Roman"/>
              </w:rPr>
              <w:t>25/2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EC2A8E2" w14:textId="77777777" w:rsidR="005872D1" w:rsidRPr="00F078FF" w:rsidRDefault="005872D1" w:rsidP="00AD60C7">
            <w:pPr>
              <w:jc w:val="center"/>
              <w:rPr>
                <w:rFonts w:cs="Times New Roman"/>
              </w:rPr>
            </w:pPr>
            <w:r w:rsidRPr="00F078FF">
              <w:rPr>
                <w:rFonts w:cs="Times New Roman"/>
              </w:rPr>
              <w:t>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CD5CFE7"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19596AD" w14:textId="77777777" w:rsidR="005872D1" w:rsidRPr="00F078FF" w:rsidRDefault="005872D1" w:rsidP="00AD60C7">
            <w:pPr>
              <w:jc w:val="center"/>
              <w:rPr>
                <w:rFonts w:cs="Times New Roman"/>
              </w:rPr>
            </w:pPr>
            <w:r w:rsidRPr="00F078FF">
              <w:rPr>
                <w:rFonts w:cs="Times New Roman"/>
              </w:rPr>
              <w:t>3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2C248CE" w14:textId="77777777" w:rsidR="005872D1" w:rsidRPr="00F078FF" w:rsidRDefault="005872D1" w:rsidP="00AD60C7">
            <w:pPr>
              <w:jc w:val="center"/>
              <w:rPr>
                <w:rFonts w:cs="Times New Roman"/>
              </w:rPr>
            </w:pPr>
            <w:r w:rsidRPr="00F078FF">
              <w:rPr>
                <w:rFonts w:cs="Times New Roman"/>
              </w:rPr>
              <w:t>Backward Digit Span</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26FFE80" w14:textId="77777777" w:rsidR="005872D1" w:rsidRPr="00F078FF" w:rsidRDefault="005872D1" w:rsidP="00AD60C7">
            <w:pPr>
              <w:jc w:val="center"/>
              <w:rPr>
                <w:rFonts w:cs="Times New Roman"/>
              </w:rPr>
            </w:pPr>
            <w:r w:rsidRPr="00F078FF">
              <w:rPr>
                <w:rFonts w:cs="Times New Roman"/>
              </w:rPr>
              <w:t>0.070 (0.034-0.106)</w:t>
            </w:r>
          </w:p>
        </w:tc>
      </w:tr>
      <w:tr w:rsidR="005872D1" w:rsidRPr="00F078FF" w14:paraId="2CBE95D0"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C1A2E0F" w14:textId="77777777" w:rsidR="005872D1" w:rsidRPr="00F078FF" w:rsidRDefault="005872D1" w:rsidP="00AD60C7">
            <w:pPr>
              <w:jc w:val="center"/>
              <w:rPr>
                <w:rFonts w:cs="Times New Roman"/>
              </w:rPr>
            </w:pPr>
            <w:r w:rsidRPr="00F078FF">
              <w:rPr>
                <w:rFonts w:cs="Times New Roman"/>
              </w:rPr>
              <w:t>5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365E192" w14:textId="77777777" w:rsidR="005872D1" w:rsidRPr="00F078FF" w:rsidRDefault="005872D1" w:rsidP="00AD60C7">
            <w:pPr>
              <w:jc w:val="center"/>
              <w:rPr>
                <w:rFonts w:cs="Times New Roman"/>
              </w:rPr>
            </w:pPr>
            <w:r w:rsidRPr="00F078FF">
              <w:rPr>
                <w:rFonts w:cs="Times New Roman"/>
              </w:rPr>
              <w:t>Wu fang et al., 2021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8B7C13" w14:textId="77777777" w:rsidR="005872D1" w:rsidRPr="00F078FF" w:rsidRDefault="005872D1" w:rsidP="00AD60C7">
            <w:pPr>
              <w:jc w:val="center"/>
              <w:rPr>
                <w:rFonts w:cs="Times New Roman"/>
              </w:rPr>
            </w:pPr>
            <w:r w:rsidRPr="00F078FF">
              <w:rPr>
                <w:rFonts w:cs="Times New Roman"/>
              </w:rPr>
              <w:t>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023BD2C" w14:textId="77777777" w:rsidR="005872D1" w:rsidRPr="00F078FF" w:rsidRDefault="005872D1" w:rsidP="00AD60C7">
            <w:pPr>
              <w:jc w:val="center"/>
              <w:rPr>
                <w:rFonts w:cs="Times New Roman"/>
              </w:rPr>
            </w:pPr>
            <w:r w:rsidRPr="00F078FF">
              <w:rPr>
                <w:rFonts w:cs="Times New Roman"/>
              </w:rPr>
              <w:t>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1CF36A" w14:textId="77777777" w:rsidR="005872D1" w:rsidRPr="00F078FF" w:rsidRDefault="005872D1" w:rsidP="00AD60C7">
            <w:pPr>
              <w:jc w:val="center"/>
              <w:rPr>
                <w:rFonts w:cs="Times New Roman"/>
              </w:rPr>
            </w:pPr>
            <w:r w:rsidRPr="00F078FF">
              <w:rPr>
                <w:rFonts w:cs="Times New Roman"/>
              </w:rPr>
              <w:t>23/2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FB2E659"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D3BD10E" w14:textId="77777777" w:rsidR="005872D1" w:rsidRPr="00F078FF" w:rsidRDefault="005872D1" w:rsidP="00AD60C7">
            <w:pPr>
              <w:jc w:val="center"/>
              <w:rPr>
                <w:rFonts w:cs="Times New Roman"/>
              </w:rPr>
            </w:pPr>
            <w:r w:rsidRPr="00F078FF">
              <w:rPr>
                <w:rFonts w:cs="Times New Roman"/>
              </w:rPr>
              <w:t>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CFCF24" w14:textId="77777777" w:rsidR="005872D1" w:rsidRPr="00F078FF" w:rsidRDefault="005872D1" w:rsidP="00AD60C7">
            <w:pPr>
              <w:jc w:val="center"/>
              <w:rPr>
                <w:rFonts w:cs="Times New Roman"/>
              </w:rPr>
            </w:pPr>
            <w:r w:rsidRPr="00F078FF">
              <w:rPr>
                <w:rFonts w:cs="Times New Roman"/>
              </w:rPr>
              <w:t>3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14A75BD" w14:textId="77777777" w:rsidR="005872D1" w:rsidRPr="00F078FF" w:rsidRDefault="005872D1" w:rsidP="00AD60C7">
            <w:pPr>
              <w:jc w:val="center"/>
              <w:rPr>
                <w:rFonts w:cs="Times New Roman"/>
              </w:rPr>
            </w:pPr>
            <w:r w:rsidRPr="00F078FF">
              <w:rPr>
                <w:rFonts w:cs="Times New Roman"/>
              </w:rPr>
              <w:t>Stroop Color-Word Tes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093AF73" w14:textId="77777777" w:rsidR="005872D1" w:rsidRPr="00F078FF" w:rsidRDefault="005872D1" w:rsidP="00AD60C7">
            <w:pPr>
              <w:jc w:val="center"/>
              <w:rPr>
                <w:rFonts w:cs="Times New Roman"/>
              </w:rPr>
            </w:pPr>
            <w:r w:rsidRPr="00F078FF">
              <w:rPr>
                <w:rFonts w:cs="Times New Roman"/>
              </w:rPr>
              <w:t>0.084 (0.048-0.120)</w:t>
            </w:r>
          </w:p>
        </w:tc>
      </w:tr>
      <w:tr w:rsidR="005872D1" w:rsidRPr="00F078FF" w14:paraId="22B13E7A"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6860788" w14:textId="77777777" w:rsidR="005872D1" w:rsidRPr="00F078FF" w:rsidRDefault="005872D1" w:rsidP="00AD60C7">
            <w:pPr>
              <w:jc w:val="center"/>
              <w:rPr>
                <w:rFonts w:cs="Times New Roman"/>
              </w:rPr>
            </w:pPr>
            <w:r w:rsidRPr="00F078FF">
              <w:rPr>
                <w:rFonts w:cs="Times New Roman"/>
              </w:rPr>
              <w:t>5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EDBC45E" w14:textId="77777777" w:rsidR="005872D1" w:rsidRPr="00F078FF" w:rsidRDefault="005872D1" w:rsidP="00AD60C7">
            <w:pPr>
              <w:jc w:val="center"/>
              <w:rPr>
                <w:rFonts w:cs="Times New Roman"/>
              </w:rPr>
            </w:pPr>
            <w:r w:rsidRPr="00F078FF">
              <w:rPr>
                <w:rFonts w:cs="Times New Roman"/>
              </w:rPr>
              <w:t>Xu ting et al., 2022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00953CB"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0E06026" w14:textId="77777777" w:rsidR="005872D1" w:rsidRPr="00F078FF" w:rsidRDefault="005872D1" w:rsidP="00AD60C7">
            <w:pPr>
              <w:jc w:val="center"/>
              <w:rPr>
                <w:rFonts w:cs="Times New Roman"/>
              </w:rPr>
            </w:pPr>
            <w:r w:rsidRPr="00F078FF">
              <w:rPr>
                <w:rFonts w:cs="Times New Roman"/>
              </w:rPr>
              <w:t>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AD55DA3" w14:textId="77777777" w:rsidR="005872D1" w:rsidRPr="00F078FF" w:rsidRDefault="005872D1" w:rsidP="00AD60C7">
            <w:pPr>
              <w:jc w:val="center"/>
              <w:rPr>
                <w:rFonts w:cs="Times New Roman"/>
              </w:rPr>
            </w:pPr>
            <w:r w:rsidRPr="00F078FF">
              <w:rPr>
                <w:rFonts w:cs="Times New Roman"/>
              </w:rPr>
              <w:t>26/2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675E2CC" w14:textId="77777777" w:rsidR="005872D1" w:rsidRPr="00F078FF" w:rsidRDefault="005872D1" w:rsidP="00AD60C7">
            <w:pPr>
              <w:jc w:val="center"/>
              <w:rPr>
                <w:rFonts w:cs="Times New Roman"/>
              </w:rPr>
            </w:pPr>
            <w:r w:rsidRPr="00F078FF">
              <w:rPr>
                <w:rFonts w:cs="Times New Roman"/>
              </w:rPr>
              <w:t>1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38A88DE" w14:textId="77777777" w:rsidR="005872D1" w:rsidRPr="00F078FF" w:rsidRDefault="005872D1" w:rsidP="00AD60C7">
            <w:pPr>
              <w:jc w:val="center"/>
              <w:rPr>
                <w:rFonts w:cs="Times New Roman"/>
              </w:rPr>
            </w:pPr>
            <w:r w:rsidRPr="00F078FF">
              <w:rPr>
                <w:rFonts w:cs="Times New Roman"/>
              </w:rPr>
              <w:t>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4B1A7E8" w14:textId="77777777" w:rsidR="005872D1" w:rsidRPr="00F078FF" w:rsidRDefault="005872D1" w:rsidP="00AD60C7">
            <w:pPr>
              <w:jc w:val="center"/>
              <w:rPr>
                <w:rFonts w:cs="Times New Roman"/>
              </w:rPr>
            </w:pPr>
            <w:r w:rsidRPr="00F078FF">
              <w:rPr>
                <w:rFonts w:cs="Times New Roman"/>
              </w:rPr>
              <w:t>4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E834167" w14:textId="77777777" w:rsidR="005872D1" w:rsidRPr="00F078FF" w:rsidRDefault="005872D1" w:rsidP="00AD60C7">
            <w:pPr>
              <w:jc w:val="center"/>
              <w:rPr>
                <w:rFonts w:cs="Times New Roman"/>
              </w:rPr>
            </w:pPr>
            <w:r w:rsidRPr="00F078FF">
              <w:rPr>
                <w:rFonts w:cs="Times New Roman"/>
              </w:rPr>
              <w:t>Dimensional Change Card Sort Tes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C70E941" w14:textId="77777777" w:rsidR="005872D1" w:rsidRPr="00F078FF" w:rsidRDefault="005872D1" w:rsidP="00AD60C7">
            <w:pPr>
              <w:jc w:val="center"/>
              <w:rPr>
                <w:rFonts w:cs="Times New Roman"/>
              </w:rPr>
            </w:pPr>
            <w:r w:rsidRPr="00F078FF">
              <w:rPr>
                <w:rFonts w:cs="Times New Roman"/>
              </w:rPr>
              <w:t>0.078 (0.042-0.114)</w:t>
            </w:r>
          </w:p>
        </w:tc>
      </w:tr>
    </w:tbl>
    <w:p w14:paraId="04B69C53" w14:textId="77777777" w:rsidR="005872D1" w:rsidRPr="00F078FF" w:rsidRDefault="005872D1" w:rsidP="005872D1">
      <w:pPr>
        <w:rPr>
          <w:rFonts w:cs="Times New Roman"/>
          <w:b/>
          <w:bCs/>
        </w:rPr>
      </w:pPr>
      <w:r w:rsidRPr="00F078FF">
        <w:rPr>
          <w:rFonts w:cs="Times New Roman"/>
          <w:b/>
          <w:bCs/>
        </w:rPr>
        <w:t>Notes:</w:t>
      </w:r>
    </w:p>
    <w:p w14:paraId="6C97D2FF" w14:textId="77777777" w:rsidR="005872D1" w:rsidRPr="00F078FF" w:rsidRDefault="005872D1" w:rsidP="005872D1">
      <w:pPr>
        <w:widowControl w:val="0"/>
        <w:numPr>
          <w:ilvl w:val="0"/>
          <w:numId w:val="21"/>
        </w:numPr>
        <w:spacing w:before="0" w:after="160" w:line="278" w:lineRule="auto"/>
        <w:rPr>
          <w:rFonts w:cs="Times New Roman"/>
        </w:rPr>
      </w:pPr>
      <w:r w:rsidRPr="00F078FF">
        <w:rPr>
          <w:rFonts w:cs="Times New Roman"/>
        </w:rPr>
        <w:t>Intervention Type 1 refers to the control group (usual education/wait-list/placebo), and Types 2–5 correspond to the classifications defined in the manuscript: Treatment 2 (adaptive n-back + meta-cognitive coaching), Treatment 3 (stop-signal tasks + rule-switching games), Treatment 4 (aerobic exercise + concurrent cognitive tasks), Treatment 5 (computerized cognitive flexibility training).</w:t>
      </w:r>
    </w:p>
    <w:p w14:paraId="17867F58" w14:textId="77777777" w:rsidR="005872D1" w:rsidRPr="00F078FF" w:rsidRDefault="005872D1" w:rsidP="005872D1">
      <w:pPr>
        <w:widowControl w:val="0"/>
        <w:numPr>
          <w:ilvl w:val="0"/>
          <w:numId w:val="21"/>
        </w:numPr>
        <w:spacing w:before="0" w:after="160" w:line="278" w:lineRule="auto"/>
        <w:rPr>
          <w:rFonts w:cs="Times New Roman"/>
        </w:rPr>
      </w:pPr>
      <w:r w:rsidRPr="00F078FF">
        <w:rPr>
          <w:rFonts w:cs="Times New Roman"/>
        </w:rPr>
        <w:t xml:space="preserve">Targeted EF Components are classified based on the core focus of each study: 17 studies on Working Memory (WM), 19 on Inhibitory </w:t>
      </w:r>
      <w:r w:rsidRPr="00F078FF">
        <w:rPr>
          <w:rFonts w:cs="Times New Roman"/>
        </w:rPr>
        <w:lastRenderedPageBreak/>
        <w:t>Control (IC), 16 on Cognitive Flexibility (CF), and 20 integrating two or more components (marked as "WM+IC", "WM+CF", "IC+CF", "WM+IC+CF").</w:t>
      </w:r>
    </w:p>
    <w:p w14:paraId="1DD00C71" w14:textId="77777777" w:rsidR="005872D1" w:rsidRPr="00F078FF" w:rsidRDefault="005872D1" w:rsidP="005872D1">
      <w:pPr>
        <w:widowControl w:val="0"/>
        <w:numPr>
          <w:ilvl w:val="0"/>
          <w:numId w:val="21"/>
        </w:numPr>
        <w:spacing w:before="0" w:after="160" w:line="278" w:lineRule="auto"/>
        <w:rPr>
          <w:rFonts w:cs="Times New Roman"/>
        </w:rPr>
      </w:pPr>
      <w:r w:rsidRPr="00F078FF">
        <w:rPr>
          <w:rFonts w:cs="Times New Roman"/>
        </w:rPr>
        <w:t>Sample sizes, intervention durations, and session parameters are directly extracted from the original studies, with no missing or estimated values.</w:t>
      </w:r>
    </w:p>
    <w:p w14:paraId="517A0ABD" w14:textId="77777777" w:rsidR="005872D1" w:rsidRPr="00F078FF" w:rsidRDefault="005872D1" w:rsidP="005872D1">
      <w:pPr>
        <w:widowControl w:val="0"/>
        <w:numPr>
          <w:ilvl w:val="0"/>
          <w:numId w:val="21"/>
        </w:numPr>
        <w:spacing w:before="0" w:after="160" w:line="278" w:lineRule="auto"/>
        <w:rPr>
          <w:rFonts w:cs="Times New Roman"/>
        </w:rPr>
      </w:pPr>
      <w:r w:rsidRPr="00F078FF">
        <w:rPr>
          <w:rFonts w:cs="Times New Roman"/>
        </w:rPr>
        <w:t>Assessment tools include standardized neuropsychological tests and task-specific measures, consistent with the outcome assessment methods described in the manuscript.</w:t>
      </w:r>
    </w:p>
    <w:p w14:paraId="51FADDA2" w14:textId="77777777" w:rsidR="005872D1" w:rsidRPr="00F078FF" w:rsidRDefault="005872D1" w:rsidP="005872D1">
      <w:pPr>
        <w:widowControl w:val="0"/>
        <w:numPr>
          <w:ilvl w:val="0"/>
          <w:numId w:val="21"/>
        </w:numPr>
        <w:spacing w:before="0" w:after="160" w:line="278" w:lineRule="auto"/>
        <w:rPr>
          <w:rFonts w:cs="Times New Roman"/>
        </w:rPr>
      </w:pPr>
      <w:r w:rsidRPr="00F078FF">
        <w:rPr>
          <w:rFonts w:cs="Times New Roman"/>
        </w:rPr>
        <w:t>Primary outcomes are the pooled Standardized Mean Differences (SMD) and 95% Confidence Intervals (CI) from the network meta-analysis, reflecting the intervention effect for each study’s targeted EF component.</w:t>
      </w:r>
    </w:p>
    <w:p w14:paraId="20157C0D" w14:textId="77777777" w:rsidR="005872D1" w:rsidRPr="00F078FF" w:rsidRDefault="005872D1" w:rsidP="005872D1">
      <w:pPr>
        <w:rPr>
          <w:rFonts w:cs="Times New Roman"/>
        </w:rPr>
      </w:pPr>
    </w:p>
    <w:p w14:paraId="7344BD49" w14:textId="36618ECC" w:rsidR="005872D1" w:rsidRPr="00F078FF" w:rsidRDefault="005872D1" w:rsidP="005872D1">
      <w:pPr>
        <w:jc w:val="center"/>
        <w:rPr>
          <w:rFonts w:cs="Times New Roman"/>
          <w:b/>
          <w:bCs/>
        </w:rPr>
      </w:pPr>
      <w:r w:rsidRPr="00F078FF">
        <w:rPr>
          <w:rFonts w:cs="Times New Roman"/>
          <w:b/>
          <w:bCs/>
        </w:rPr>
        <w:t xml:space="preserve">Table </w:t>
      </w:r>
      <w:r>
        <w:rPr>
          <w:rFonts w:cs="Times New Roman" w:hint="eastAsia"/>
          <w:b/>
          <w:bCs/>
          <w:lang w:eastAsia="zh-CN"/>
        </w:rPr>
        <w:t>3</w:t>
      </w:r>
      <w:r w:rsidRPr="00F078FF">
        <w:rPr>
          <w:rFonts w:cs="Times New Roman"/>
          <w:b/>
          <w:bCs/>
        </w:rPr>
        <w:t xml:space="preserve"> Key Characteristics, Intervention Classification, and Clinical Applications of the 52 Included Studies</w:t>
      </w:r>
    </w:p>
    <w:tbl>
      <w:tblPr>
        <w:tblW w:w="7500" w:type="dxa"/>
        <w:tblCellMar>
          <w:top w:w="15" w:type="dxa"/>
          <w:left w:w="15" w:type="dxa"/>
          <w:bottom w:w="15" w:type="dxa"/>
          <w:right w:w="15" w:type="dxa"/>
        </w:tblCellMar>
        <w:tblLook w:val="04A0" w:firstRow="1" w:lastRow="0" w:firstColumn="1" w:lastColumn="0" w:noHBand="0" w:noVBand="1"/>
      </w:tblPr>
      <w:tblGrid>
        <w:gridCol w:w="1354"/>
        <w:gridCol w:w="1759"/>
        <w:gridCol w:w="1588"/>
        <w:gridCol w:w="1037"/>
        <w:gridCol w:w="923"/>
        <w:gridCol w:w="1353"/>
        <w:gridCol w:w="1341"/>
        <w:gridCol w:w="1240"/>
        <w:gridCol w:w="1531"/>
        <w:gridCol w:w="1816"/>
      </w:tblGrid>
      <w:tr w:rsidR="005872D1" w:rsidRPr="00F078FF" w14:paraId="22D989C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1E8D0F" w14:textId="77777777" w:rsidR="005872D1" w:rsidRPr="00F078FF" w:rsidRDefault="005872D1" w:rsidP="00AD60C7">
            <w:pPr>
              <w:jc w:val="center"/>
              <w:rPr>
                <w:rFonts w:cs="Times New Roman"/>
              </w:rPr>
            </w:pPr>
            <w:r w:rsidRPr="00F078FF">
              <w:rPr>
                <w:rFonts w:cs="Times New Roman"/>
              </w:rPr>
              <w:t>Intervention Type</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21655E3" w14:textId="77777777" w:rsidR="005872D1" w:rsidRPr="00F078FF" w:rsidRDefault="005872D1" w:rsidP="00AD60C7">
            <w:pPr>
              <w:jc w:val="center"/>
              <w:rPr>
                <w:rFonts w:cs="Times New Roman"/>
              </w:rPr>
            </w:pPr>
            <w:r w:rsidRPr="00F078FF">
              <w:rPr>
                <w:rFonts w:cs="Times New Roman"/>
              </w:rPr>
              <w:t>Core Training Components &amp; Delivery Mode</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DE9AC58" w14:textId="77777777" w:rsidR="005872D1" w:rsidRPr="00F078FF" w:rsidRDefault="005872D1" w:rsidP="00AD60C7">
            <w:pPr>
              <w:jc w:val="center"/>
              <w:rPr>
                <w:rFonts w:cs="Times New Roman"/>
              </w:rPr>
            </w:pPr>
            <w:r w:rsidRPr="00F078FF">
              <w:rPr>
                <w:rFonts w:cs="Times New Roman"/>
              </w:rPr>
              <w:t>Classification Basi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885A5BA" w14:textId="77777777" w:rsidR="005872D1" w:rsidRPr="00F078FF" w:rsidRDefault="005872D1" w:rsidP="00AD60C7">
            <w:pPr>
              <w:jc w:val="center"/>
              <w:rPr>
                <w:rFonts w:cs="Times New Roman"/>
              </w:rPr>
            </w:pPr>
            <w:r w:rsidRPr="00F078FF">
              <w:rPr>
                <w:rFonts w:cs="Times New Roman"/>
              </w:rPr>
              <w:t>Number of Included Studie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A33B0DA" w14:textId="77777777" w:rsidR="005872D1" w:rsidRPr="00F078FF" w:rsidRDefault="005872D1" w:rsidP="00AD60C7">
            <w:pPr>
              <w:jc w:val="center"/>
              <w:rPr>
                <w:rFonts w:cs="Times New Roman"/>
              </w:rPr>
            </w:pPr>
            <w:r w:rsidRPr="00F078FF">
              <w:rPr>
                <w:rFonts w:cs="Times New Roman"/>
              </w:rPr>
              <w:t>Sample Size Range (Total)</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C1484B2" w14:textId="77777777" w:rsidR="005872D1" w:rsidRPr="00F078FF" w:rsidRDefault="005872D1" w:rsidP="00AD60C7">
            <w:pPr>
              <w:jc w:val="center"/>
              <w:rPr>
                <w:rFonts w:cs="Times New Roman"/>
              </w:rPr>
            </w:pPr>
            <w:r w:rsidRPr="00F078FF">
              <w:rPr>
                <w:rFonts w:cs="Times New Roman"/>
              </w:rPr>
              <w:t>Intervention Duration Range (Week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A3370EA" w14:textId="77777777" w:rsidR="005872D1" w:rsidRPr="00F078FF" w:rsidRDefault="005872D1" w:rsidP="00AD60C7">
            <w:pPr>
              <w:jc w:val="center"/>
              <w:rPr>
                <w:rFonts w:cs="Times New Roman"/>
              </w:rPr>
            </w:pPr>
            <w:r w:rsidRPr="00F078FF">
              <w:rPr>
                <w:rFonts w:cs="Times New Roman"/>
              </w:rPr>
              <w:t>Targeted EF Componen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27F8918" w14:textId="77777777" w:rsidR="005872D1" w:rsidRPr="00F078FF" w:rsidRDefault="005872D1" w:rsidP="00AD60C7">
            <w:pPr>
              <w:jc w:val="center"/>
              <w:rPr>
                <w:rFonts w:cs="Times New Roman"/>
              </w:rPr>
            </w:pPr>
            <w:r w:rsidRPr="00F078FF">
              <w:rPr>
                <w:rFonts w:cs="Times New Roman"/>
              </w:rPr>
              <w:t>Effect Size (SMD, 95%CI)</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1BB0728" w14:textId="77777777" w:rsidR="005872D1" w:rsidRPr="00F078FF" w:rsidRDefault="005872D1" w:rsidP="00AD60C7">
            <w:pPr>
              <w:jc w:val="center"/>
              <w:rPr>
                <w:rFonts w:cs="Times New Roman"/>
              </w:rPr>
            </w:pPr>
            <w:r w:rsidRPr="00F078FF">
              <w:rPr>
                <w:rFonts w:cs="Times New Roman"/>
              </w:rPr>
              <w:t>Clinical Applicability</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F0E4E2A" w14:textId="77777777" w:rsidR="005872D1" w:rsidRPr="00F078FF" w:rsidRDefault="005872D1" w:rsidP="00AD60C7">
            <w:pPr>
              <w:jc w:val="center"/>
              <w:rPr>
                <w:rFonts w:cs="Times New Roman"/>
              </w:rPr>
            </w:pPr>
            <w:r w:rsidRPr="00F078FF">
              <w:rPr>
                <w:rFonts w:cs="Times New Roman"/>
              </w:rPr>
              <w:t>Strengths &amp; Limitations</w:t>
            </w:r>
          </w:p>
        </w:tc>
      </w:tr>
      <w:tr w:rsidR="005872D1" w:rsidRPr="00F078FF" w14:paraId="4D2CB109"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E87A669" w14:textId="77777777" w:rsidR="005872D1" w:rsidRPr="00F078FF" w:rsidRDefault="005872D1" w:rsidP="00AD60C7">
            <w:pPr>
              <w:jc w:val="center"/>
              <w:rPr>
                <w:rFonts w:cs="Times New Roman"/>
              </w:rPr>
            </w:pPr>
            <w:r w:rsidRPr="00F078FF">
              <w:rPr>
                <w:rFonts w:cs="Times New Roman"/>
              </w:rPr>
              <w:t>Treatment 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507BB14" w14:textId="77777777" w:rsidR="005872D1" w:rsidRPr="00F078FF" w:rsidRDefault="005872D1" w:rsidP="00AD60C7">
            <w:pPr>
              <w:jc w:val="center"/>
              <w:rPr>
                <w:rFonts w:cs="Times New Roman"/>
              </w:rPr>
            </w:pPr>
            <w:r w:rsidRPr="00F078FF">
              <w:rPr>
                <w:rFonts w:cs="Times New Roman"/>
              </w:rPr>
              <w:t xml:space="preserve">Adaptive n-back (computerized, dynamically </w:t>
            </w:r>
            <w:r w:rsidRPr="00F078FF">
              <w:rPr>
                <w:rFonts w:cs="Times New Roman"/>
              </w:rPr>
              <w:lastRenderedPageBreak/>
              <w:t>adjusted difficulty) + meta-cognitive coaching (strategy instruction + self-monitoring)</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4A092D5" w14:textId="77777777" w:rsidR="005872D1" w:rsidRPr="00F078FF" w:rsidRDefault="005872D1" w:rsidP="00AD60C7">
            <w:pPr>
              <w:jc w:val="center"/>
              <w:rPr>
                <w:rFonts w:cs="Times New Roman"/>
              </w:rPr>
            </w:pPr>
            <w:r w:rsidRPr="00F078FF">
              <w:rPr>
                <w:rFonts w:cs="Times New Roman"/>
              </w:rPr>
              <w:lastRenderedPageBreak/>
              <w:t xml:space="preserve">Core mechanism: Working memory </w:t>
            </w:r>
            <w:r w:rsidRPr="00F078FF">
              <w:rPr>
                <w:rFonts w:cs="Times New Roman"/>
              </w:rPr>
              <w:lastRenderedPageBreak/>
              <w:t>plasticity training; Delivery mode: Computerized + individualized guidance; Targeted EF: Working memory</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F2DC16E" w14:textId="77777777" w:rsidR="005872D1" w:rsidRPr="00F078FF" w:rsidRDefault="005872D1" w:rsidP="00AD60C7">
            <w:pPr>
              <w:jc w:val="center"/>
              <w:rPr>
                <w:rFonts w:cs="Times New Roman"/>
              </w:rPr>
            </w:pPr>
            <w:r w:rsidRPr="00F078FF">
              <w:rPr>
                <w:rFonts w:cs="Times New Roman"/>
              </w:rPr>
              <w:lastRenderedPageBreak/>
              <w:t>1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96280D0" w14:textId="77777777" w:rsidR="005872D1" w:rsidRPr="00F078FF" w:rsidRDefault="005872D1" w:rsidP="00AD60C7">
            <w:pPr>
              <w:jc w:val="center"/>
              <w:rPr>
                <w:rFonts w:cs="Times New Roman"/>
              </w:rPr>
            </w:pPr>
            <w:r w:rsidRPr="00F078FF">
              <w:rPr>
                <w:rFonts w:cs="Times New Roman"/>
              </w:rPr>
              <w:t>24–57 (Total 48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2F47C1C" w14:textId="77777777" w:rsidR="005872D1" w:rsidRPr="00F078FF" w:rsidRDefault="005872D1" w:rsidP="00AD60C7">
            <w:pPr>
              <w:jc w:val="center"/>
              <w:rPr>
                <w:rFonts w:cs="Times New Roman"/>
              </w:rPr>
            </w:pPr>
            <w:r w:rsidRPr="00F078FF">
              <w:rPr>
                <w:rFonts w:cs="Times New Roman"/>
              </w:rPr>
              <w:t>8–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84A2220" w14:textId="77777777" w:rsidR="005872D1" w:rsidRPr="00F078FF" w:rsidRDefault="005872D1" w:rsidP="00AD60C7">
            <w:pPr>
              <w:jc w:val="center"/>
              <w:rPr>
                <w:rFonts w:cs="Times New Roman"/>
              </w:rPr>
            </w:pPr>
            <w:r w:rsidRPr="00F078FF">
              <w:rPr>
                <w:rFonts w:cs="Times New Roman"/>
              </w:rPr>
              <w:t>Working Memory (WM)</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0C0B4E" w14:textId="77777777" w:rsidR="005872D1" w:rsidRPr="00F078FF" w:rsidRDefault="005872D1" w:rsidP="00AD60C7">
            <w:pPr>
              <w:jc w:val="center"/>
              <w:rPr>
                <w:rFonts w:cs="Times New Roman"/>
              </w:rPr>
            </w:pPr>
            <w:r w:rsidRPr="00F078FF">
              <w:rPr>
                <w:rFonts w:cs="Times New Roman"/>
              </w:rPr>
              <w:t>0.073 (0.037-0.109)</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C1A7577" w14:textId="77777777" w:rsidR="005872D1" w:rsidRPr="00F078FF" w:rsidRDefault="005872D1" w:rsidP="00AD60C7">
            <w:pPr>
              <w:jc w:val="center"/>
              <w:rPr>
                <w:rFonts w:cs="Times New Roman"/>
              </w:rPr>
            </w:pPr>
            <w:r w:rsidRPr="00F078FF">
              <w:rPr>
                <w:rFonts w:cs="Times New Roman"/>
              </w:rPr>
              <w:t xml:space="preserve">1. Prevention of working memory deficits in </w:t>
            </w:r>
            <w:r w:rsidRPr="00F078FF">
              <w:rPr>
                <w:rFonts w:cs="Times New Roman"/>
              </w:rPr>
              <w:lastRenderedPageBreak/>
              <w:t>school-age children (6–12 years); 2. Intervention for subclinical ADHD inattention symptoms; 3. Enhancement of cognitive function in children under academic pressure</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E195709" w14:textId="77777777" w:rsidR="005872D1" w:rsidRPr="00F078FF" w:rsidRDefault="005872D1" w:rsidP="00AD60C7">
            <w:pPr>
              <w:jc w:val="center"/>
              <w:rPr>
                <w:rFonts w:cs="Times New Roman"/>
              </w:rPr>
            </w:pPr>
            <w:r w:rsidRPr="00F078FF">
              <w:rPr>
                <w:rFonts w:cs="Times New Roman"/>
              </w:rPr>
              <w:lastRenderedPageBreak/>
              <w:t xml:space="preserve">Strengths: Easy to operate, remote implementation </w:t>
            </w:r>
            <w:r w:rsidRPr="00F078FF">
              <w:rPr>
                <w:rFonts w:cs="Times New Roman"/>
              </w:rPr>
              <w:lastRenderedPageBreak/>
              <w:t>feasible, high adherence (&gt;85%); Limitations: Basic equipment required, not suitable for young children (3–5 years)</w:t>
            </w:r>
          </w:p>
        </w:tc>
      </w:tr>
      <w:tr w:rsidR="005872D1" w:rsidRPr="00F078FF" w14:paraId="6506B24C"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6908C06" w14:textId="77777777" w:rsidR="005872D1" w:rsidRPr="00F078FF" w:rsidRDefault="005872D1" w:rsidP="00AD60C7">
            <w:pPr>
              <w:jc w:val="center"/>
              <w:rPr>
                <w:rFonts w:cs="Times New Roman"/>
              </w:rPr>
            </w:pPr>
            <w:r w:rsidRPr="00F078FF">
              <w:rPr>
                <w:rFonts w:cs="Times New Roman"/>
              </w:rPr>
              <w:lastRenderedPageBreak/>
              <w:t>Treatment 3</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2588F48" w14:textId="77777777" w:rsidR="005872D1" w:rsidRPr="00F078FF" w:rsidRDefault="005872D1" w:rsidP="00AD60C7">
            <w:pPr>
              <w:jc w:val="center"/>
              <w:rPr>
                <w:rFonts w:cs="Times New Roman"/>
              </w:rPr>
            </w:pPr>
            <w:r w:rsidRPr="00F078FF">
              <w:rPr>
                <w:rFonts w:cs="Times New Roman"/>
              </w:rPr>
              <w:t xml:space="preserve">Stop-signal tasks (inhibitory control training) + rule-switching games (cognitive flexibility </w:t>
            </w:r>
            <w:r w:rsidRPr="00F078FF">
              <w:rPr>
                <w:rFonts w:cs="Times New Roman"/>
              </w:rPr>
              <w:lastRenderedPageBreak/>
              <w:t>practice); Delivery mode: Face-to-face group/individual game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A7D937A" w14:textId="77777777" w:rsidR="005872D1" w:rsidRPr="00F078FF" w:rsidRDefault="005872D1" w:rsidP="00AD60C7">
            <w:pPr>
              <w:jc w:val="center"/>
              <w:rPr>
                <w:rFonts w:cs="Times New Roman"/>
              </w:rPr>
            </w:pPr>
            <w:r w:rsidRPr="00F078FF">
              <w:rPr>
                <w:rFonts w:cs="Times New Roman"/>
              </w:rPr>
              <w:lastRenderedPageBreak/>
              <w:t xml:space="preserve">Core mechanism: Synergistic training of inhibitory control and cognitive flexibility; Delivery </w:t>
            </w:r>
            <w:r w:rsidRPr="00F078FF">
              <w:rPr>
                <w:rFonts w:cs="Times New Roman"/>
              </w:rPr>
              <w:lastRenderedPageBreak/>
              <w:t>mode: Gamified, interactive; Targeted EF: Inhibitory Control (IC) + 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E8F6C64" w14:textId="77777777" w:rsidR="005872D1" w:rsidRPr="00F078FF" w:rsidRDefault="005872D1" w:rsidP="00AD60C7">
            <w:pPr>
              <w:jc w:val="center"/>
              <w:rPr>
                <w:rFonts w:cs="Times New Roman"/>
              </w:rPr>
            </w:pPr>
            <w:r w:rsidRPr="00F078FF">
              <w:rPr>
                <w:rFonts w:cs="Times New Roman"/>
              </w:rPr>
              <w:lastRenderedPageBreak/>
              <w:t>1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F3DED3B" w14:textId="77777777" w:rsidR="005872D1" w:rsidRPr="00F078FF" w:rsidRDefault="005872D1" w:rsidP="00AD60C7">
            <w:pPr>
              <w:jc w:val="center"/>
              <w:rPr>
                <w:rFonts w:cs="Times New Roman"/>
              </w:rPr>
            </w:pPr>
            <w:r w:rsidRPr="00F078FF">
              <w:rPr>
                <w:rFonts w:cs="Times New Roman"/>
              </w:rPr>
              <w:t>15–57 (Total 63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C2AD0C" w14:textId="77777777" w:rsidR="005872D1" w:rsidRPr="00F078FF" w:rsidRDefault="005872D1" w:rsidP="00AD60C7">
            <w:pPr>
              <w:jc w:val="center"/>
              <w:rPr>
                <w:rFonts w:cs="Times New Roman"/>
              </w:rPr>
            </w:pPr>
            <w:r w:rsidRPr="00F078FF">
              <w:rPr>
                <w:rFonts w:cs="Times New Roman"/>
              </w:rPr>
              <w:t>4–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875A38A" w14:textId="77777777" w:rsidR="005872D1" w:rsidRPr="00F078FF" w:rsidRDefault="005872D1" w:rsidP="00AD60C7">
            <w:pPr>
              <w:jc w:val="center"/>
              <w:rPr>
                <w:rFonts w:cs="Times New Roman"/>
              </w:rPr>
            </w:pPr>
            <w:r w:rsidRPr="00F078FF">
              <w:rPr>
                <w:rFonts w:cs="Times New Roman"/>
              </w:rPr>
              <w:t>Inhibitory Control (IC), 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40FBA79" w14:textId="77777777" w:rsidR="005872D1" w:rsidRPr="00F078FF" w:rsidRDefault="005872D1" w:rsidP="00AD60C7">
            <w:pPr>
              <w:jc w:val="center"/>
              <w:rPr>
                <w:rFonts w:cs="Times New Roman"/>
              </w:rPr>
            </w:pPr>
            <w:r w:rsidRPr="00F078FF">
              <w:rPr>
                <w:rFonts w:cs="Times New Roman"/>
              </w:rPr>
              <w:t>IC: 0.093 (0.071-0.115); CF: 0.097 (0.069-0.126)</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A71AFE3" w14:textId="77777777" w:rsidR="005872D1" w:rsidRPr="00F078FF" w:rsidRDefault="005872D1" w:rsidP="00AD60C7">
            <w:pPr>
              <w:jc w:val="center"/>
              <w:rPr>
                <w:rFonts w:cs="Times New Roman"/>
              </w:rPr>
            </w:pPr>
            <w:r w:rsidRPr="00F078FF">
              <w:rPr>
                <w:rFonts w:cs="Times New Roman"/>
              </w:rPr>
              <w:t xml:space="preserve">1. Promotion of inhibitory control and executive function development in preschool children (3–6 years); 2. </w:t>
            </w:r>
            <w:r w:rsidRPr="00F078FF">
              <w:rPr>
                <w:rFonts w:cs="Times New Roman"/>
              </w:rPr>
              <w:lastRenderedPageBreak/>
              <w:t>Intervention for difficulties in understanding social rules in subclinical ASD; 3. Preventive intervention in primary care and community setting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67581F1" w14:textId="77777777" w:rsidR="005872D1" w:rsidRPr="00F078FF" w:rsidRDefault="005872D1" w:rsidP="00AD60C7">
            <w:pPr>
              <w:jc w:val="center"/>
              <w:rPr>
                <w:rFonts w:cs="Times New Roman"/>
              </w:rPr>
            </w:pPr>
            <w:r w:rsidRPr="00F078FF">
              <w:rPr>
                <w:rFonts w:cs="Times New Roman"/>
              </w:rPr>
              <w:lastRenderedPageBreak/>
              <w:t>Strengths: No equipment dependence, high</w:t>
            </w:r>
            <w:r w:rsidRPr="00F078FF">
              <w:rPr>
                <w:rFonts w:cs="Times New Roman"/>
              </w:rPr>
              <w:t>趣味性</w:t>
            </w:r>
            <w:r w:rsidRPr="00F078FF">
              <w:rPr>
                <w:rFonts w:cs="Times New Roman"/>
              </w:rPr>
              <w:t xml:space="preserve">, suitable for all age groups (3–12 years); Limitations: Requires </w:t>
            </w:r>
            <w:r w:rsidRPr="00F078FF">
              <w:rPr>
                <w:rFonts w:cs="Times New Roman"/>
              </w:rPr>
              <w:lastRenderedPageBreak/>
              <w:t>professional guidance, slightly higher cost for large-scale implementation</w:t>
            </w:r>
          </w:p>
        </w:tc>
      </w:tr>
      <w:tr w:rsidR="005872D1" w:rsidRPr="00F078FF" w14:paraId="32F11930"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CF2ECD8" w14:textId="77777777" w:rsidR="005872D1" w:rsidRPr="00F078FF" w:rsidRDefault="005872D1" w:rsidP="00AD60C7">
            <w:pPr>
              <w:jc w:val="center"/>
              <w:rPr>
                <w:rFonts w:cs="Times New Roman"/>
              </w:rPr>
            </w:pPr>
            <w:r w:rsidRPr="00F078FF">
              <w:rPr>
                <w:rFonts w:cs="Times New Roman"/>
              </w:rPr>
              <w:lastRenderedPageBreak/>
              <w:t>Treatment 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E74EF24" w14:textId="77777777" w:rsidR="005872D1" w:rsidRPr="00F078FF" w:rsidRDefault="005872D1" w:rsidP="00AD60C7">
            <w:pPr>
              <w:jc w:val="center"/>
              <w:rPr>
                <w:rFonts w:cs="Times New Roman"/>
              </w:rPr>
            </w:pPr>
            <w:r w:rsidRPr="00F078FF">
              <w:rPr>
                <w:rFonts w:cs="Times New Roman"/>
              </w:rPr>
              <w:t xml:space="preserve">Hybrid of moderate-to-vigorous aerobic exercise (e.g., brisk walking) + concurrent cognitive tasks (e.g., counting backwards); Delivery mode: Combined physical + </w:t>
            </w:r>
            <w:r w:rsidRPr="00F078FF">
              <w:rPr>
                <w:rFonts w:cs="Times New Roman"/>
              </w:rPr>
              <w:lastRenderedPageBreak/>
              <w:t>cognitive training</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706F54C" w14:textId="77777777" w:rsidR="005872D1" w:rsidRPr="00F078FF" w:rsidRDefault="005872D1" w:rsidP="00AD60C7">
            <w:pPr>
              <w:jc w:val="center"/>
              <w:rPr>
                <w:rFonts w:cs="Times New Roman"/>
              </w:rPr>
            </w:pPr>
            <w:r w:rsidRPr="00F078FF">
              <w:rPr>
                <w:rFonts w:cs="Times New Roman"/>
              </w:rPr>
              <w:lastRenderedPageBreak/>
              <w:t xml:space="preserve">Core mechanism: Synergistic activation of exercise and cognition; Delivery mode: Offline exercise with cognitive tasks; Targeted EF: </w:t>
            </w:r>
            <w:r w:rsidRPr="00F078FF">
              <w:rPr>
                <w:rFonts w:cs="Times New Roman"/>
              </w:rPr>
              <w:lastRenderedPageBreak/>
              <w:t>Multi-component integration</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0FD2772" w14:textId="77777777" w:rsidR="005872D1" w:rsidRPr="00F078FF" w:rsidRDefault="005872D1" w:rsidP="00AD60C7">
            <w:pPr>
              <w:jc w:val="center"/>
              <w:rPr>
                <w:rFonts w:cs="Times New Roman"/>
              </w:rPr>
            </w:pPr>
            <w:r w:rsidRPr="00F078FF">
              <w:rPr>
                <w:rFonts w:cs="Times New Roman"/>
              </w:rPr>
              <w:lastRenderedPageBreak/>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ADF1B26" w14:textId="77777777" w:rsidR="005872D1" w:rsidRPr="00F078FF" w:rsidRDefault="005872D1" w:rsidP="00AD60C7">
            <w:pPr>
              <w:jc w:val="center"/>
              <w:rPr>
                <w:rFonts w:cs="Times New Roman"/>
              </w:rPr>
            </w:pPr>
            <w:r w:rsidRPr="00F078FF">
              <w:rPr>
                <w:rFonts w:cs="Times New Roman"/>
              </w:rPr>
              <w:t>22–32 (Total 29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C217FBB" w14:textId="77777777" w:rsidR="005872D1" w:rsidRPr="00F078FF" w:rsidRDefault="005872D1" w:rsidP="00AD60C7">
            <w:pPr>
              <w:jc w:val="center"/>
              <w:rPr>
                <w:rFonts w:cs="Times New Roman"/>
              </w:rPr>
            </w:pPr>
            <w:r w:rsidRPr="00F078FF">
              <w:rPr>
                <w:rFonts w:cs="Times New Roman"/>
              </w:rPr>
              <w:t>8–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2E1DC0" w14:textId="77777777" w:rsidR="005872D1" w:rsidRPr="00F078FF" w:rsidRDefault="005872D1" w:rsidP="00AD60C7">
            <w:pPr>
              <w:jc w:val="center"/>
              <w:rPr>
                <w:rFonts w:cs="Times New Roman"/>
              </w:rPr>
            </w:pPr>
            <w:r w:rsidRPr="00F078FF">
              <w:rPr>
                <w:rFonts w:cs="Times New Roman"/>
              </w:rPr>
              <w:t>Working Memory (WM), Inhibitory Control (IC)</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038090B" w14:textId="77777777" w:rsidR="005872D1" w:rsidRPr="00F078FF" w:rsidRDefault="005872D1" w:rsidP="00AD60C7">
            <w:pPr>
              <w:jc w:val="center"/>
              <w:rPr>
                <w:rFonts w:cs="Times New Roman"/>
              </w:rPr>
            </w:pPr>
            <w:r w:rsidRPr="00F078FF">
              <w:rPr>
                <w:rFonts w:cs="Times New Roman"/>
              </w:rPr>
              <w:t>WM: 0.066 (0.028-0.104); IC: 0.030 (-0.002-0.06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0BFD0F9" w14:textId="77777777" w:rsidR="005872D1" w:rsidRPr="00F078FF" w:rsidRDefault="005872D1" w:rsidP="00AD60C7">
            <w:pPr>
              <w:jc w:val="center"/>
              <w:rPr>
                <w:rFonts w:cs="Times New Roman"/>
              </w:rPr>
            </w:pPr>
            <w:r w:rsidRPr="00F078FF">
              <w:rPr>
                <w:rFonts w:cs="Times New Roman"/>
              </w:rPr>
              <w:t xml:space="preserve">1. Integration into school physical education curricula; 2. Improvement of cognitive function in sedentary children; 3. Synergistic enhancement </w:t>
            </w:r>
            <w:r w:rsidRPr="00F078FF">
              <w:rPr>
                <w:rFonts w:cs="Times New Roman"/>
              </w:rPr>
              <w:lastRenderedPageBreak/>
              <w:t>of EF and physical fitness in overweight children</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9C0C277" w14:textId="77777777" w:rsidR="005872D1" w:rsidRPr="00F078FF" w:rsidRDefault="005872D1" w:rsidP="00AD60C7">
            <w:pPr>
              <w:jc w:val="center"/>
              <w:rPr>
                <w:rFonts w:cs="Times New Roman"/>
              </w:rPr>
            </w:pPr>
            <w:r w:rsidRPr="00F078FF">
              <w:rPr>
                <w:rFonts w:cs="Times New Roman"/>
              </w:rPr>
              <w:lastRenderedPageBreak/>
              <w:t xml:space="preserve">Strengths: Balances physical and cognitive development; Limitations: Venue-dependent, limited efficacy due to school schedule constraints in China (≤30 </w:t>
            </w:r>
            <w:r w:rsidRPr="00F078FF">
              <w:rPr>
                <w:rFonts w:cs="Times New Roman"/>
              </w:rPr>
              <w:lastRenderedPageBreak/>
              <w:t>minutes/session), no significant superiority over control</w:t>
            </w:r>
          </w:p>
        </w:tc>
      </w:tr>
      <w:tr w:rsidR="005872D1" w:rsidRPr="00F078FF" w14:paraId="02D8A1B2"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666004A0" w14:textId="77777777" w:rsidR="005872D1" w:rsidRPr="00F078FF" w:rsidRDefault="005872D1" w:rsidP="00AD60C7">
            <w:pPr>
              <w:jc w:val="center"/>
              <w:rPr>
                <w:rFonts w:cs="Times New Roman"/>
              </w:rPr>
            </w:pPr>
            <w:r w:rsidRPr="00F078FF">
              <w:rPr>
                <w:rFonts w:cs="Times New Roman"/>
              </w:rPr>
              <w:lastRenderedPageBreak/>
              <w:t>Treatment 5</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C9E6531" w14:textId="77777777" w:rsidR="005872D1" w:rsidRPr="00F078FF" w:rsidRDefault="005872D1" w:rsidP="00AD60C7">
            <w:pPr>
              <w:jc w:val="center"/>
              <w:rPr>
                <w:rFonts w:cs="Times New Roman"/>
              </w:rPr>
            </w:pPr>
            <w:r w:rsidRPr="00F078FF">
              <w:rPr>
                <w:rFonts w:cs="Times New Roman"/>
              </w:rPr>
              <w:t>Computerized cognitive flexibility training (set-shifting, dual-task coordination); Delivery mode: Self-paced, progressive difficulty</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39CADF7" w14:textId="77777777" w:rsidR="005872D1" w:rsidRPr="00F078FF" w:rsidRDefault="005872D1" w:rsidP="00AD60C7">
            <w:pPr>
              <w:jc w:val="center"/>
              <w:rPr>
                <w:rFonts w:cs="Times New Roman"/>
              </w:rPr>
            </w:pPr>
            <w:r w:rsidRPr="00F078FF">
              <w:rPr>
                <w:rFonts w:cs="Times New Roman"/>
              </w:rPr>
              <w:t>Core mechanism: Specialized training of cognitive flexibility; Delivery mode: Computerized, self-directed; Targeted EF: 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CCABA2B" w14:textId="77777777" w:rsidR="005872D1" w:rsidRPr="00F078FF" w:rsidRDefault="005872D1" w:rsidP="00AD60C7">
            <w:pPr>
              <w:jc w:val="center"/>
              <w:rPr>
                <w:rFonts w:cs="Times New Roman"/>
              </w:rPr>
            </w:pPr>
            <w:r w:rsidRPr="00F078FF">
              <w:rPr>
                <w:rFonts w:cs="Times New Roman"/>
              </w:rPr>
              <w:t>10</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854CA81" w14:textId="77777777" w:rsidR="005872D1" w:rsidRPr="00F078FF" w:rsidRDefault="005872D1" w:rsidP="00AD60C7">
            <w:pPr>
              <w:jc w:val="center"/>
              <w:rPr>
                <w:rFonts w:cs="Times New Roman"/>
              </w:rPr>
            </w:pPr>
            <w:r w:rsidRPr="00F078FF">
              <w:rPr>
                <w:rFonts w:cs="Times New Roman"/>
              </w:rPr>
              <w:t>24–32 (Total 3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7E98A42" w14:textId="77777777" w:rsidR="005872D1" w:rsidRPr="00F078FF" w:rsidRDefault="005872D1" w:rsidP="00AD60C7">
            <w:pPr>
              <w:jc w:val="center"/>
              <w:rPr>
                <w:rFonts w:cs="Times New Roman"/>
              </w:rPr>
            </w:pPr>
            <w:r w:rsidRPr="00F078FF">
              <w:rPr>
                <w:rFonts w:cs="Times New Roman"/>
              </w:rPr>
              <w:t>10–1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569E62F" w14:textId="77777777" w:rsidR="005872D1" w:rsidRPr="00F078FF" w:rsidRDefault="005872D1" w:rsidP="00AD60C7">
            <w:pPr>
              <w:jc w:val="center"/>
              <w:rPr>
                <w:rFonts w:cs="Times New Roman"/>
              </w:rPr>
            </w:pPr>
            <w:r w:rsidRPr="00F078FF">
              <w:rPr>
                <w:rFonts w:cs="Times New Roman"/>
              </w:rPr>
              <w:t>Cognitive Flexibility (CF)</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AB07B9B" w14:textId="77777777" w:rsidR="005872D1" w:rsidRPr="00F078FF" w:rsidRDefault="005872D1" w:rsidP="00AD60C7">
            <w:pPr>
              <w:jc w:val="center"/>
              <w:rPr>
                <w:rFonts w:cs="Times New Roman"/>
              </w:rPr>
            </w:pPr>
            <w:r w:rsidRPr="00F078FF">
              <w:rPr>
                <w:rFonts w:cs="Times New Roman"/>
              </w:rPr>
              <w:t>0.068 (0.032-0.104)</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F82BDAE" w14:textId="77777777" w:rsidR="005872D1" w:rsidRPr="00F078FF" w:rsidRDefault="005872D1" w:rsidP="00AD60C7">
            <w:pPr>
              <w:jc w:val="center"/>
              <w:rPr>
                <w:rFonts w:cs="Times New Roman"/>
              </w:rPr>
            </w:pPr>
            <w:r w:rsidRPr="00F078FF">
              <w:rPr>
                <w:rFonts w:cs="Times New Roman"/>
              </w:rPr>
              <w:t>1. Enhancement of cognitive switching ability in school-age children (6–12 years); 2. Strengthening of classroom adaptability in children with learning disabilities; 3. Remote home-based cognitive rehabilitation</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75B383EA" w14:textId="77777777" w:rsidR="005872D1" w:rsidRPr="00F078FF" w:rsidRDefault="005872D1" w:rsidP="00AD60C7">
            <w:pPr>
              <w:jc w:val="center"/>
              <w:rPr>
                <w:rFonts w:cs="Times New Roman"/>
              </w:rPr>
            </w:pPr>
            <w:r w:rsidRPr="00F078FF">
              <w:rPr>
                <w:rFonts w:cs="Times New Roman"/>
              </w:rPr>
              <w:t>Strengths: Self-controllable, personalized difficulty adjustment; Limitations: Young children (3–5 years) require parental accompaniment for operation</w:t>
            </w:r>
          </w:p>
        </w:tc>
      </w:tr>
      <w:tr w:rsidR="005872D1" w:rsidRPr="00F078FF" w14:paraId="146AF67D" w14:textId="77777777" w:rsidTr="00AD60C7">
        <w:trPr>
          <w:trHeight w:val="585"/>
        </w:trPr>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BBFDC8A" w14:textId="77777777" w:rsidR="005872D1" w:rsidRPr="00F078FF" w:rsidRDefault="005872D1" w:rsidP="00AD60C7">
            <w:pPr>
              <w:jc w:val="center"/>
              <w:rPr>
                <w:rFonts w:cs="Times New Roman"/>
              </w:rPr>
            </w:pPr>
            <w:r w:rsidRPr="00F078FF">
              <w:rPr>
                <w:rFonts w:cs="Times New Roman"/>
              </w:rPr>
              <w:lastRenderedPageBreak/>
              <w:t>Control Group (Treatment 1)</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A7C80CA" w14:textId="77777777" w:rsidR="005872D1" w:rsidRPr="00F078FF" w:rsidRDefault="005872D1" w:rsidP="00AD60C7">
            <w:pPr>
              <w:jc w:val="center"/>
              <w:rPr>
                <w:rFonts w:cs="Times New Roman"/>
              </w:rPr>
            </w:pPr>
            <w:r w:rsidRPr="00F078FF">
              <w:rPr>
                <w:rFonts w:cs="Times New Roman"/>
              </w:rPr>
              <w:t>Usual education/wait-list/placebo control</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35658A05" w14:textId="77777777" w:rsidR="005872D1" w:rsidRPr="00F078FF" w:rsidRDefault="005872D1" w:rsidP="00AD60C7">
            <w:pPr>
              <w:jc w:val="center"/>
              <w:rPr>
                <w:rFonts w:cs="Times New Roman"/>
              </w:rPr>
            </w:pPr>
            <w:r w:rsidRPr="00F078FF">
              <w:rPr>
                <w:rFonts w:cs="Times New Roman"/>
              </w:rPr>
              <w:t>No active intervention components; Serves as a reference benchmark for effect size</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36CA3FB" w14:textId="77777777" w:rsidR="005872D1" w:rsidRPr="00F078FF" w:rsidRDefault="005872D1" w:rsidP="00AD60C7">
            <w:pPr>
              <w:jc w:val="center"/>
              <w:rPr>
                <w:rFonts w:cs="Times New Roman"/>
              </w:rPr>
            </w:pPr>
            <w:r w:rsidRPr="00F078FF">
              <w:rPr>
                <w:rFonts w:cs="Times New Roman"/>
              </w:rPr>
              <w:t>52</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49DB9692" w14:textId="77777777" w:rsidR="005872D1" w:rsidRPr="00F078FF" w:rsidRDefault="005872D1" w:rsidP="00AD60C7">
            <w:pPr>
              <w:jc w:val="center"/>
              <w:rPr>
                <w:rFonts w:cs="Times New Roman"/>
              </w:rPr>
            </w:pPr>
            <w:r w:rsidRPr="00F078FF">
              <w:rPr>
                <w:rFonts w:cs="Times New Roman"/>
              </w:rPr>
              <w:t>22–57 (Total 1258)</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2C3656" w14:textId="77777777" w:rsidR="005872D1" w:rsidRPr="00F078FF" w:rsidRDefault="005872D1" w:rsidP="00AD60C7">
            <w:pPr>
              <w:jc w:val="center"/>
              <w:rPr>
                <w:rFonts w:cs="Times New Roman"/>
              </w:rPr>
            </w:pPr>
            <w:r w:rsidRPr="00F078FF">
              <w:rPr>
                <w:rFonts w:cs="Times New Roman"/>
              </w:rPr>
              <w:t>-</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232D25CF" w14:textId="77777777" w:rsidR="005872D1" w:rsidRPr="00F078FF" w:rsidRDefault="005872D1" w:rsidP="00AD60C7">
            <w:pPr>
              <w:jc w:val="center"/>
              <w:rPr>
                <w:rFonts w:cs="Times New Roman"/>
              </w:rPr>
            </w:pPr>
            <w:r w:rsidRPr="00F078FF">
              <w:rPr>
                <w:rFonts w:cs="Times New Roman"/>
              </w:rPr>
              <w:t>All EF component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16104241" w14:textId="77777777" w:rsidR="005872D1" w:rsidRPr="00F078FF" w:rsidRDefault="005872D1" w:rsidP="00AD60C7">
            <w:pPr>
              <w:jc w:val="center"/>
              <w:rPr>
                <w:rFonts w:cs="Times New Roman"/>
              </w:rPr>
            </w:pPr>
            <w:r w:rsidRPr="00F078FF">
              <w:rPr>
                <w:rFonts w:cs="Times New Roman"/>
              </w:rPr>
              <w:t>0.000 (Reference value)</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08CA791B" w14:textId="77777777" w:rsidR="005872D1" w:rsidRPr="00F078FF" w:rsidRDefault="005872D1" w:rsidP="00AD60C7">
            <w:pPr>
              <w:jc w:val="center"/>
              <w:rPr>
                <w:rFonts w:cs="Times New Roman"/>
              </w:rPr>
            </w:pPr>
            <w:r w:rsidRPr="00F078FF">
              <w:rPr>
                <w:rFonts w:cs="Times New Roman"/>
              </w:rPr>
              <w:t>No direct clinical application; Serves as a comparative benchmark for intervention effects</w:t>
            </w:r>
          </w:p>
        </w:tc>
        <w:tc>
          <w:tcPr>
            <w:tcW w:w="0" w:type="auto"/>
            <w:tcBorders>
              <w:top w:val="single" w:sz="6" w:space="0" w:color="DEE0E3"/>
              <w:left w:val="single" w:sz="6" w:space="0" w:color="DEE0E3"/>
              <w:bottom w:val="single" w:sz="6" w:space="0" w:color="DEE0E3"/>
              <w:right w:val="single" w:sz="6" w:space="0" w:color="DEE0E3"/>
            </w:tcBorders>
            <w:tcMar>
              <w:top w:w="120" w:type="dxa"/>
              <w:left w:w="120" w:type="dxa"/>
              <w:bottom w:w="120" w:type="dxa"/>
              <w:right w:w="120" w:type="dxa"/>
            </w:tcMar>
            <w:vAlign w:val="center"/>
            <w:hideMark/>
          </w:tcPr>
          <w:p w14:paraId="5A94AAD8" w14:textId="77777777" w:rsidR="005872D1" w:rsidRPr="00F078FF" w:rsidRDefault="005872D1" w:rsidP="00AD60C7">
            <w:pPr>
              <w:jc w:val="center"/>
              <w:rPr>
                <w:rFonts w:cs="Times New Roman"/>
              </w:rPr>
            </w:pPr>
            <w:r w:rsidRPr="00F078FF">
              <w:rPr>
                <w:rFonts w:cs="Times New Roman"/>
              </w:rPr>
              <w:t>-</w:t>
            </w:r>
          </w:p>
        </w:tc>
      </w:tr>
    </w:tbl>
    <w:p w14:paraId="667EE0F7" w14:textId="77777777" w:rsidR="005872D1" w:rsidRPr="00F078FF" w:rsidRDefault="005872D1" w:rsidP="005872D1">
      <w:pPr>
        <w:rPr>
          <w:rFonts w:cs="Times New Roman"/>
        </w:rPr>
      </w:pPr>
      <w:r w:rsidRPr="00F078FF">
        <w:rPr>
          <w:rFonts w:cs="Times New Roman"/>
          <w:b/>
          <w:bCs/>
        </w:rPr>
        <w:t>Notes</w:t>
      </w:r>
      <w:r w:rsidRPr="00F078FF">
        <w:rPr>
          <w:rFonts w:cs="Times New Roman"/>
        </w:rPr>
        <w:t xml:space="preserve">: </w:t>
      </w:r>
    </w:p>
    <w:p w14:paraId="2C894F7B" w14:textId="77777777" w:rsidR="005872D1" w:rsidRPr="00F078FF" w:rsidRDefault="005872D1" w:rsidP="005872D1">
      <w:pPr>
        <w:widowControl w:val="0"/>
        <w:numPr>
          <w:ilvl w:val="0"/>
          <w:numId w:val="22"/>
        </w:numPr>
        <w:spacing w:before="0" w:after="160" w:line="278" w:lineRule="auto"/>
        <w:rPr>
          <w:rFonts w:cs="Times New Roman"/>
        </w:rPr>
      </w:pPr>
      <w:r w:rsidRPr="00F078FF">
        <w:rPr>
          <w:rFonts w:cs="Times New Roman"/>
        </w:rPr>
        <w:t xml:space="preserve">Intervention classification is strictly based on the core training components, implementation methods, and targeted EF domains of the original studies. Two independent researchers classified the interventions blindly (consistency Kappa = 0.89), and discrepancies were resolved through third-party arbitration. </w:t>
      </w:r>
    </w:p>
    <w:p w14:paraId="2ABADCCE" w14:textId="77777777" w:rsidR="005872D1" w:rsidRPr="00F078FF" w:rsidRDefault="005872D1" w:rsidP="005872D1">
      <w:pPr>
        <w:widowControl w:val="0"/>
        <w:numPr>
          <w:ilvl w:val="0"/>
          <w:numId w:val="22"/>
        </w:numPr>
        <w:spacing w:before="0" w:after="160" w:line="278" w:lineRule="auto"/>
        <w:rPr>
          <w:rFonts w:cs="Times New Roman"/>
        </w:rPr>
      </w:pPr>
      <w:r w:rsidRPr="00F078FF">
        <w:rPr>
          <w:rFonts w:cs="Times New Roman"/>
        </w:rPr>
        <w:t xml:space="preserve">Data on sample size and intervention duration are the actual ranges directly extracted from the original studies, reflecting inter-study heterogeneity without pooling or estimation. </w:t>
      </w:r>
    </w:p>
    <w:p w14:paraId="5DB58A60" w14:textId="77777777" w:rsidR="005872D1" w:rsidRPr="00F078FF" w:rsidRDefault="005872D1" w:rsidP="005872D1">
      <w:pPr>
        <w:widowControl w:val="0"/>
        <w:numPr>
          <w:ilvl w:val="0"/>
          <w:numId w:val="22"/>
        </w:numPr>
        <w:spacing w:before="0" w:after="160" w:line="278" w:lineRule="auto"/>
        <w:rPr>
          <w:rFonts w:cs="Times New Roman"/>
        </w:rPr>
      </w:pPr>
      <w:r w:rsidRPr="00F078FF">
        <w:rPr>
          <w:rFonts w:cs="Times New Roman"/>
        </w:rPr>
        <w:t xml:space="preserve">Effect sizes are the pooled results of each intervention type for target EF components from the network meta-analysis, directly linking to the strength of clinical effects. </w:t>
      </w:r>
    </w:p>
    <w:p w14:paraId="188A5FEA" w14:textId="77777777" w:rsidR="005872D1" w:rsidRPr="00F078FF" w:rsidRDefault="005872D1" w:rsidP="005872D1">
      <w:pPr>
        <w:widowControl w:val="0"/>
        <w:numPr>
          <w:ilvl w:val="0"/>
          <w:numId w:val="22"/>
        </w:numPr>
        <w:spacing w:before="0" w:after="160" w:line="278" w:lineRule="auto"/>
        <w:rPr>
          <w:rFonts w:cs="Times New Roman"/>
        </w:rPr>
      </w:pPr>
      <w:r w:rsidRPr="00F078FF">
        <w:rPr>
          <w:rFonts w:cs="Times New Roman"/>
        </w:rPr>
        <w:t xml:space="preserve">Clinical applicability is proposed based on the Chinese cultural context (e.g., school schedule constraints, high family involvement) and the population characteristics of the original studies (3–12 years old, including subclinical symptom groups), ensuring the feasibility and relevance of the recommendations. </w:t>
      </w:r>
    </w:p>
    <w:sectPr w:rsidR="005872D1" w:rsidRPr="00F078FF" w:rsidSect="005872D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56E3C" w14:textId="77777777" w:rsidR="001124CF" w:rsidRDefault="001124CF" w:rsidP="00117666">
      <w:pPr>
        <w:spacing w:after="0"/>
      </w:pPr>
      <w:r>
        <w:separator/>
      </w:r>
    </w:p>
  </w:endnote>
  <w:endnote w:type="continuationSeparator" w:id="0">
    <w:p w14:paraId="7B0F1E6C" w14:textId="77777777" w:rsidR="001124CF" w:rsidRDefault="001124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A7C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A7C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A7C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A7C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A7C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A7C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326CE" w14:textId="77777777" w:rsidR="001124CF" w:rsidRDefault="001124CF" w:rsidP="00117666">
      <w:pPr>
        <w:spacing w:after="0"/>
      </w:pPr>
      <w:r>
        <w:separator/>
      </w:r>
    </w:p>
  </w:footnote>
  <w:footnote w:type="continuationSeparator" w:id="0">
    <w:p w14:paraId="0B874F71" w14:textId="77777777" w:rsidR="001124CF" w:rsidRDefault="001124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A7C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A7C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603E13"/>
    <w:multiLevelType w:val="hybridMultilevel"/>
    <w:tmpl w:val="23B0972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6A6C89"/>
    <w:multiLevelType w:val="multilevel"/>
    <w:tmpl w:val="4024F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8633DA"/>
    <w:multiLevelType w:val="multilevel"/>
    <w:tmpl w:val="F9107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72735735">
    <w:abstractNumId w:val="1"/>
  </w:num>
  <w:num w:numId="21" w16cid:durableId="2072532827">
    <w:abstractNumId w:val="5"/>
  </w:num>
  <w:num w:numId="22" w16cid:durableId="14300026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24CF"/>
    <w:rsid w:val="00117666"/>
    <w:rsid w:val="00145C61"/>
    <w:rsid w:val="001549D3"/>
    <w:rsid w:val="00160065"/>
    <w:rsid w:val="00177D84"/>
    <w:rsid w:val="001A5FF7"/>
    <w:rsid w:val="00267D18"/>
    <w:rsid w:val="002868E2"/>
    <w:rsid w:val="002869C3"/>
    <w:rsid w:val="002936E4"/>
    <w:rsid w:val="002B4A57"/>
    <w:rsid w:val="002C74CA"/>
    <w:rsid w:val="003544FB"/>
    <w:rsid w:val="00365DDB"/>
    <w:rsid w:val="003770CC"/>
    <w:rsid w:val="003D24D4"/>
    <w:rsid w:val="003D2D47"/>
    <w:rsid w:val="003D2F2D"/>
    <w:rsid w:val="00401590"/>
    <w:rsid w:val="00447801"/>
    <w:rsid w:val="00452E9C"/>
    <w:rsid w:val="004735C8"/>
    <w:rsid w:val="004961FF"/>
    <w:rsid w:val="00517A89"/>
    <w:rsid w:val="005250F2"/>
    <w:rsid w:val="005872D1"/>
    <w:rsid w:val="00593EEA"/>
    <w:rsid w:val="005A5EEE"/>
    <w:rsid w:val="006375C7"/>
    <w:rsid w:val="00646545"/>
    <w:rsid w:val="00654E8F"/>
    <w:rsid w:val="00660D05"/>
    <w:rsid w:val="006820B1"/>
    <w:rsid w:val="006B7D14"/>
    <w:rsid w:val="00701727"/>
    <w:rsid w:val="0070566C"/>
    <w:rsid w:val="00714C50"/>
    <w:rsid w:val="00725A7D"/>
    <w:rsid w:val="007501BE"/>
    <w:rsid w:val="00790BB3"/>
    <w:rsid w:val="007C206C"/>
    <w:rsid w:val="00803D24"/>
    <w:rsid w:val="00817DD6"/>
    <w:rsid w:val="00847F08"/>
    <w:rsid w:val="00885156"/>
    <w:rsid w:val="009151AA"/>
    <w:rsid w:val="0093429D"/>
    <w:rsid w:val="00943573"/>
    <w:rsid w:val="00970F7D"/>
    <w:rsid w:val="00994A3D"/>
    <w:rsid w:val="009C2B12"/>
    <w:rsid w:val="009C70F3"/>
    <w:rsid w:val="00A174D9"/>
    <w:rsid w:val="00A569CD"/>
    <w:rsid w:val="00AB5EE2"/>
    <w:rsid w:val="00AB6715"/>
    <w:rsid w:val="00AD11ED"/>
    <w:rsid w:val="00B1671E"/>
    <w:rsid w:val="00B25EB8"/>
    <w:rsid w:val="00B354E1"/>
    <w:rsid w:val="00B37F4D"/>
    <w:rsid w:val="00BA7C94"/>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21">
    <w:name w:val="网格型2"/>
    <w:basedOn w:val="a2"/>
    <w:next w:val="aff5"/>
    <w:uiPriority w:val="39"/>
    <w:rsid w:val="00AD11ED"/>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7</Pages>
  <Words>1909</Words>
  <Characters>1088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 G</cp:lastModifiedBy>
  <cp:revision>2</cp:revision>
  <cp:lastPrinted>2013-10-03T12:51:00Z</cp:lastPrinted>
  <dcterms:created xsi:type="dcterms:W3CDTF">2026-01-28T07:46:00Z</dcterms:created>
  <dcterms:modified xsi:type="dcterms:W3CDTF">2026-01-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